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001A4" w14:textId="77777777" w:rsidR="002D687F" w:rsidRDefault="002D687F" w:rsidP="005C2E11">
      <w:pPr>
        <w:spacing w:line="480" w:lineRule="auto"/>
        <w:jc w:val="center"/>
      </w:pPr>
    </w:p>
    <w:p w14:paraId="7623CB8B" w14:textId="77777777" w:rsidR="002D687F" w:rsidRDefault="002D687F" w:rsidP="005C2E11">
      <w:pPr>
        <w:spacing w:line="480" w:lineRule="auto"/>
        <w:jc w:val="center"/>
      </w:pPr>
    </w:p>
    <w:p w14:paraId="4F0A786E" w14:textId="3912ED05" w:rsidR="003F49AA" w:rsidRPr="00C658A1" w:rsidRDefault="003F49AA" w:rsidP="005C2E11">
      <w:pPr>
        <w:spacing w:line="480" w:lineRule="auto"/>
        <w:jc w:val="center"/>
        <w:rPr>
          <w:b/>
          <w:bCs/>
        </w:rPr>
      </w:pPr>
      <w:r w:rsidRPr="00C658A1">
        <w:rPr>
          <w:b/>
          <w:bCs/>
        </w:rPr>
        <w:t>Supplementary Material for:</w:t>
      </w:r>
    </w:p>
    <w:p w14:paraId="261B9951" w14:textId="77777777" w:rsidR="003F49AA" w:rsidRDefault="003F49AA" w:rsidP="005C2E11">
      <w:pPr>
        <w:spacing w:line="480" w:lineRule="auto"/>
        <w:jc w:val="center"/>
      </w:pPr>
    </w:p>
    <w:p w14:paraId="28895E81" w14:textId="42082F46" w:rsidR="00731CE3" w:rsidRPr="00FB131E" w:rsidRDefault="00E859D8" w:rsidP="005C2E11">
      <w:pPr>
        <w:spacing w:line="480" w:lineRule="auto"/>
        <w:jc w:val="center"/>
      </w:pPr>
      <w:r>
        <w:t xml:space="preserve"> </w:t>
      </w:r>
      <w:r w:rsidR="001B631F" w:rsidRPr="00FB131E">
        <w:t xml:space="preserve">Is action understanding an automatic process? </w:t>
      </w:r>
      <w:r w:rsidR="000672A8">
        <w:t xml:space="preserve">Both cognitive and perceptual processing are required for </w:t>
      </w:r>
      <w:r w:rsidR="001B631F" w:rsidRPr="00FB131E">
        <w:t>the identification of actions and intentions</w:t>
      </w:r>
      <w:r w:rsidR="001B631F" w:rsidRPr="00FB131E">
        <w:rPr>
          <w:rStyle w:val="CommentReference"/>
          <w:sz w:val="24"/>
          <w:szCs w:val="24"/>
        </w:rPr>
        <w:t xml:space="preserve"> </w:t>
      </w:r>
    </w:p>
    <w:p w14:paraId="38FB3AED" w14:textId="77777777" w:rsidR="000F5264" w:rsidRPr="00FB131E" w:rsidRDefault="000F5264" w:rsidP="005C2E11">
      <w:pPr>
        <w:spacing w:line="480" w:lineRule="auto"/>
        <w:ind w:firstLine="720"/>
        <w:jc w:val="center"/>
      </w:pPr>
    </w:p>
    <w:p w14:paraId="19107B8E" w14:textId="2D1CABA0" w:rsidR="000F5264" w:rsidRPr="00FB131E" w:rsidRDefault="000F5264" w:rsidP="005C2E11">
      <w:pPr>
        <w:spacing w:line="480" w:lineRule="auto"/>
        <w:jc w:val="center"/>
        <w:outlineLvl w:val="0"/>
        <w:rPr>
          <w:vertAlign w:val="superscript"/>
        </w:rPr>
      </w:pPr>
      <w:r w:rsidRPr="00FB131E">
        <w:t xml:space="preserve">Emma L. </w:t>
      </w:r>
      <w:proofErr w:type="spellStart"/>
      <w:proofErr w:type="gramStart"/>
      <w:r w:rsidRPr="00FB131E">
        <w:t>Thompson</w:t>
      </w:r>
      <w:r w:rsidRPr="00FB131E">
        <w:rPr>
          <w:vertAlign w:val="superscript"/>
        </w:rPr>
        <w:t>a</w:t>
      </w:r>
      <w:r w:rsidR="002A52E3">
        <w:rPr>
          <w:vertAlign w:val="superscript"/>
        </w:rPr>
        <w:t>,b</w:t>
      </w:r>
      <w:proofErr w:type="spellEnd"/>
      <w:proofErr w:type="gramEnd"/>
      <w:r w:rsidRPr="00FB131E">
        <w:t xml:space="preserve">, </w:t>
      </w:r>
      <w:r w:rsidR="00C67221">
        <w:t xml:space="preserve">Emily </w:t>
      </w:r>
      <w:r w:rsidR="00295EFF">
        <w:t xml:space="preserve">L. </w:t>
      </w:r>
      <w:proofErr w:type="spellStart"/>
      <w:r w:rsidR="00C67221">
        <w:t>Long</w:t>
      </w:r>
      <w:r w:rsidR="00C67221">
        <w:rPr>
          <w:vertAlign w:val="superscript"/>
        </w:rPr>
        <w:t>c</w:t>
      </w:r>
      <w:proofErr w:type="spellEnd"/>
      <w:r w:rsidR="00C67221">
        <w:t xml:space="preserve">, </w:t>
      </w:r>
      <w:r w:rsidRPr="00FB131E">
        <w:t xml:space="preserve">Geoffrey </w:t>
      </w:r>
      <w:proofErr w:type="spellStart"/>
      <w:r w:rsidRPr="00FB131E">
        <w:t>Bird</w:t>
      </w:r>
      <w:r w:rsidRPr="00FB131E">
        <w:rPr>
          <w:vertAlign w:val="superscript"/>
        </w:rPr>
        <w:t>c</w:t>
      </w:r>
      <w:r w:rsidR="002A52E3">
        <w:rPr>
          <w:vertAlign w:val="superscript"/>
        </w:rPr>
        <w:t>,d</w:t>
      </w:r>
      <w:proofErr w:type="spellEnd"/>
      <w:r w:rsidRPr="00FB131E">
        <w:t xml:space="preserve"> and Caroline </w:t>
      </w:r>
      <w:proofErr w:type="spellStart"/>
      <w:r w:rsidRPr="00FB131E">
        <w:t>Catmur</w:t>
      </w:r>
      <w:r w:rsidRPr="00FB131E">
        <w:rPr>
          <w:vertAlign w:val="superscript"/>
        </w:rPr>
        <w:t>a</w:t>
      </w:r>
      <w:proofErr w:type="spellEnd"/>
    </w:p>
    <w:p w14:paraId="2860A7D1" w14:textId="77777777" w:rsidR="000F5264" w:rsidRPr="00FB131E" w:rsidRDefault="000F5264" w:rsidP="005C2E11">
      <w:pPr>
        <w:spacing w:line="480" w:lineRule="auto"/>
        <w:ind w:firstLine="720"/>
        <w:jc w:val="center"/>
      </w:pPr>
    </w:p>
    <w:p w14:paraId="21FFFE33" w14:textId="77777777" w:rsidR="00237B0C" w:rsidRDefault="00237B0C">
      <w:pPr>
        <w:rPr>
          <w:b/>
          <w:bCs/>
        </w:rPr>
      </w:pPr>
      <w:r>
        <w:rPr>
          <w:b/>
          <w:bCs/>
        </w:rPr>
        <w:br w:type="page"/>
      </w:r>
    </w:p>
    <w:p w14:paraId="2799FF38" w14:textId="0ACDB623" w:rsidR="00411199" w:rsidRPr="005058BE" w:rsidRDefault="00411199" w:rsidP="000A1569">
      <w:pPr>
        <w:spacing w:line="480" w:lineRule="auto"/>
        <w:jc w:val="center"/>
        <w:rPr>
          <w:b/>
          <w:bCs/>
          <w:color w:val="00B0F0"/>
        </w:rPr>
      </w:pPr>
      <w:r w:rsidRPr="005058BE">
        <w:rPr>
          <w:b/>
          <w:bCs/>
          <w:color w:val="00B0F0"/>
        </w:rPr>
        <w:lastRenderedPageBreak/>
        <w:t>Pilot</w:t>
      </w:r>
      <w:r w:rsidR="00875AAB" w:rsidRPr="005058BE">
        <w:rPr>
          <w:b/>
          <w:bCs/>
          <w:color w:val="00B0F0"/>
        </w:rPr>
        <w:t>ing</w:t>
      </w:r>
    </w:p>
    <w:p w14:paraId="10D11451" w14:textId="03384A8C" w:rsidR="00875AAB" w:rsidRPr="005058BE" w:rsidRDefault="007B1761" w:rsidP="00875AAB">
      <w:pPr>
        <w:spacing w:line="480" w:lineRule="auto"/>
        <w:rPr>
          <w:b/>
          <w:bCs/>
          <w:color w:val="00B0F0"/>
        </w:rPr>
      </w:pPr>
      <w:r w:rsidRPr="005058BE">
        <w:rPr>
          <w:b/>
          <w:bCs/>
          <w:color w:val="00B0F0"/>
        </w:rPr>
        <w:t>Pilo</w:t>
      </w:r>
      <w:r w:rsidR="00B84589" w:rsidRPr="005058BE">
        <w:rPr>
          <w:b/>
          <w:bCs/>
          <w:color w:val="00B0F0"/>
        </w:rPr>
        <w:t>t</w:t>
      </w:r>
      <w:r w:rsidR="00FB6F35" w:rsidRPr="005058BE">
        <w:rPr>
          <w:b/>
          <w:bCs/>
          <w:color w:val="00B0F0"/>
        </w:rPr>
        <w:t>s</w:t>
      </w:r>
      <w:r w:rsidR="00B84589" w:rsidRPr="005058BE">
        <w:rPr>
          <w:b/>
          <w:bCs/>
          <w:color w:val="00B0F0"/>
        </w:rPr>
        <w:t xml:space="preserve"> </w:t>
      </w:r>
      <w:r w:rsidR="00BE529A" w:rsidRPr="005058BE">
        <w:rPr>
          <w:b/>
          <w:bCs/>
          <w:color w:val="00B0F0"/>
        </w:rPr>
        <w:t>1</w:t>
      </w:r>
      <w:r w:rsidR="00FB6F35" w:rsidRPr="005058BE">
        <w:rPr>
          <w:b/>
          <w:bCs/>
          <w:color w:val="00B0F0"/>
        </w:rPr>
        <w:t xml:space="preserve"> and 2</w:t>
      </w:r>
      <w:r w:rsidR="00BE529A" w:rsidRPr="005058BE">
        <w:rPr>
          <w:b/>
          <w:bCs/>
          <w:color w:val="00B0F0"/>
        </w:rPr>
        <w:t>: validating word/image pairings</w:t>
      </w:r>
    </w:p>
    <w:p w14:paraId="213B50C5" w14:textId="6A5EFC38" w:rsidR="00FB6F35" w:rsidRPr="005058BE" w:rsidRDefault="00CD4F03" w:rsidP="00FB0522">
      <w:pPr>
        <w:spacing w:line="480" w:lineRule="auto"/>
        <w:jc w:val="both"/>
        <w:rPr>
          <w:color w:val="00B0F0"/>
        </w:rPr>
      </w:pPr>
      <w:r w:rsidRPr="005058BE">
        <w:rPr>
          <w:b/>
          <w:bCs/>
          <w:color w:val="00B0F0"/>
        </w:rPr>
        <w:t xml:space="preserve">Pilot 1. </w:t>
      </w:r>
      <w:r w:rsidR="005A6BA4" w:rsidRPr="005058BE">
        <w:rPr>
          <w:color w:val="00B0F0"/>
        </w:rPr>
        <w:t xml:space="preserve">Four volunteers participated in a pilot study </w:t>
      </w:r>
      <w:proofErr w:type="gramStart"/>
      <w:r w:rsidR="005A6BA4" w:rsidRPr="005058BE">
        <w:rPr>
          <w:color w:val="00B0F0"/>
        </w:rPr>
        <w:t>in order to</w:t>
      </w:r>
      <w:proofErr w:type="gramEnd"/>
      <w:r w:rsidR="005A6BA4" w:rsidRPr="005058BE">
        <w:rPr>
          <w:color w:val="00B0F0"/>
        </w:rPr>
        <w:t xml:space="preserve"> validate the word / image pairings of </w:t>
      </w:r>
      <w:r w:rsidR="008C0711" w:rsidRPr="005058BE">
        <w:rPr>
          <w:color w:val="00B0F0"/>
        </w:rPr>
        <w:t xml:space="preserve">twenty initially </w:t>
      </w:r>
      <w:r w:rsidR="00FB0522" w:rsidRPr="005058BE">
        <w:rPr>
          <w:color w:val="00B0F0"/>
        </w:rPr>
        <w:t xml:space="preserve">selected </w:t>
      </w:r>
      <w:r w:rsidR="005A6BA4" w:rsidRPr="005058BE">
        <w:rPr>
          <w:color w:val="00B0F0"/>
        </w:rPr>
        <w:t xml:space="preserve">stimuli. Participants completed one block of the action understanding task, as detailed </w:t>
      </w:r>
      <w:r w:rsidR="00FB0522" w:rsidRPr="005058BE">
        <w:rPr>
          <w:color w:val="00B0F0"/>
        </w:rPr>
        <w:t>in the manuscript</w:t>
      </w:r>
      <w:r w:rsidR="005A6BA4" w:rsidRPr="005058BE">
        <w:rPr>
          <w:color w:val="00B0F0"/>
        </w:rPr>
        <w:t xml:space="preserve">. Trials were presented in a random order. Four additional tasks were then completed to collect ratings on the suitability of the stimuli and word phrases. In task one, participants were presented with each image, and were asked to freely generate the action and intention they thought was depicted in the image. Task two consisted of each word phrase presented to participants in a randomized order and participants were asked to indicate whether the word was an action or intention based on a scale of 1 = “definitely action”, 2 = “probably action”, 3 = “probably intention” and 4 = “definitely intention”. In task three, participants were asked to </w:t>
      </w:r>
      <w:proofErr w:type="gramStart"/>
      <w:r w:rsidR="005A6BA4" w:rsidRPr="005058BE">
        <w:rPr>
          <w:color w:val="00B0F0"/>
        </w:rPr>
        <w:t>select,</w:t>
      </w:r>
      <w:proofErr w:type="gramEnd"/>
      <w:r w:rsidR="005A6BA4" w:rsidRPr="005058BE">
        <w:rPr>
          <w:color w:val="00B0F0"/>
        </w:rPr>
        <w:t xml:space="preserve"> from lists containing all of the action and intention word phrases, one action word phrase and one intention word phrase that best represented each image. Finally, in task four, each image was presented alongside its corresponding action and intention phrases and participants were asked to rate how well they thought each phrase described the image on a scale of: 1 = “does not describe picture at all”; 2 = “describes picture poorly”; 3 = “somewhat describes picture”; 4 = “describes picture well”; 5 = “describes picture very well”. The stimuli with the highest ratings from task four were selected and those with poorer ratings (</w:t>
      </w:r>
      <w:r w:rsidR="00013C5E" w:rsidRPr="005058BE">
        <w:rPr>
          <w:color w:val="00B0F0"/>
        </w:rPr>
        <w:t xml:space="preserve">values </w:t>
      </w:r>
      <w:r w:rsidR="005A6BA4" w:rsidRPr="005058BE">
        <w:rPr>
          <w:color w:val="00B0F0"/>
        </w:rPr>
        <w:t xml:space="preserve">&lt; 3) were altered. </w:t>
      </w:r>
    </w:p>
    <w:p w14:paraId="2BAE7463" w14:textId="23640C22" w:rsidR="005A6BA4" w:rsidRPr="005058BE" w:rsidRDefault="00CD4F03" w:rsidP="005058BE">
      <w:pPr>
        <w:spacing w:line="480" w:lineRule="auto"/>
        <w:jc w:val="both"/>
        <w:rPr>
          <w:color w:val="00B0F0"/>
        </w:rPr>
      </w:pPr>
      <w:r w:rsidRPr="005058BE">
        <w:rPr>
          <w:b/>
          <w:bCs/>
          <w:color w:val="00B0F0"/>
        </w:rPr>
        <w:t xml:space="preserve">Pilot 2. </w:t>
      </w:r>
      <w:r w:rsidR="005A6BA4" w:rsidRPr="005058BE">
        <w:rPr>
          <w:color w:val="00B0F0"/>
        </w:rPr>
        <w:t>The new stimuli were then subjected to another round of piloting. Nine additional participants took part in the second pilot, in which only tasks two and four were administered. Tasks one and three were initially used to determine whether participants preferred any alternative word phrases to those used for each image</w:t>
      </w:r>
      <w:r w:rsidRPr="005058BE">
        <w:rPr>
          <w:color w:val="00B0F0"/>
        </w:rPr>
        <w:t>,</w:t>
      </w:r>
      <w:r w:rsidR="005A6BA4" w:rsidRPr="005058BE">
        <w:rPr>
          <w:color w:val="00B0F0"/>
        </w:rPr>
        <w:t xml:space="preserve"> and as such were not deemed necessary for this round of piloting. </w:t>
      </w:r>
    </w:p>
    <w:p w14:paraId="5B6F62C6" w14:textId="0D26079D" w:rsidR="00BE529A" w:rsidRPr="005058BE" w:rsidRDefault="00F33028" w:rsidP="00FB0522">
      <w:pPr>
        <w:spacing w:line="480" w:lineRule="auto"/>
        <w:jc w:val="both"/>
        <w:rPr>
          <w:color w:val="00B0F0"/>
        </w:rPr>
      </w:pPr>
      <w:r w:rsidRPr="005058BE">
        <w:rPr>
          <w:b/>
          <w:bCs/>
          <w:color w:val="00B0F0"/>
        </w:rPr>
        <w:lastRenderedPageBreak/>
        <w:t xml:space="preserve">Pilots 1 and 2 combined. </w:t>
      </w:r>
      <w:r w:rsidR="005A6BA4" w:rsidRPr="005058BE">
        <w:rPr>
          <w:color w:val="00B0F0"/>
        </w:rPr>
        <w:t>Across the two rounds of piloting, the responses from tasks two and four were combined, resulting in data from 13 participants (four males, 12 right-handed) aged 18 - 26 years (Mean = 20.69, standard deviation (SD) = 2.21). From these responses, 16 stimuli were selected as the final set of stimuli for the action understanding task</w:t>
      </w:r>
      <w:r w:rsidR="00046C3E" w:rsidRPr="005058BE">
        <w:rPr>
          <w:color w:val="00B0F0"/>
        </w:rPr>
        <w:t xml:space="preserve"> (see Table </w:t>
      </w:r>
      <w:r w:rsidR="00BB5FFC" w:rsidRPr="005058BE">
        <w:rPr>
          <w:color w:val="00B0F0"/>
        </w:rPr>
        <w:t>1 in the main manuscript).</w:t>
      </w:r>
    </w:p>
    <w:p w14:paraId="06FED7A6" w14:textId="18ADF3EE" w:rsidR="00223E41" w:rsidRPr="005058BE" w:rsidRDefault="00F12B32" w:rsidP="00FB0522">
      <w:pPr>
        <w:spacing w:line="480" w:lineRule="auto"/>
        <w:jc w:val="both"/>
        <w:rPr>
          <w:b/>
          <w:bCs/>
          <w:color w:val="00B0F0"/>
        </w:rPr>
      </w:pPr>
      <w:r w:rsidRPr="005058BE">
        <w:rPr>
          <w:b/>
          <w:bCs/>
          <w:color w:val="00B0F0"/>
        </w:rPr>
        <w:t>Pilot 3: determining effect size</w:t>
      </w:r>
    </w:p>
    <w:p w14:paraId="0C22AA7D" w14:textId="40F409A1" w:rsidR="000275CD" w:rsidRPr="005058BE" w:rsidRDefault="000275CD" w:rsidP="000275CD">
      <w:pPr>
        <w:spacing w:line="480" w:lineRule="auto"/>
        <w:jc w:val="both"/>
        <w:rPr>
          <w:color w:val="00B0F0"/>
        </w:rPr>
      </w:pPr>
      <w:r w:rsidRPr="005058BE">
        <w:rPr>
          <w:b/>
          <w:bCs/>
          <w:color w:val="00B0F0"/>
        </w:rPr>
        <w:t>Participants</w:t>
      </w:r>
      <w:r w:rsidR="008A451C" w:rsidRPr="005058BE">
        <w:rPr>
          <w:b/>
          <w:bCs/>
          <w:color w:val="00B0F0"/>
        </w:rPr>
        <w:t xml:space="preserve"> and Procedure</w:t>
      </w:r>
      <w:r w:rsidRPr="005058BE">
        <w:rPr>
          <w:b/>
          <w:bCs/>
          <w:color w:val="00B0F0"/>
        </w:rPr>
        <w:t xml:space="preserve">. </w:t>
      </w:r>
      <w:r w:rsidRPr="005058BE">
        <w:rPr>
          <w:color w:val="00B0F0"/>
        </w:rPr>
        <w:t>Thirty-</w:t>
      </w:r>
      <w:r w:rsidR="00DA7D05" w:rsidRPr="005058BE">
        <w:rPr>
          <w:color w:val="00B0F0"/>
        </w:rPr>
        <w:t>two</w:t>
      </w:r>
      <w:r w:rsidRPr="005058BE">
        <w:rPr>
          <w:color w:val="00B0F0"/>
        </w:rPr>
        <w:t xml:space="preserve"> native English </w:t>
      </w:r>
      <w:r w:rsidR="00BF40B9" w:rsidRPr="005058BE">
        <w:rPr>
          <w:color w:val="00B0F0"/>
          <w:lang w:val="en-US"/>
        </w:rPr>
        <w:t xml:space="preserve">speakers were recruited via King’s College London recruitment email and took part in the </w:t>
      </w:r>
      <w:r w:rsidR="00CC21BD" w:rsidRPr="005058BE">
        <w:rPr>
          <w:color w:val="00B0F0"/>
          <w:lang w:val="en-US"/>
        </w:rPr>
        <w:t>pilot study</w:t>
      </w:r>
      <w:r w:rsidR="00BF40B9" w:rsidRPr="005058BE">
        <w:rPr>
          <w:color w:val="00B0F0"/>
          <w:lang w:val="en-US"/>
        </w:rPr>
        <w:t>. One participant was removed due to failure to follow instructions correctly. This resulted in 31 participants (seven males, five left-handed) aged 18 - 40 years (Mean = 22.06, SD</w:t>
      </w:r>
      <w:r w:rsidR="00BF40B9" w:rsidRPr="005058BE">
        <w:rPr>
          <w:color w:val="00B0F0"/>
        </w:rPr>
        <w:t xml:space="preserve"> = 5.58</w:t>
      </w:r>
      <w:r w:rsidR="00BF40B9" w:rsidRPr="005058BE">
        <w:rPr>
          <w:color w:val="00B0F0"/>
          <w:lang w:val="en-US"/>
        </w:rPr>
        <w:t xml:space="preserve">). All participants </w:t>
      </w:r>
      <w:r w:rsidR="00BF40B9" w:rsidRPr="005058BE">
        <w:rPr>
          <w:color w:val="00B0F0"/>
        </w:rPr>
        <w:t xml:space="preserve">were compensated a small fee or course credits for their time. </w:t>
      </w:r>
      <w:r w:rsidR="008A451C" w:rsidRPr="005058BE">
        <w:rPr>
          <w:color w:val="00B0F0"/>
        </w:rPr>
        <w:t xml:space="preserve">The task and procedure </w:t>
      </w:r>
      <w:proofErr w:type="gramStart"/>
      <w:r w:rsidR="008A451C" w:rsidRPr="005058BE">
        <w:rPr>
          <w:color w:val="00B0F0"/>
        </w:rPr>
        <w:t>was</w:t>
      </w:r>
      <w:proofErr w:type="gramEnd"/>
      <w:r w:rsidR="008A451C" w:rsidRPr="005058BE">
        <w:rPr>
          <w:color w:val="00B0F0"/>
        </w:rPr>
        <w:t xml:space="preserve"> identical to that described in the main manuscript (Experiment 1).</w:t>
      </w:r>
    </w:p>
    <w:p w14:paraId="08EF553C" w14:textId="6DBE99C3" w:rsidR="007B77C6" w:rsidRPr="005058BE" w:rsidRDefault="007B77C6" w:rsidP="000275CD">
      <w:pPr>
        <w:spacing w:line="480" w:lineRule="auto"/>
        <w:jc w:val="both"/>
        <w:rPr>
          <w:color w:val="00B0F0"/>
        </w:rPr>
      </w:pPr>
      <w:r w:rsidRPr="005058BE">
        <w:rPr>
          <w:b/>
          <w:bCs/>
          <w:color w:val="00B0F0"/>
        </w:rPr>
        <w:t xml:space="preserve">Results. </w:t>
      </w:r>
      <w:r w:rsidRPr="005058BE">
        <w:rPr>
          <w:color w:val="00B0F0"/>
        </w:rPr>
        <w:t xml:space="preserve">Paired-sample t-tests showed that participants were significantly faster to respond to the action condition (Mean = 870.0ms, SD = 161.3) than the intention condition (Mean = 900.9ms, SD = 202.2), </w:t>
      </w:r>
      <w:r w:rsidRPr="005058BE">
        <w:rPr>
          <w:i/>
          <w:color w:val="00B0F0"/>
        </w:rPr>
        <w:t>t</w:t>
      </w:r>
      <w:r w:rsidRPr="005058BE">
        <w:rPr>
          <w:color w:val="00B0F0"/>
        </w:rPr>
        <w:t xml:space="preserve">(30) = 2.24, </w:t>
      </w:r>
      <w:r w:rsidRPr="005058BE">
        <w:rPr>
          <w:i/>
          <w:color w:val="00B0F0"/>
        </w:rPr>
        <w:t>p</w:t>
      </w:r>
      <w:r w:rsidRPr="005058BE">
        <w:rPr>
          <w:color w:val="00B0F0"/>
        </w:rPr>
        <w:t xml:space="preserve"> = .033, </w:t>
      </w:r>
      <w:r w:rsidRPr="005058BE">
        <w:rPr>
          <w:i/>
          <w:color w:val="00B0F0"/>
        </w:rPr>
        <w:t>d</w:t>
      </w:r>
      <w:r w:rsidRPr="005058BE">
        <w:rPr>
          <w:color w:val="00B0F0"/>
        </w:rPr>
        <w:t xml:space="preserve"> = 0.47; but there was no significant difference in accuracy between the action (Mean = 79.5%, SD = 7.22) and intention conditions (Mean = 80.2%, SD = 8.06), </w:t>
      </w:r>
      <w:r w:rsidRPr="005058BE">
        <w:rPr>
          <w:i/>
          <w:color w:val="00B0F0"/>
        </w:rPr>
        <w:t>t</w:t>
      </w:r>
      <w:r w:rsidRPr="005058BE">
        <w:rPr>
          <w:color w:val="00B0F0"/>
        </w:rPr>
        <w:t xml:space="preserve">(30) = 0.64, </w:t>
      </w:r>
      <w:r w:rsidRPr="005058BE">
        <w:rPr>
          <w:i/>
          <w:color w:val="00B0F0"/>
        </w:rPr>
        <w:t>p</w:t>
      </w:r>
      <w:r w:rsidRPr="005058BE">
        <w:rPr>
          <w:color w:val="00B0F0"/>
        </w:rPr>
        <w:t xml:space="preserve"> = .529.</w:t>
      </w:r>
    </w:p>
    <w:p w14:paraId="2C366FDE" w14:textId="28F331B6" w:rsidR="00BB5FFC" w:rsidRPr="005058BE" w:rsidRDefault="00BB5FFC" w:rsidP="00086EC5">
      <w:pPr>
        <w:spacing w:line="480" w:lineRule="auto"/>
        <w:jc w:val="both"/>
      </w:pPr>
    </w:p>
    <w:p w14:paraId="739AE720" w14:textId="26CD2891" w:rsidR="000F4608" w:rsidRPr="000A1569" w:rsidRDefault="000A1569" w:rsidP="000A1569">
      <w:pPr>
        <w:spacing w:line="480" w:lineRule="auto"/>
        <w:jc w:val="center"/>
        <w:rPr>
          <w:b/>
          <w:bCs/>
        </w:rPr>
      </w:pPr>
      <w:r>
        <w:rPr>
          <w:b/>
          <w:bCs/>
        </w:rPr>
        <w:t>Experiment 1</w:t>
      </w:r>
    </w:p>
    <w:p w14:paraId="3293F407" w14:textId="78A0E1F2" w:rsidR="003F6C9C" w:rsidRPr="008B7BD0" w:rsidRDefault="00CC7558" w:rsidP="008B7BD0">
      <w:pPr>
        <w:spacing w:line="480" w:lineRule="auto"/>
        <w:rPr>
          <w:b/>
        </w:rPr>
      </w:pPr>
      <w:r>
        <w:rPr>
          <w:b/>
        </w:rPr>
        <w:t xml:space="preserve">Supplementary </w:t>
      </w:r>
      <w:r w:rsidR="003F6C9C" w:rsidRPr="008B7BD0">
        <w:rPr>
          <w:b/>
        </w:rPr>
        <w:t xml:space="preserve">Results </w:t>
      </w:r>
    </w:p>
    <w:p w14:paraId="21DAA17E" w14:textId="3995021B" w:rsidR="00CF7FA0" w:rsidRDefault="00A50A81" w:rsidP="005C2E11">
      <w:pPr>
        <w:spacing w:line="480" w:lineRule="auto"/>
      </w:pPr>
      <w:r>
        <w:rPr>
          <w:b/>
          <w:bCs/>
        </w:rPr>
        <w:t>R</w:t>
      </w:r>
      <w:r w:rsidR="00717778" w:rsidRPr="00CC7558">
        <w:rPr>
          <w:b/>
          <w:bCs/>
        </w:rPr>
        <w:t xml:space="preserve">esponse </w:t>
      </w:r>
      <w:r w:rsidR="005B11E9" w:rsidRPr="00CC7558">
        <w:rPr>
          <w:b/>
          <w:bCs/>
        </w:rPr>
        <w:t xml:space="preserve">time (RT) </w:t>
      </w:r>
      <w:r>
        <w:rPr>
          <w:b/>
          <w:bCs/>
        </w:rPr>
        <w:t xml:space="preserve">and </w:t>
      </w:r>
      <w:r w:rsidR="001B1C32">
        <w:rPr>
          <w:b/>
          <w:bCs/>
        </w:rPr>
        <w:t xml:space="preserve">accuracy </w:t>
      </w:r>
      <w:r w:rsidR="005B11E9" w:rsidRPr="00CC7558">
        <w:rPr>
          <w:b/>
          <w:bCs/>
        </w:rPr>
        <w:t>data</w:t>
      </w:r>
      <w:r w:rsidR="00CC7558" w:rsidRPr="00CC7558">
        <w:rPr>
          <w:b/>
          <w:bCs/>
        </w:rPr>
        <w:t>.</w:t>
      </w:r>
      <w:r w:rsidR="005B11E9" w:rsidRPr="00FB131E">
        <w:t xml:space="preserve"> </w:t>
      </w:r>
      <w:r w:rsidR="00E92CE0">
        <w:t>Figure</w:t>
      </w:r>
      <w:r w:rsidR="00CF7FA0">
        <w:t xml:space="preserve"> S</w:t>
      </w:r>
      <w:r w:rsidR="00986501">
        <w:t>1</w:t>
      </w:r>
      <w:r w:rsidR="00CF7FA0">
        <w:t xml:space="preserve"> presents </w:t>
      </w:r>
      <w:r w:rsidR="00C8697D">
        <w:t>the RT data</w:t>
      </w:r>
      <w:r w:rsidR="00455DDF">
        <w:t>, and Figure S2 the accuracy data,</w:t>
      </w:r>
      <w:r w:rsidR="00C8697D">
        <w:t xml:space="preserve"> </w:t>
      </w:r>
      <w:r w:rsidR="000A4B4D">
        <w:t>for Experiments 1, 2 and 3</w:t>
      </w:r>
      <w:r w:rsidR="00C8697D">
        <w:t xml:space="preserve">. </w:t>
      </w:r>
    </w:p>
    <w:p w14:paraId="57532B69" w14:textId="6D9796BB" w:rsidR="006E507A" w:rsidRDefault="006E507A"/>
    <w:p w14:paraId="37F69C92" w14:textId="4AC7852E" w:rsidR="00A61CFB" w:rsidRPr="00A61CFB" w:rsidRDefault="00A61CFB" w:rsidP="00A61CFB">
      <w:r w:rsidRPr="00A61CFB">
        <w:lastRenderedPageBreak/>
        <w:fldChar w:fldCharType="begin"/>
      </w:r>
      <w:r w:rsidR="00227817">
        <w:instrText xml:space="preserve"> INCLUDEPICTURE "C:\\var\\folders\\1x\\3zr86kyn6vs8lxqtdtr08vv80000gp\\T\\com.microsoft.Word\\WebArchiveCopyPasteTempFiles\\page1image19992224" \* MERGEFORMAT </w:instrText>
      </w:r>
      <w:r w:rsidRPr="00A61CFB">
        <w:fldChar w:fldCharType="separate"/>
      </w:r>
      <w:r w:rsidRPr="00A61CFB">
        <w:rPr>
          <w:noProof/>
        </w:rPr>
        <w:drawing>
          <wp:inline distT="0" distB="0" distL="0" distR="0" wp14:anchorId="0115AF66" wp14:editId="09238AF2">
            <wp:extent cx="5731510" cy="4055745"/>
            <wp:effectExtent l="0" t="0" r="0" b="0"/>
            <wp:docPr id="1" name="Picture 1" descr="page1image19992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image199922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055745"/>
                    </a:xfrm>
                    <a:prstGeom prst="rect">
                      <a:avLst/>
                    </a:prstGeom>
                    <a:noFill/>
                    <a:ln>
                      <a:noFill/>
                    </a:ln>
                  </pic:spPr>
                </pic:pic>
              </a:graphicData>
            </a:graphic>
          </wp:inline>
        </w:drawing>
      </w:r>
      <w:r w:rsidRPr="00A61CFB">
        <w:fldChar w:fldCharType="end"/>
      </w:r>
    </w:p>
    <w:p w14:paraId="3BE10F51" w14:textId="7C568E80" w:rsidR="006E507A" w:rsidRDefault="006E507A" w:rsidP="006E507A">
      <w:pPr>
        <w:autoSpaceDE w:val="0"/>
        <w:autoSpaceDN w:val="0"/>
        <w:adjustRightInd w:val="0"/>
        <w:spacing w:after="120" w:line="480" w:lineRule="auto"/>
      </w:pPr>
      <w:r>
        <w:rPr>
          <w:b/>
        </w:rPr>
        <w:t>Figur</w:t>
      </w:r>
      <w:r w:rsidRPr="00402D8E">
        <w:rPr>
          <w:b/>
        </w:rPr>
        <w:t xml:space="preserve">e </w:t>
      </w:r>
      <w:r>
        <w:rPr>
          <w:b/>
        </w:rPr>
        <w:t>S1</w:t>
      </w:r>
      <w:r w:rsidRPr="00402D8E">
        <w:rPr>
          <w:b/>
        </w:rPr>
        <w:t>.</w:t>
      </w:r>
      <w:r w:rsidRPr="006C04C3">
        <w:rPr>
          <w:i/>
        </w:rPr>
        <w:t xml:space="preserve"> </w:t>
      </w:r>
      <w:r>
        <w:t xml:space="preserve">Response times (RT) for each load and action understanding condition across the three experiments (Experiment 1: No Load; Experiment 2: Cognitive Load; Experiment 3: Perceptual Load). </w:t>
      </w:r>
    </w:p>
    <w:p w14:paraId="7DCE0B73" w14:textId="0228DA3A" w:rsidR="0096586B" w:rsidRPr="0096586B" w:rsidRDefault="0096586B" w:rsidP="0096586B">
      <w:r w:rsidRPr="0096586B">
        <w:lastRenderedPageBreak/>
        <w:fldChar w:fldCharType="begin"/>
      </w:r>
      <w:r w:rsidR="00227817">
        <w:instrText xml:space="preserve"> INCLUDEPICTURE "C:\\var\\folders\\1x\\3zr86kyn6vs8lxqtdtr08vv80000gp\\T\\com.microsoft.Word\\WebArchiveCopyPasteTempFiles\\page1image20167920" \* MERGEFORMAT </w:instrText>
      </w:r>
      <w:r w:rsidRPr="0096586B">
        <w:fldChar w:fldCharType="separate"/>
      </w:r>
      <w:r w:rsidRPr="0096586B">
        <w:rPr>
          <w:noProof/>
        </w:rPr>
        <w:drawing>
          <wp:inline distT="0" distB="0" distL="0" distR="0" wp14:anchorId="56A7C8C5" wp14:editId="0A61A99E">
            <wp:extent cx="5731510" cy="4055745"/>
            <wp:effectExtent l="0" t="0" r="0" b="0"/>
            <wp:docPr id="2" name="Picture 2" descr="page1image201679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1image201679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055745"/>
                    </a:xfrm>
                    <a:prstGeom prst="rect">
                      <a:avLst/>
                    </a:prstGeom>
                    <a:noFill/>
                    <a:ln>
                      <a:noFill/>
                    </a:ln>
                  </pic:spPr>
                </pic:pic>
              </a:graphicData>
            </a:graphic>
          </wp:inline>
        </w:drawing>
      </w:r>
      <w:r w:rsidRPr="0096586B">
        <w:fldChar w:fldCharType="end"/>
      </w:r>
    </w:p>
    <w:p w14:paraId="57058B33" w14:textId="5DA38C20" w:rsidR="00B81002" w:rsidRPr="005D2444" w:rsidRDefault="00B81002" w:rsidP="00220517">
      <w:pPr>
        <w:keepNext/>
        <w:spacing w:line="480" w:lineRule="auto"/>
      </w:pPr>
      <w:r w:rsidRPr="00B81002">
        <w:t xml:space="preserve"> </w:t>
      </w:r>
      <w:r>
        <w:rPr>
          <w:b/>
        </w:rPr>
        <w:t>Figur</w:t>
      </w:r>
      <w:r w:rsidRPr="00402D8E">
        <w:rPr>
          <w:b/>
        </w:rPr>
        <w:t xml:space="preserve">e </w:t>
      </w:r>
      <w:r>
        <w:rPr>
          <w:b/>
        </w:rPr>
        <w:t>S</w:t>
      </w:r>
      <w:r w:rsidR="009D6903">
        <w:rPr>
          <w:b/>
        </w:rPr>
        <w:t>2</w:t>
      </w:r>
      <w:r w:rsidRPr="00402D8E">
        <w:rPr>
          <w:b/>
        </w:rPr>
        <w:t>.</w:t>
      </w:r>
      <w:r w:rsidRPr="006C04C3">
        <w:rPr>
          <w:i/>
        </w:rPr>
        <w:t xml:space="preserve"> </w:t>
      </w:r>
      <w:r>
        <w:t xml:space="preserve">Accuracy (proportion correct) for each load and action understanding condition across the three experiments (Experiment 1: No Load; Experiment 2: Cognitive Load; Experiment 3: Perceptual Load). </w:t>
      </w:r>
    </w:p>
    <w:p w14:paraId="46B6C7C2" w14:textId="77777777" w:rsidR="009D6903" w:rsidRDefault="009D6903" w:rsidP="00A50A81">
      <w:pPr>
        <w:spacing w:line="480" w:lineRule="auto"/>
        <w:rPr>
          <w:b/>
          <w:bCs/>
        </w:rPr>
      </w:pPr>
    </w:p>
    <w:p w14:paraId="5DE650E0" w14:textId="42BC50D1" w:rsidR="000D3F98" w:rsidRDefault="00050A60" w:rsidP="00A50A81">
      <w:pPr>
        <w:spacing w:line="480" w:lineRule="auto"/>
      </w:pPr>
      <w:r>
        <w:rPr>
          <w:b/>
          <w:bCs/>
        </w:rPr>
        <w:t>Multilevel modelling results.</w:t>
      </w:r>
      <w:r w:rsidR="00A50A81">
        <w:rPr>
          <w:b/>
          <w:bCs/>
        </w:rPr>
        <w:t xml:space="preserve"> </w:t>
      </w:r>
      <w:r w:rsidR="005F6303">
        <w:t xml:space="preserve">RT and accuracy data were </w:t>
      </w:r>
      <w:r w:rsidR="008901F5">
        <w:t xml:space="preserve">analysed using multi-level </w:t>
      </w:r>
      <w:r w:rsidR="000D3F98">
        <w:t>linear mixed models</w:t>
      </w:r>
      <w:r w:rsidR="00272F2D">
        <w:t xml:space="preserve">. </w:t>
      </w:r>
      <w:r w:rsidR="00272F2D" w:rsidRPr="005058BE">
        <w:rPr>
          <w:color w:val="00B0F0"/>
        </w:rPr>
        <w:t xml:space="preserve">Modelling was performed using the lme4 package </w:t>
      </w:r>
      <w:r w:rsidR="00272F2D" w:rsidRPr="005058BE">
        <w:rPr>
          <w:color w:val="00B0F0"/>
        </w:rPr>
        <w:fldChar w:fldCharType="begin"/>
      </w:r>
      <w:r w:rsidR="00272F2D" w:rsidRPr="005058BE">
        <w:rPr>
          <w:color w:val="00B0F0"/>
        </w:rPr>
        <w:instrText xml:space="preserve"> ADDIN EN.CITE &lt;EndNote&gt;&lt;Cite&gt;&lt;Author&gt;Bates&lt;/Author&gt;&lt;Year&gt;2014&lt;/Year&gt;&lt;RecNum&gt;52&lt;/RecNum&gt;&lt;DisplayText&gt;(Bates, Mächler, Bolker, &amp;amp; Walker, 2014)&lt;/DisplayText&gt;&lt;record&gt;&lt;rec-number&gt;52&lt;/rec-number&gt;&lt;foreign-keys&gt;&lt;key app="EN" db-id="dss5tv9fg9weraea2pfvtz5l9f2290rwrwaa" timestamp="1611915379" guid="3d3839e7-5e87-4d1f-bc1b-d8bf58f73532"&gt;52&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arXiv preprint arXiv:1406.5823&lt;/secondary-title&gt;&lt;/titles&gt;&lt;periodical&gt;&lt;full-title&gt;arXiv preprint arXiv:1406.5823&lt;/full-title&gt;&lt;/periodical&gt;&lt;dates&gt;&lt;year&gt;2014&lt;/year&gt;&lt;/dates&gt;&lt;urls&gt;&lt;/urls&gt;&lt;/record&gt;&lt;/Cite&gt;&lt;/EndNote&gt;</w:instrText>
      </w:r>
      <w:r w:rsidR="00272F2D" w:rsidRPr="005058BE">
        <w:rPr>
          <w:color w:val="00B0F0"/>
        </w:rPr>
        <w:fldChar w:fldCharType="separate"/>
      </w:r>
      <w:r w:rsidR="00272F2D" w:rsidRPr="005058BE">
        <w:rPr>
          <w:noProof/>
          <w:color w:val="00B0F0"/>
        </w:rPr>
        <w:t>(Bates, Mächler, Bolker, &amp; Walker, 2014)</w:t>
      </w:r>
      <w:r w:rsidR="00272F2D" w:rsidRPr="005058BE">
        <w:rPr>
          <w:color w:val="00B0F0"/>
        </w:rPr>
        <w:fldChar w:fldCharType="end"/>
      </w:r>
      <w:r w:rsidR="00272F2D" w:rsidRPr="005058BE">
        <w:rPr>
          <w:color w:val="00B0F0"/>
        </w:rPr>
        <w:t xml:space="preserve"> for R (R Core Team, 2020).</w:t>
      </w:r>
      <w:r w:rsidR="005058BE">
        <w:rPr>
          <w:color w:val="00B0F0"/>
        </w:rPr>
        <w:t xml:space="preserve"> </w:t>
      </w:r>
      <w:r w:rsidR="00272F2D" w:rsidRPr="005058BE">
        <w:rPr>
          <w:color w:val="00B0F0"/>
        </w:rPr>
        <w:t xml:space="preserve">The </w:t>
      </w:r>
      <w:r w:rsidR="00227817" w:rsidRPr="005058BE">
        <w:rPr>
          <w:color w:val="00B0F0"/>
        </w:rPr>
        <w:t xml:space="preserve">fitted models </w:t>
      </w:r>
      <w:r w:rsidR="000D3F98" w:rsidRPr="005058BE">
        <w:rPr>
          <w:color w:val="00B0F0"/>
        </w:rPr>
        <w:t xml:space="preserve">included stimulus </w:t>
      </w:r>
      <w:r w:rsidR="006233D9">
        <w:rPr>
          <w:color w:val="00B0F0"/>
        </w:rPr>
        <w:t xml:space="preserve">image </w:t>
      </w:r>
      <w:r w:rsidR="000D3F98" w:rsidRPr="005058BE">
        <w:rPr>
          <w:color w:val="00B0F0"/>
        </w:rPr>
        <w:t>and participant as random effects</w:t>
      </w:r>
      <w:r w:rsidR="00494968" w:rsidRPr="005058BE">
        <w:rPr>
          <w:color w:val="00B0F0"/>
        </w:rPr>
        <w:t>, and condition as a fixed effect</w:t>
      </w:r>
      <w:r w:rsidR="00272F2D" w:rsidRPr="005058BE">
        <w:rPr>
          <w:color w:val="00B0F0"/>
        </w:rPr>
        <w:t xml:space="preserve"> (full equations are given below)</w:t>
      </w:r>
      <w:r w:rsidR="000D3F98" w:rsidRPr="005058BE">
        <w:rPr>
          <w:color w:val="00B0F0"/>
        </w:rPr>
        <w:t xml:space="preserve">. </w:t>
      </w:r>
      <w:r w:rsidR="00A90F5D" w:rsidRPr="00A81240">
        <w:t>Consistent</w:t>
      </w:r>
      <w:r w:rsidR="00A90F5D">
        <w:t xml:space="preserve"> with the inverse efficiency analysis, r</w:t>
      </w:r>
      <w:r w:rsidR="0004379B">
        <w:t xml:space="preserve">esponse times were significantly longer for the intention condition compared to the action condition, </w:t>
      </w:r>
      <w:r w:rsidR="00A72323">
        <w:rPr>
          <w:i/>
          <w:iCs/>
        </w:rPr>
        <w:t xml:space="preserve">B </w:t>
      </w:r>
      <w:r w:rsidR="00A72323">
        <w:t xml:space="preserve">= </w:t>
      </w:r>
      <w:r w:rsidR="00365E01">
        <w:t xml:space="preserve">29.97, </w:t>
      </w:r>
      <w:r w:rsidR="00365E01">
        <w:rPr>
          <w:i/>
          <w:iCs/>
        </w:rPr>
        <w:t xml:space="preserve">SE </w:t>
      </w:r>
      <w:r w:rsidR="00365E01">
        <w:t xml:space="preserve">= 10.55, </w:t>
      </w:r>
      <w:r w:rsidR="00365E01">
        <w:rPr>
          <w:i/>
          <w:iCs/>
        </w:rPr>
        <w:t>t</w:t>
      </w:r>
      <w:r w:rsidR="00365E01">
        <w:t xml:space="preserve"> (3053) = 2.84, </w:t>
      </w:r>
      <w:r w:rsidR="00365E01">
        <w:rPr>
          <w:i/>
          <w:iCs/>
        </w:rPr>
        <w:t xml:space="preserve">p </w:t>
      </w:r>
      <w:r w:rsidR="00365E01">
        <w:t xml:space="preserve">= </w:t>
      </w:r>
      <w:r w:rsidR="007D204A">
        <w:t xml:space="preserve">.005. </w:t>
      </w:r>
      <w:r w:rsidR="00072FEE">
        <w:t>No effect of condition was detected in the accuracy data</w:t>
      </w:r>
      <w:r w:rsidR="00CC1736">
        <w:t xml:space="preserve"> (</w:t>
      </w:r>
      <w:r w:rsidR="00CC1736">
        <w:rPr>
          <w:i/>
          <w:iCs/>
        </w:rPr>
        <w:t xml:space="preserve">p </w:t>
      </w:r>
      <w:r w:rsidR="00CC1736">
        <w:t>= .563)</w:t>
      </w:r>
      <w:r w:rsidR="00C412A3">
        <w:t>.</w:t>
      </w:r>
    </w:p>
    <w:p w14:paraId="44C7C59A" w14:textId="595E1255" w:rsidR="00F52940" w:rsidRPr="00086EC5" w:rsidRDefault="007578A0" w:rsidP="00A50A81">
      <w:pPr>
        <w:spacing w:line="480" w:lineRule="auto"/>
        <w:rPr>
          <w:color w:val="00B0F0"/>
        </w:rPr>
      </w:pPr>
      <w:r w:rsidRPr="00086EC5">
        <w:rPr>
          <w:b/>
          <w:bCs/>
          <w:color w:val="00B0F0"/>
        </w:rPr>
        <w:t xml:space="preserve">Multilevel model equations. </w:t>
      </w:r>
    </w:p>
    <w:p w14:paraId="0AFA5A75" w14:textId="0351D3CD" w:rsidR="006567BE" w:rsidRPr="00086EC5" w:rsidRDefault="006567BE" w:rsidP="00A50A81">
      <w:pPr>
        <w:spacing w:line="480" w:lineRule="auto"/>
        <w:rPr>
          <w:color w:val="00B0F0"/>
        </w:rPr>
      </w:pPr>
      <w:r w:rsidRPr="00086EC5">
        <w:rPr>
          <w:color w:val="00B0F0"/>
        </w:rPr>
        <w:t>RT: Response Time ~ Condition + (1 | Participant) + (1 | Image)</w:t>
      </w:r>
    </w:p>
    <w:p w14:paraId="24E0C735" w14:textId="694B3B77" w:rsidR="006567BE" w:rsidRPr="00086EC5" w:rsidRDefault="006567BE" w:rsidP="00A50A81">
      <w:pPr>
        <w:spacing w:line="480" w:lineRule="auto"/>
        <w:rPr>
          <w:color w:val="00B0F0"/>
        </w:rPr>
      </w:pPr>
      <w:proofErr w:type="spellStart"/>
      <w:r w:rsidRPr="00086EC5">
        <w:rPr>
          <w:color w:val="00B0F0"/>
        </w:rPr>
        <w:t>Acc</w:t>
      </w:r>
      <w:proofErr w:type="spellEnd"/>
      <w:r w:rsidRPr="00086EC5">
        <w:rPr>
          <w:color w:val="00B0F0"/>
        </w:rPr>
        <w:t>: Accuracy ~ Condition + (1 | Participant) + (1 | Image)</w:t>
      </w:r>
    </w:p>
    <w:p w14:paraId="32177546" w14:textId="24A115B3" w:rsidR="00D73646" w:rsidRPr="00086EC5" w:rsidRDefault="006567BE" w:rsidP="005C2E11">
      <w:pPr>
        <w:spacing w:line="480" w:lineRule="auto"/>
        <w:rPr>
          <w:color w:val="00B0F0"/>
        </w:rPr>
      </w:pPr>
      <w:r w:rsidRPr="00086EC5">
        <w:rPr>
          <w:i/>
          <w:iCs/>
          <w:color w:val="00B0F0"/>
        </w:rPr>
        <w:lastRenderedPageBreak/>
        <w:t xml:space="preserve">Note. </w:t>
      </w:r>
      <w:r w:rsidRPr="00086EC5">
        <w:rPr>
          <w:color w:val="00B0F0"/>
        </w:rPr>
        <w:t xml:space="preserve">RT = reaction time model, </w:t>
      </w:r>
      <w:proofErr w:type="spellStart"/>
      <w:r w:rsidRPr="00086EC5">
        <w:rPr>
          <w:color w:val="00B0F0"/>
        </w:rPr>
        <w:t>Acc</w:t>
      </w:r>
      <w:proofErr w:type="spellEnd"/>
      <w:r w:rsidRPr="00086EC5">
        <w:rPr>
          <w:color w:val="00B0F0"/>
        </w:rPr>
        <w:t xml:space="preserve"> = accuracy model. Due to the binary nature of the accuracy variable (i.e., correct/incorrect), a</w:t>
      </w:r>
      <w:r w:rsidR="00DD097C" w:rsidRPr="00086EC5">
        <w:rPr>
          <w:color w:val="00B0F0"/>
        </w:rPr>
        <w:t xml:space="preserve"> binomial generalised linear mixed model was fitted (thus using the </w:t>
      </w:r>
      <w:proofErr w:type="spellStart"/>
      <w:r w:rsidR="00DD097C" w:rsidRPr="00086EC5">
        <w:rPr>
          <w:color w:val="00B0F0"/>
        </w:rPr>
        <w:t>glmer</w:t>
      </w:r>
      <w:proofErr w:type="spellEnd"/>
      <w:r w:rsidR="00DD097C" w:rsidRPr="00086EC5">
        <w:rPr>
          <w:color w:val="00B0F0"/>
        </w:rPr>
        <w:t xml:space="preserve"> function with family = binomial), whilst the continuous response time variable merited the use of the </w:t>
      </w:r>
      <w:proofErr w:type="spellStart"/>
      <w:r w:rsidR="00DD097C" w:rsidRPr="00086EC5">
        <w:rPr>
          <w:color w:val="00B0F0"/>
        </w:rPr>
        <w:t>lmer</w:t>
      </w:r>
      <w:proofErr w:type="spellEnd"/>
      <w:r w:rsidR="00DD097C" w:rsidRPr="00086EC5">
        <w:rPr>
          <w:color w:val="00B0F0"/>
        </w:rPr>
        <w:t xml:space="preserve"> function. </w:t>
      </w:r>
    </w:p>
    <w:p w14:paraId="19D0A2FC" w14:textId="469C54D5" w:rsidR="009C2BA7" w:rsidRDefault="003F6C9C" w:rsidP="009D6903">
      <w:pPr>
        <w:keepNext/>
        <w:spacing w:line="480" w:lineRule="auto"/>
        <w:jc w:val="center"/>
        <w:rPr>
          <w:b/>
        </w:rPr>
      </w:pPr>
      <w:r w:rsidRPr="00F150DB">
        <w:rPr>
          <w:b/>
        </w:rPr>
        <w:t>Experiment 2</w:t>
      </w:r>
    </w:p>
    <w:p w14:paraId="2425545E" w14:textId="77777777" w:rsidR="00986501" w:rsidRPr="008B7BD0" w:rsidRDefault="00986501" w:rsidP="009D6903">
      <w:pPr>
        <w:keepNext/>
        <w:spacing w:line="480" w:lineRule="auto"/>
        <w:rPr>
          <w:b/>
        </w:rPr>
      </w:pPr>
      <w:r>
        <w:rPr>
          <w:b/>
        </w:rPr>
        <w:t xml:space="preserve">Supplementary </w:t>
      </w:r>
      <w:r w:rsidRPr="008B7BD0">
        <w:rPr>
          <w:b/>
        </w:rPr>
        <w:t xml:space="preserve">Results </w:t>
      </w:r>
    </w:p>
    <w:p w14:paraId="7A83743C" w14:textId="2ACFBA6C" w:rsidR="009F05CE" w:rsidRDefault="009F05CE" w:rsidP="009F05CE">
      <w:pPr>
        <w:spacing w:line="480" w:lineRule="auto"/>
      </w:pPr>
      <w:r>
        <w:rPr>
          <w:b/>
          <w:bCs/>
        </w:rPr>
        <w:t xml:space="preserve">Inverse efficiency analysis. </w:t>
      </w:r>
      <w:r>
        <w:t>Table</w:t>
      </w:r>
      <w:r w:rsidR="0056404D">
        <w:t>s</w:t>
      </w:r>
      <w:r>
        <w:t xml:space="preserve"> S</w:t>
      </w:r>
      <w:r w:rsidR="003043CE">
        <w:t>1</w:t>
      </w:r>
      <w:r>
        <w:t xml:space="preserve"> </w:t>
      </w:r>
      <w:r w:rsidR="0056404D">
        <w:t xml:space="preserve">and S2 </w:t>
      </w:r>
      <w:r>
        <w:t xml:space="preserve">present the full statistics for the analyses of the inverse efficiency data for the action understanding </w:t>
      </w:r>
      <w:r w:rsidR="0056404D">
        <w:t xml:space="preserve">(S1) </w:t>
      </w:r>
      <w:r>
        <w:t>and working memory</w:t>
      </w:r>
      <w:r w:rsidR="0056404D">
        <w:t xml:space="preserve"> (S2)</w:t>
      </w:r>
      <w:r>
        <w:t xml:space="preserve"> tasks.</w:t>
      </w:r>
    </w:p>
    <w:tbl>
      <w:tblPr>
        <w:tblW w:w="44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636"/>
        <w:gridCol w:w="756"/>
        <w:gridCol w:w="636"/>
        <w:gridCol w:w="836"/>
      </w:tblGrid>
      <w:tr w:rsidR="00E12467" w:rsidRPr="009F728C" w14:paraId="43DAA642" w14:textId="518D016F" w:rsidTr="00E12467">
        <w:trPr>
          <w:trHeight w:val="658"/>
        </w:trPr>
        <w:tc>
          <w:tcPr>
            <w:tcW w:w="0" w:type="auto"/>
            <w:tcBorders>
              <w:left w:val="nil"/>
              <w:bottom w:val="nil"/>
              <w:right w:val="nil"/>
            </w:tcBorders>
            <w:shd w:val="clear" w:color="auto" w:fill="auto"/>
            <w:vAlign w:val="center"/>
          </w:tcPr>
          <w:p w14:paraId="43FFB189" w14:textId="717B9A38" w:rsidR="00E12467" w:rsidRPr="009F728C" w:rsidRDefault="00E12467" w:rsidP="00837AC4">
            <w:pPr>
              <w:autoSpaceDE w:val="0"/>
              <w:autoSpaceDN w:val="0"/>
              <w:adjustRightInd w:val="0"/>
              <w:jc w:val="center"/>
            </w:pPr>
            <w:r>
              <w:t>Effect</w:t>
            </w:r>
          </w:p>
        </w:tc>
        <w:tc>
          <w:tcPr>
            <w:tcW w:w="0" w:type="auto"/>
            <w:tcBorders>
              <w:left w:val="nil"/>
              <w:bottom w:val="nil"/>
              <w:right w:val="nil"/>
            </w:tcBorders>
          </w:tcPr>
          <w:p w14:paraId="31F477AA" w14:textId="5AF0DF0F" w:rsidR="00E12467" w:rsidRPr="009F728C" w:rsidRDefault="00E12467" w:rsidP="00837AC4">
            <w:pPr>
              <w:autoSpaceDE w:val="0"/>
              <w:autoSpaceDN w:val="0"/>
              <w:adjustRightInd w:val="0"/>
              <w:jc w:val="center"/>
            </w:pPr>
            <w:r>
              <w:t>df</w:t>
            </w:r>
          </w:p>
        </w:tc>
        <w:tc>
          <w:tcPr>
            <w:tcW w:w="0" w:type="auto"/>
            <w:tcBorders>
              <w:left w:val="nil"/>
              <w:bottom w:val="nil"/>
              <w:right w:val="nil"/>
            </w:tcBorders>
          </w:tcPr>
          <w:p w14:paraId="2BC3E4F2" w14:textId="65AA16D1" w:rsidR="00E12467" w:rsidRPr="006B516D" w:rsidRDefault="00E12467" w:rsidP="00837AC4">
            <w:pPr>
              <w:autoSpaceDE w:val="0"/>
              <w:autoSpaceDN w:val="0"/>
              <w:adjustRightInd w:val="0"/>
              <w:jc w:val="center"/>
              <w:rPr>
                <w:i/>
                <w:iCs/>
              </w:rPr>
            </w:pPr>
            <w:r w:rsidRPr="006B516D">
              <w:rPr>
                <w:i/>
                <w:iCs/>
              </w:rPr>
              <w:t>F</w:t>
            </w:r>
          </w:p>
        </w:tc>
        <w:tc>
          <w:tcPr>
            <w:tcW w:w="0" w:type="auto"/>
            <w:tcBorders>
              <w:left w:val="nil"/>
              <w:bottom w:val="nil"/>
              <w:right w:val="nil"/>
            </w:tcBorders>
          </w:tcPr>
          <w:p w14:paraId="5E4E2729" w14:textId="493A3DFF" w:rsidR="00E12467" w:rsidRPr="006B516D" w:rsidRDefault="00E12467" w:rsidP="00837AC4">
            <w:pPr>
              <w:autoSpaceDE w:val="0"/>
              <w:autoSpaceDN w:val="0"/>
              <w:adjustRightInd w:val="0"/>
              <w:jc w:val="center"/>
              <w:rPr>
                <w:i/>
                <w:iCs/>
              </w:rPr>
            </w:pPr>
            <w:r w:rsidRPr="006B516D">
              <w:rPr>
                <w:i/>
                <w:iCs/>
              </w:rPr>
              <w:t>p</w:t>
            </w:r>
          </w:p>
        </w:tc>
        <w:tc>
          <w:tcPr>
            <w:tcW w:w="0" w:type="auto"/>
            <w:tcBorders>
              <w:left w:val="nil"/>
              <w:bottom w:val="nil"/>
              <w:right w:val="nil"/>
            </w:tcBorders>
          </w:tcPr>
          <w:p w14:paraId="7D807ACF" w14:textId="79F4A9D0" w:rsidR="00E12467" w:rsidRPr="009F728C" w:rsidRDefault="00E12467" w:rsidP="00837AC4">
            <w:pPr>
              <w:autoSpaceDE w:val="0"/>
              <w:autoSpaceDN w:val="0"/>
              <w:adjustRightInd w:val="0"/>
              <w:jc w:val="center"/>
            </w:pPr>
            <w:r w:rsidRPr="00FB131E">
              <w:rPr>
                <w:i/>
                <w:lang w:val="en-US"/>
              </w:rPr>
              <w:t>η</w:t>
            </w:r>
            <w:r w:rsidRPr="00FB131E">
              <w:rPr>
                <w:i/>
                <w:vertAlign w:val="superscript"/>
                <w:lang w:val="en-US"/>
              </w:rPr>
              <w:t>2</w:t>
            </w:r>
            <w:r w:rsidRPr="00FB131E">
              <w:rPr>
                <w:i/>
                <w:vertAlign w:val="subscript"/>
                <w:lang w:val="en-US"/>
              </w:rPr>
              <w:t>p</w:t>
            </w:r>
          </w:p>
        </w:tc>
      </w:tr>
      <w:tr w:rsidR="00E12467" w:rsidRPr="009F728C" w14:paraId="399B7384" w14:textId="2D5D918D" w:rsidTr="008109A0">
        <w:trPr>
          <w:trHeight w:val="658"/>
        </w:trPr>
        <w:tc>
          <w:tcPr>
            <w:tcW w:w="0" w:type="auto"/>
            <w:tcBorders>
              <w:left w:val="nil"/>
              <w:bottom w:val="nil"/>
              <w:right w:val="nil"/>
            </w:tcBorders>
            <w:shd w:val="clear" w:color="auto" w:fill="auto"/>
            <w:vAlign w:val="center"/>
          </w:tcPr>
          <w:p w14:paraId="3628FBC8" w14:textId="1C56F1EE" w:rsidR="00E12467" w:rsidRPr="009F728C" w:rsidRDefault="00E12467" w:rsidP="00837AC4">
            <w:pPr>
              <w:autoSpaceDE w:val="0"/>
              <w:autoSpaceDN w:val="0"/>
              <w:adjustRightInd w:val="0"/>
              <w:jc w:val="center"/>
            </w:pPr>
            <w:r>
              <w:t>Cognitive Load</w:t>
            </w:r>
          </w:p>
        </w:tc>
        <w:tc>
          <w:tcPr>
            <w:tcW w:w="0" w:type="auto"/>
            <w:tcBorders>
              <w:left w:val="nil"/>
              <w:bottom w:val="nil"/>
              <w:right w:val="nil"/>
            </w:tcBorders>
          </w:tcPr>
          <w:p w14:paraId="717DEDC4" w14:textId="4869B121" w:rsidR="00E12467" w:rsidRPr="009F728C" w:rsidRDefault="00E12467" w:rsidP="00837AC4">
            <w:pPr>
              <w:autoSpaceDE w:val="0"/>
              <w:autoSpaceDN w:val="0"/>
              <w:adjustRightInd w:val="0"/>
              <w:jc w:val="center"/>
            </w:pPr>
            <w:r>
              <w:t>1,33</w:t>
            </w:r>
          </w:p>
        </w:tc>
        <w:tc>
          <w:tcPr>
            <w:tcW w:w="0" w:type="auto"/>
            <w:tcBorders>
              <w:left w:val="nil"/>
              <w:bottom w:val="nil"/>
              <w:right w:val="nil"/>
            </w:tcBorders>
          </w:tcPr>
          <w:p w14:paraId="477F13D1" w14:textId="35F1011C" w:rsidR="00E12467" w:rsidRPr="009F728C" w:rsidRDefault="00E12467" w:rsidP="00837AC4">
            <w:pPr>
              <w:autoSpaceDE w:val="0"/>
              <w:autoSpaceDN w:val="0"/>
              <w:adjustRightInd w:val="0"/>
              <w:jc w:val="center"/>
            </w:pPr>
            <w:r>
              <w:t>11.26</w:t>
            </w:r>
          </w:p>
        </w:tc>
        <w:tc>
          <w:tcPr>
            <w:tcW w:w="0" w:type="auto"/>
            <w:tcBorders>
              <w:left w:val="nil"/>
              <w:bottom w:val="nil"/>
              <w:right w:val="nil"/>
            </w:tcBorders>
          </w:tcPr>
          <w:p w14:paraId="48395B92" w14:textId="2DA082E3" w:rsidR="00E12467" w:rsidRPr="009F728C" w:rsidRDefault="00E12467" w:rsidP="00837AC4">
            <w:pPr>
              <w:autoSpaceDE w:val="0"/>
              <w:autoSpaceDN w:val="0"/>
              <w:adjustRightInd w:val="0"/>
              <w:jc w:val="center"/>
            </w:pPr>
            <w:r>
              <w:t>.002</w:t>
            </w:r>
          </w:p>
        </w:tc>
        <w:tc>
          <w:tcPr>
            <w:tcW w:w="0" w:type="auto"/>
            <w:tcBorders>
              <w:left w:val="nil"/>
              <w:bottom w:val="nil"/>
              <w:right w:val="nil"/>
            </w:tcBorders>
          </w:tcPr>
          <w:p w14:paraId="36C243A3" w14:textId="19BC5C6D" w:rsidR="00E12467" w:rsidRPr="009F728C" w:rsidRDefault="00E12467" w:rsidP="00837AC4">
            <w:pPr>
              <w:autoSpaceDE w:val="0"/>
              <w:autoSpaceDN w:val="0"/>
              <w:adjustRightInd w:val="0"/>
              <w:jc w:val="center"/>
            </w:pPr>
            <w:r>
              <w:t>25.4%</w:t>
            </w:r>
          </w:p>
        </w:tc>
      </w:tr>
      <w:tr w:rsidR="00E12467" w:rsidRPr="009F728C" w14:paraId="3CE11E75" w14:textId="7B7E3591" w:rsidTr="008109A0">
        <w:trPr>
          <w:trHeight w:val="634"/>
        </w:trPr>
        <w:tc>
          <w:tcPr>
            <w:tcW w:w="0" w:type="auto"/>
            <w:tcBorders>
              <w:top w:val="nil"/>
              <w:left w:val="nil"/>
              <w:bottom w:val="nil"/>
              <w:right w:val="nil"/>
            </w:tcBorders>
            <w:shd w:val="clear" w:color="auto" w:fill="auto"/>
          </w:tcPr>
          <w:p w14:paraId="1BAB5E9B" w14:textId="07593ED3" w:rsidR="00E12467" w:rsidRPr="009F728C" w:rsidRDefault="00E12467" w:rsidP="00837AC4">
            <w:pPr>
              <w:autoSpaceDE w:val="0"/>
              <w:autoSpaceDN w:val="0"/>
              <w:adjustRightInd w:val="0"/>
              <w:jc w:val="center"/>
            </w:pPr>
            <w:r>
              <w:t>Action Understanding Condition</w:t>
            </w:r>
          </w:p>
        </w:tc>
        <w:tc>
          <w:tcPr>
            <w:tcW w:w="0" w:type="auto"/>
            <w:tcBorders>
              <w:top w:val="nil"/>
              <w:left w:val="nil"/>
              <w:bottom w:val="nil"/>
              <w:right w:val="nil"/>
            </w:tcBorders>
          </w:tcPr>
          <w:p w14:paraId="207FD48A" w14:textId="7EF8C03C" w:rsidR="00E12467" w:rsidRPr="009F728C" w:rsidRDefault="00E12467" w:rsidP="00837AC4">
            <w:pPr>
              <w:autoSpaceDE w:val="0"/>
              <w:autoSpaceDN w:val="0"/>
              <w:adjustRightInd w:val="0"/>
              <w:jc w:val="center"/>
            </w:pPr>
            <w:r>
              <w:t>1,33</w:t>
            </w:r>
          </w:p>
        </w:tc>
        <w:tc>
          <w:tcPr>
            <w:tcW w:w="0" w:type="auto"/>
            <w:tcBorders>
              <w:top w:val="nil"/>
              <w:left w:val="nil"/>
              <w:bottom w:val="nil"/>
              <w:right w:val="nil"/>
            </w:tcBorders>
          </w:tcPr>
          <w:p w14:paraId="74FF385B" w14:textId="48D2D76A" w:rsidR="00E12467" w:rsidRPr="009F728C" w:rsidRDefault="00E12467" w:rsidP="00837AC4">
            <w:pPr>
              <w:autoSpaceDE w:val="0"/>
              <w:autoSpaceDN w:val="0"/>
              <w:adjustRightInd w:val="0"/>
              <w:jc w:val="center"/>
            </w:pPr>
            <w:r>
              <w:t>2.63</w:t>
            </w:r>
          </w:p>
        </w:tc>
        <w:tc>
          <w:tcPr>
            <w:tcW w:w="0" w:type="auto"/>
            <w:tcBorders>
              <w:top w:val="nil"/>
              <w:left w:val="nil"/>
              <w:bottom w:val="nil"/>
              <w:right w:val="nil"/>
            </w:tcBorders>
          </w:tcPr>
          <w:p w14:paraId="730D93D0" w14:textId="0F007ACB" w:rsidR="00E12467" w:rsidRPr="009F728C" w:rsidRDefault="00E12467" w:rsidP="00837AC4">
            <w:pPr>
              <w:autoSpaceDE w:val="0"/>
              <w:autoSpaceDN w:val="0"/>
              <w:adjustRightInd w:val="0"/>
              <w:jc w:val="center"/>
            </w:pPr>
            <w:r>
              <w:t>.115</w:t>
            </w:r>
          </w:p>
        </w:tc>
        <w:tc>
          <w:tcPr>
            <w:tcW w:w="0" w:type="auto"/>
            <w:tcBorders>
              <w:top w:val="nil"/>
              <w:left w:val="nil"/>
              <w:bottom w:val="nil"/>
              <w:right w:val="nil"/>
            </w:tcBorders>
          </w:tcPr>
          <w:p w14:paraId="60BFD90D" w14:textId="7E7EC6B5" w:rsidR="00E12467" w:rsidRPr="009F728C" w:rsidRDefault="00E12467" w:rsidP="00837AC4">
            <w:pPr>
              <w:autoSpaceDE w:val="0"/>
              <w:autoSpaceDN w:val="0"/>
              <w:adjustRightInd w:val="0"/>
              <w:jc w:val="center"/>
            </w:pPr>
            <w:r>
              <w:t>7.4%</w:t>
            </w:r>
          </w:p>
        </w:tc>
      </w:tr>
      <w:tr w:rsidR="00E12467" w:rsidRPr="009F728C" w14:paraId="4A993301" w14:textId="77777777" w:rsidTr="008109A0">
        <w:trPr>
          <w:trHeight w:val="634"/>
        </w:trPr>
        <w:tc>
          <w:tcPr>
            <w:tcW w:w="0" w:type="auto"/>
            <w:tcBorders>
              <w:top w:val="nil"/>
              <w:left w:val="nil"/>
              <w:bottom w:val="single" w:sz="4" w:space="0" w:color="auto"/>
              <w:right w:val="nil"/>
            </w:tcBorders>
            <w:shd w:val="clear" w:color="auto" w:fill="auto"/>
          </w:tcPr>
          <w:p w14:paraId="52E05A95" w14:textId="3CC1819B" w:rsidR="00E12467" w:rsidRDefault="00E12467" w:rsidP="00837AC4">
            <w:pPr>
              <w:autoSpaceDE w:val="0"/>
              <w:autoSpaceDN w:val="0"/>
              <w:adjustRightInd w:val="0"/>
              <w:jc w:val="center"/>
            </w:pPr>
            <w:r>
              <w:t>Load x Condition</w:t>
            </w:r>
          </w:p>
        </w:tc>
        <w:tc>
          <w:tcPr>
            <w:tcW w:w="0" w:type="auto"/>
            <w:tcBorders>
              <w:top w:val="nil"/>
              <w:left w:val="nil"/>
              <w:bottom w:val="single" w:sz="4" w:space="0" w:color="auto"/>
              <w:right w:val="nil"/>
            </w:tcBorders>
          </w:tcPr>
          <w:p w14:paraId="03FFEBA9" w14:textId="3265786D" w:rsidR="00E12467" w:rsidRPr="009F728C" w:rsidRDefault="00E12467" w:rsidP="00837AC4">
            <w:pPr>
              <w:autoSpaceDE w:val="0"/>
              <w:autoSpaceDN w:val="0"/>
              <w:adjustRightInd w:val="0"/>
              <w:jc w:val="center"/>
            </w:pPr>
            <w:r>
              <w:t>1,33</w:t>
            </w:r>
          </w:p>
        </w:tc>
        <w:tc>
          <w:tcPr>
            <w:tcW w:w="0" w:type="auto"/>
            <w:tcBorders>
              <w:top w:val="nil"/>
              <w:left w:val="nil"/>
              <w:bottom w:val="single" w:sz="4" w:space="0" w:color="auto"/>
              <w:right w:val="nil"/>
            </w:tcBorders>
          </w:tcPr>
          <w:p w14:paraId="0C006A98" w14:textId="321A47F7" w:rsidR="00E12467" w:rsidRPr="009F728C" w:rsidRDefault="00E12467" w:rsidP="00837AC4">
            <w:pPr>
              <w:autoSpaceDE w:val="0"/>
              <w:autoSpaceDN w:val="0"/>
              <w:adjustRightInd w:val="0"/>
              <w:jc w:val="center"/>
            </w:pPr>
            <w:r>
              <w:t>1.00</w:t>
            </w:r>
          </w:p>
        </w:tc>
        <w:tc>
          <w:tcPr>
            <w:tcW w:w="0" w:type="auto"/>
            <w:tcBorders>
              <w:top w:val="nil"/>
              <w:left w:val="nil"/>
              <w:bottom w:val="single" w:sz="4" w:space="0" w:color="auto"/>
              <w:right w:val="nil"/>
            </w:tcBorders>
          </w:tcPr>
          <w:p w14:paraId="0706058A" w14:textId="62A55265" w:rsidR="00E12467" w:rsidRPr="009F728C" w:rsidRDefault="00E12467" w:rsidP="00837AC4">
            <w:pPr>
              <w:autoSpaceDE w:val="0"/>
              <w:autoSpaceDN w:val="0"/>
              <w:adjustRightInd w:val="0"/>
              <w:jc w:val="center"/>
            </w:pPr>
            <w:r>
              <w:t>.326</w:t>
            </w:r>
          </w:p>
        </w:tc>
        <w:tc>
          <w:tcPr>
            <w:tcW w:w="0" w:type="auto"/>
            <w:tcBorders>
              <w:top w:val="nil"/>
              <w:left w:val="nil"/>
              <w:bottom w:val="single" w:sz="4" w:space="0" w:color="auto"/>
              <w:right w:val="nil"/>
            </w:tcBorders>
          </w:tcPr>
          <w:p w14:paraId="0D0F3B14" w14:textId="23A24CAA" w:rsidR="00E12467" w:rsidRPr="009F728C" w:rsidRDefault="00E12467" w:rsidP="00837AC4">
            <w:pPr>
              <w:autoSpaceDE w:val="0"/>
              <w:autoSpaceDN w:val="0"/>
              <w:adjustRightInd w:val="0"/>
              <w:jc w:val="center"/>
            </w:pPr>
            <w:r>
              <w:t>2.9%</w:t>
            </w:r>
          </w:p>
        </w:tc>
      </w:tr>
    </w:tbl>
    <w:p w14:paraId="19895146" w14:textId="0EF61026" w:rsidR="009013A2" w:rsidRDefault="000B56D0" w:rsidP="009F05CE">
      <w:pPr>
        <w:spacing w:line="480" w:lineRule="auto"/>
      </w:pPr>
      <w:r w:rsidRPr="00BA3492">
        <w:rPr>
          <w:b/>
        </w:rPr>
        <w:t xml:space="preserve">Table </w:t>
      </w:r>
      <w:r>
        <w:rPr>
          <w:b/>
        </w:rPr>
        <w:t>S1</w:t>
      </w:r>
      <w:r w:rsidRPr="00BA3492">
        <w:rPr>
          <w:b/>
        </w:rPr>
        <w:t>.</w:t>
      </w:r>
      <w:r>
        <w:t xml:space="preserve"> Statistics from the </w:t>
      </w:r>
      <w:r w:rsidR="007A41FA">
        <w:t>analysis of the i</w:t>
      </w:r>
      <w:r>
        <w:t xml:space="preserve">nverse </w:t>
      </w:r>
      <w:r w:rsidR="007A41FA">
        <w:t>e</w:t>
      </w:r>
      <w:r>
        <w:t xml:space="preserve">fficiency </w:t>
      </w:r>
      <w:r w:rsidR="007A41FA">
        <w:t>s</w:t>
      </w:r>
      <w:r>
        <w:t xml:space="preserve">cores for </w:t>
      </w:r>
      <w:r w:rsidR="007A41FA">
        <w:t>the action understanding task in Experiment 2.</w:t>
      </w:r>
    </w:p>
    <w:p w14:paraId="10D63043" w14:textId="77777777" w:rsidR="00140B81" w:rsidRDefault="00140B81" w:rsidP="009F05CE">
      <w:pPr>
        <w:spacing w:line="480" w:lineRule="auto"/>
      </w:pPr>
    </w:p>
    <w:tbl>
      <w:tblPr>
        <w:tblW w:w="44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636"/>
        <w:gridCol w:w="876"/>
        <w:gridCol w:w="772"/>
        <w:gridCol w:w="836"/>
      </w:tblGrid>
      <w:tr w:rsidR="007A41FA" w:rsidRPr="009F728C" w14:paraId="0F664DC1" w14:textId="77777777" w:rsidTr="00837AC4">
        <w:trPr>
          <w:trHeight w:val="658"/>
        </w:trPr>
        <w:tc>
          <w:tcPr>
            <w:tcW w:w="0" w:type="auto"/>
            <w:tcBorders>
              <w:left w:val="nil"/>
              <w:bottom w:val="nil"/>
              <w:right w:val="nil"/>
            </w:tcBorders>
            <w:shd w:val="clear" w:color="auto" w:fill="auto"/>
            <w:vAlign w:val="center"/>
          </w:tcPr>
          <w:p w14:paraId="714E9F00" w14:textId="77777777" w:rsidR="007A41FA" w:rsidRPr="009F728C" w:rsidRDefault="007A41FA" w:rsidP="00837AC4">
            <w:pPr>
              <w:autoSpaceDE w:val="0"/>
              <w:autoSpaceDN w:val="0"/>
              <w:adjustRightInd w:val="0"/>
              <w:jc w:val="center"/>
            </w:pPr>
            <w:r>
              <w:t>Effect</w:t>
            </w:r>
          </w:p>
        </w:tc>
        <w:tc>
          <w:tcPr>
            <w:tcW w:w="0" w:type="auto"/>
            <w:tcBorders>
              <w:left w:val="nil"/>
              <w:bottom w:val="nil"/>
              <w:right w:val="nil"/>
            </w:tcBorders>
          </w:tcPr>
          <w:p w14:paraId="7036C8E5" w14:textId="77777777" w:rsidR="007A41FA" w:rsidRPr="009F728C" w:rsidRDefault="007A41FA" w:rsidP="00837AC4">
            <w:pPr>
              <w:autoSpaceDE w:val="0"/>
              <w:autoSpaceDN w:val="0"/>
              <w:adjustRightInd w:val="0"/>
              <w:jc w:val="center"/>
            </w:pPr>
            <w:r>
              <w:t>df</w:t>
            </w:r>
          </w:p>
        </w:tc>
        <w:tc>
          <w:tcPr>
            <w:tcW w:w="0" w:type="auto"/>
            <w:tcBorders>
              <w:left w:val="nil"/>
              <w:bottom w:val="nil"/>
              <w:right w:val="nil"/>
            </w:tcBorders>
          </w:tcPr>
          <w:p w14:paraId="00C5E9D0" w14:textId="77777777" w:rsidR="007A41FA" w:rsidRPr="006B516D" w:rsidRDefault="007A41FA" w:rsidP="00837AC4">
            <w:pPr>
              <w:autoSpaceDE w:val="0"/>
              <w:autoSpaceDN w:val="0"/>
              <w:adjustRightInd w:val="0"/>
              <w:jc w:val="center"/>
              <w:rPr>
                <w:i/>
                <w:iCs/>
              </w:rPr>
            </w:pPr>
            <w:r w:rsidRPr="006B516D">
              <w:rPr>
                <w:i/>
                <w:iCs/>
              </w:rPr>
              <w:t>F</w:t>
            </w:r>
          </w:p>
        </w:tc>
        <w:tc>
          <w:tcPr>
            <w:tcW w:w="0" w:type="auto"/>
            <w:tcBorders>
              <w:left w:val="nil"/>
              <w:bottom w:val="nil"/>
              <w:right w:val="nil"/>
            </w:tcBorders>
          </w:tcPr>
          <w:p w14:paraId="43A78457" w14:textId="77777777" w:rsidR="007A41FA" w:rsidRPr="006B516D" w:rsidRDefault="007A41FA" w:rsidP="00837AC4">
            <w:pPr>
              <w:autoSpaceDE w:val="0"/>
              <w:autoSpaceDN w:val="0"/>
              <w:adjustRightInd w:val="0"/>
              <w:jc w:val="center"/>
              <w:rPr>
                <w:i/>
                <w:iCs/>
              </w:rPr>
            </w:pPr>
            <w:r w:rsidRPr="006B516D">
              <w:rPr>
                <w:i/>
                <w:iCs/>
              </w:rPr>
              <w:t>p</w:t>
            </w:r>
          </w:p>
        </w:tc>
        <w:tc>
          <w:tcPr>
            <w:tcW w:w="0" w:type="auto"/>
            <w:tcBorders>
              <w:left w:val="nil"/>
              <w:bottom w:val="nil"/>
              <w:right w:val="nil"/>
            </w:tcBorders>
          </w:tcPr>
          <w:p w14:paraId="0C8CC4CB" w14:textId="77777777" w:rsidR="007A41FA" w:rsidRPr="009F728C" w:rsidRDefault="007A41FA" w:rsidP="00837AC4">
            <w:pPr>
              <w:autoSpaceDE w:val="0"/>
              <w:autoSpaceDN w:val="0"/>
              <w:adjustRightInd w:val="0"/>
              <w:jc w:val="center"/>
            </w:pPr>
            <w:r w:rsidRPr="00FB131E">
              <w:rPr>
                <w:i/>
                <w:lang w:val="en-US"/>
              </w:rPr>
              <w:t>η</w:t>
            </w:r>
            <w:r w:rsidRPr="00FB131E">
              <w:rPr>
                <w:i/>
                <w:vertAlign w:val="superscript"/>
                <w:lang w:val="en-US"/>
              </w:rPr>
              <w:t>2</w:t>
            </w:r>
            <w:r w:rsidRPr="00FB131E">
              <w:rPr>
                <w:i/>
                <w:vertAlign w:val="subscript"/>
                <w:lang w:val="en-US"/>
              </w:rPr>
              <w:t>p</w:t>
            </w:r>
          </w:p>
        </w:tc>
      </w:tr>
      <w:tr w:rsidR="007A41FA" w:rsidRPr="009F728C" w14:paraId="6021AD89" w14:textId="77777777" w:rsidTr="00837AC4">
        <w:trPr>
          <w:trHeight w:val="658"/>
        </w:trPr>
        <w:tc>
          <w:tcPr>
            <w:tcW w:w="0" w:type="auto"/>
            <w:tcBorders>
              <w:left w:val="nil"/>
              <w:bottom w:val="nil"/>
              <w:right w:val="nil"/>
            </w:tcBorders>
            <w:shd w:val="clear" w:color="auto" w:fill="auto"/>
            <w:vAlign w:val="center"/>
          </w:tcPr>
          <w:p w14:paraId="62C1ACD1" w14:textId="77777777" w:rsidR="007A41FA" w:rsidRPr="009F728C" w:rsidRDefault="007A41FA" w:rsidP="00837AC4">
            <w:pPr>
              <w:autoSpaceDE w:val="0"/>
              <w:autoSpaceDN w:val="0"/>
              <w:adjustRightInd w:val="0"/>
              <w:jc w:val="center"/>
            </w:pPr>
            <w:r>
              <w:t>Cognitive Load</w:t>
            </w:r>
          </w:p>
        </w:tc>
        <w:tc>
          <w:tcPr>
            <w:tcW w:w="0" w:type="auto"/>
            <w:tcBorders>
              <w:left w:val="nil"/>
              <w:bottom w:val="nil"/>
              <w:right w:val="nil"/>
            </w:tcBorders>
          </w:tcPr>
          <w:p w14:paraId="3B0FC79C" w14:textId="77777777" w:rsidR="007A41FA" w:rsidRPr="009F728C" w:rsidRDefault="007A41FA" w:rsidP="00837AC4">
            <w:pPr>
              <w:autoSpaceDE w:val="0"/>
              <w:autoSpaceDN w:val="0"/>
              <w:adjustRightInd w:val="0"/>
              <w:jc w:val="center"/>
            </w:pPr>
            <w:r>
              <w:t>1,33</w:t>
            </w:r>
          </w:p>
        </w:tc>
        <w:tc>
          <w:tcPr>
            <w:tcW w:w="0" w:type="auto"/>
            <w:tcBorders>
              <w:left w:val="nil"/>
              <w:bottom w:val="nil"/>
              <w:right w:val="nil"/>
            </w:tcBorders>
          </w:tcPr>
          <w:p w14:paraId="676984E9" w14:textId="25FFFAAB" w:rsidR="007A41FA" w:rsidRPr="009F728C" w:rsidRDefault="00297ABC" w:rsidP="00837AC4">
            <w:pPr>
              <w:autoSpaceDE w:val="0"/>
              <w:autoSpaceDN w:val="0"/>
              <w:adjustRightInd w:val="0"/>
              <w:jc w:val="center"/>
            </w:pPr>
            <w:r>
              <w:t>220.19</w:t>
            </w:r>
          </w:p>
        </w:tc>
        <w:tc>
          <w:tcPr>
            <w:tcW w:w="0" w:type="auto"/>
            <w:tcBorders>
              <w:left w:val="nil"/>
              <w:bottom w:val="nil"/>
              <w:right w:val="nil"/>
            </w:tcBorders>
          </w:tcPr>
          <w:p w14:paraId="561CC54C" w14:textId="15749E95" w:rsidR="007A41FA" w:rsidRPr="009F728C" w:rsidRDefault="006B6818" w:rsidP="00837AC4">
            <w:pPr>
              <w:autoSpaceDE w:val="0"/>
              <w:autoSpaceDN w:val="0"/>
              <w:adjustRightInd w:val="0"/>
              <w:jc w:val="center"/>
            </w:pPr>
            <w:r>
              <w:t>&lt;</w:t>
            </w:r>
            <w:r w:rsidR="007A41FA">
              <w:t>.00</w:t>
            </w:r>
            <w:r>
              <w:t>1</w:t>
            </w:r>
          </w:p>
        </w:tc>
        <w:tc>
          <w:tcPr>
            <w:tcW w:w="0" w:type="auto"/>
            <w:tcBorders>
              <w:left w:val="nil"/>
              <w:bottom w:val="nil"/>
              <w:right w:val="nil"/>
            </w:tcBorders>
          </w:tcPr>
          <w:p w14:paraId="28C9C89B" w14:textId="0FA134B9" w:rsidR="007A41FA" w:rsidRPr="009F728C" w:rsidRDefault="006B6818" w:rsidP="00837AC4">
            <w:pPr>
              <w:autoSpaceDE w:val="0"/>
              <w:autoSpaceDN w:val="0"/>
              <w:adjustRightInd w:val="0"/>
              <w:jc w:val="center"/>
            </w:pPr>
            <w:r>
              <w:t>87.0</w:t>
            </w:r>
            <w:r w:rsidR="007A41FA">
              <w:t>%</w:t>
            </w:r>
          </w:p>
        </w:tc>
      </w:tr>
      <w:tr w:rsidR="007A41FA" w:rsidRPr="009F728C" w14:paraId="3EECE9D6" w14:textId="77777777" w:rsidTr="00837AC4">
        <w:trPr>
          <w:trHeight w:val="634"/>
        </w:trPr>
        <w:tc>
          <w:tcPr>
            <w:tcW w:w="0" w:type="auto"/>
            <w:tcBorders>
              <w:top w:val="nil"/>
              <w:left w:val="nil"/>
              <w:bottom w:val="nil"/>
              <w:right w:val="nil"/>
            </w:tcBorders>
            <w:shd w:val="clear" w:color="auto" w:fill="auto"/>
          </w:tcPr>
          <w:p w14:paraId="070B48B3" w14:textId="77777777" w:rsidR="007A41FA" w:rsidRPr="009F728C" w:rsidRDefault="007A41FA" w:rsidP="00837AC4">
            <w:pPr>
              <w:autoSpaceDE w:val="0"/>
              <w:autoSpaceDN w:val="0"/>
              <w:adjustRightInd w:val="0"/>
              <w:jc w:val="center"/>
            </w:pPr>
            <w:r>
              <w:t>Action Understanding Condition</w:t>
            </w:r>
          </w:p>
        </w:tc>
        <w:tc>
          <w:tcPr>
            <w:tcW w:w="0" w:type="auto"/>
            <w:tcBorders>
              <w:top w:val="nil"/>
              <w:left w:val="nil"/>
              <w:bottom w:val="nil"/>
              <w:right w:val="nil"/>
            </w:tcBorders>
          </w:tcPr>
          <w:p w14:paraId="56F0AC08" w14:textId="77777777" w:rsidR="007A41FA" w:rsidRPr="009F728C" w:rsidRDefault="007A41FA" w:rsidP="00837AC4">
            <w:pPr>
              <w:autoSpaceDE w:val="0"/>
              <w:autoSpaceDN w:val="0"/>
              <w:adjustRightInd w:val="0"/>
              <w:jc w:val="center"/>
            </w:pPr>
            <w:r>
              <w:t>1,33</w:t>
            </w:r>
          </w:p>
        </w:tc>
        <w:tc>
          <w:tcPr>
            <w:tcW w:w="0" w:type="auto"/>
            <w:tcBorders>
              <w:top w:val="nil"/>
              <w:left w:val="nil"/>
              <w:bottom w:val="nil"/>
              <w:right w:val="nil"/>
            </w:tcBorders>
          </w:tcPr>
          <w:p w14:paraId="6A0480CD" w14:textId="62061328" w:rsidR="007A41FA" w:rsidRPr="009F728C" w:rsidRDefault="007A41FA" w:rsidP="00837AC4">
            <w:pPr>
              <w:autoSpaceDE w:val="0"/>
              <w:autoSpaceDN w:val="0"/>
              <w:adjustRightInd w:val="0"/>
              <w:jc w:val="center"/>
            </w:pPr>
            <w:r>
              <w:t>2.</w:t>
            </w:r>
            <w:r w:rsidR="006B6818">
              <w:t>51</w:t>
            </w:r>
          </w:p>
        </w:tc>
        <w:tc>
          <w:tcPr>
            <w:tcW w:w="0" w:type="auto"/>
            <w:tcBorders>
              <w:top w:val="nil"/>
              <w:left w:val="nil"/>
              <w:bottom w:val="nil"/>
              <w:right w:val="nil"/>
            </w:tcBorders>
          </w:tcPr>
          <w:p w14:paraId="49CE26C4" w14:textId="4C896561" w:rsidR="007A41FA" w:rsidRPr="009F728C" w:rsidRDefault="007A41FA" w:rsidP="00837AC4">
            <w:pPr>
              <w:autoSpaceDE w:val="0"/>
              <w:autoSpaceDN w:val="0"/>
              <w:adjustRightInd w:val="0"/>
              <w:jc w:val="center"/>
            </w:pPr>
            <w:r>
              <w:t>.1</w:t>
            </w:r>
            <w:r w:rsidR="006B6818">
              <w:t>23</w:t>
            </w:r>
          </w:p>
        </w:tc>
        <w:tc>
          <w:tcPr>
            <w:tcW w:w="0" w:type="auto"/>
            <w:tcBorders>
              <w:top w:val="nil"/>
              <w:left w:val="nil"/>
              <w:bottom w:val="nil"/>
              <w:right w:val="nil"/>
            </w:tcBorders>
          </w:tcPr>
          <w:p w14:paraId="04B2156F" w14:textId="0D61206C" w:rsidR="007A41FA" w:rsidRPr="009F728C" w:rsidRDefault="007A41FA" w:rsidP="00837AC4">
            <w:pPr>
              <w:autoSpaceDE w:val="0"/>
              <w:autoSpaceDN w:val="0"/>
              <w:adjustRightInd w:val="0"/>
              <w:jc w:val="center"/>
            </w:pPr>
            <w:r>
              <w:t>7.</w:t>
            </w:r>
            <w:r w:rsidR="006B6818">
              <w:t>1</w:t>
            </w:r>
            <w:r>
              <w:t>%</w:t>
            </w:r>
          </w:p>
        </w:tc>
      </w:tr>
      <w:tr w:rsidR="007A41FA" w:rsidRPr="009F728C" w14:paraId="40FE9749" w14:textId="77777777" w:rsidTr="00837AC4">
        <w:trPr>
          <w:trHeight w:val="634"/>
        </w:trPr>
        <w:tc>
          <w:tcPr>
            <w:tcW w:w="0" w:type="auto"/>
            <w:tcBorders>
              <w:top w:val="nil"/>
              <w:left w:val="nil"/>
              <w:bottom w:val="single" w:sz="4" w:space="0" w:color="auto"/>
              <w:right w:val="nil"/>
            </w:tcBorders>
            <w:shd w:val="clear" w:color="auto" w:fill="auto"/>
          </w:tcPr>
          <w:p w14:paraId="21D39E85" w14:textId="77777777" w:rsidR="007A41FA" w:rsidRDefault="007A41FA" w:rsidP="00837AC4">
            <w:pPr>
              <w:autoSpaceDE w:val="0"/>
              <w:autoSpaceDN w:val="0"/>
              <w:adjustRightInd w:val="0"/>
              <w:jc w:val="center"/>
            </w:pPr>
            <w:r>
              <w:t>Load x Condition</w:t>
            </w:r>
          </w:p>
        </w:tc>
        <w:tc>
          <w:tcPr>
            <w:tcW w:w="0" w:type="auto"/>
            <w:tcBorders>
              <w:top w:val="nil"/>
              <w:left w:val="nil"/>
              <w:bottom w:val="single" w:sz="4" w:space="0" w:color="auto"/>
              <w:right w:val="nil"/>
            </w:tcBorders>
          </w:tcPr>
          <w:p w14:paraId="4E751DBF" w14:textId="77777777" w:rsidR="007A41FA" w:rsidRPr="009F728C" w:rsidRDefault="007A41FA" w:rsidP="00837AC4">
            <w:pPr>
              <w:autoSpaceDE w:val="0"/>
              <w:autoSpaceDN w:val="0"/>
              <w:adjustRightInd w:val="0"/>
              <w:jc w:val="center"/>
            </w:pPr>
            <w:r>
              <w:t>1,33</w:t>
            </w:r>
          </w:p>
        </w:tc>
        <w:tc>
          <w:tcPr>
            <w:tcW w:w="0" w:type="auto"/>
            <w:tcBorders>
              <w:top w:val="nil"/>
              <w:left w:val="nil"/>
              <w:bottom w:val="single" w:sz="4" w:space="0" w:color="auto"/>
              <w:right w:val="nil"/>
            </w:tcBorders>
          </w:tcPr>
          <w:p w14:paraId="7E030286" w14:textId="7FB7D4F3" w:rsidR="007A41FA" w:rsidRPr="009F728C" w:rsidRDefault="006B6818" w:rsidP="00837AC4">
            <w:pPr>
              <w:autoSpaceDE w:val="0"/>
              <w:autoSpaceDN w:val="0"/>
              <w:adjustRightInd w:val="0"/>
              <w:jc w:val="center"/>
            </w:pPr>
            <w:r>
              <w:t>0.91</w:t>
            </w:r>
          </w:p>
        </w:tc>
        <w:tc>
          <w:tcPr>
            <w:tcW w:w="0" w:type="auto"/>
            <w:tcBorders>
              <w:top w:val="nil"/>
              <w:left w:val="nil"/>
              <w:bottom w:val="single" w:sz="4" w:space="0" w:color="auto"/>
              <w:right w:val="nil"/>
            </w:tcBorders>
          </w:tcPr>
          <w:p w14:paraId="5484BC39" w14:textId="6019EAA5" w:rsidR="007A41FA" w:rsidRPr="009F728C" w:rsidRDefault="007A41FA" w:rsidP="00837AC4">
            <w:pPr>
              <w:autoSpaceDE w:val="0"/>
              <w:autoSpaceDN w:val="0"/>
              <w:adjustRightInd w:val="0"/>
              <w:jc w:val="center"/>
            </w:pPr>
            <w:r>
              <w:t>.3</w:t>
            </w:r>
            <w:r w:rsidR="006B6818">
              <w:t>48</w:t>
            </w:r>
          </w:p>
        </w:tc>
        <w:tc>
          <w:tcPr>
            <w:tcW w:w="0" w:type="auto"/>
            <w:tcBorders>
              <w:top w:val="nil"/>
              <w:left w:val="nil"/>
              <w:bottom w:val="single" w:sz="4" w:space="0" w:color="auto"/>
              <w:right w:val="nil"/>
            </w:tcBorders>
          </w:tcPr>
          <w:p w14:paraId="0335C621" w14:textId="55B7FEE8" w:rsidR="007A41FA" w:rsidRPr="009F728C" w:rsidRDefault="007A41FA" w:rsidP="00837AC4">
            <w:pPr>
              <w:autoSpaceDE w:val="0"/>
              <w:autoSpaceDN w:val="0"/>
              <w:adjustRightInd w:val="0"/>
              <w:jc w:val="center"/>
            </w:pPr>
            <w:r>
              <w:t>2.</w:t>
            </w:r>
            <w:r w:rsidR="006B6818">
              <w:t>7</w:t>
            </w:r>
            <w:r>
              <w:t>%</w:t>
            </w:r>
          </w:p>
        </w:tc>
      </w:tr>
    </w:tbl>
    <w:p w14:paraId="21655FBD" w14:textId="24D89D63" w:rsidR="007A41FA" w:rsidRDefault="007A41FA" w:rsidP="007A41FA">
      <w:pPr>
        <w:spacing w:line="480" w:lineRule="auto"/>
      </w:pPr>
      <w:r w:rsidRPr="00BA3492">
        <w:rPr>
          <w:b/>
        </w:rPr>
        <w:t xml:space="preserve">Table </w:t>
      </w:r>
      <w:r>
        <w:rPr>
          <w:b/>
        </w:rPr>
        <w:t>S2</w:t>
      </w:r>
      <w:r w:rsidRPr="00BA3492">
        <w:rPr>
          <w:b/>
        </w:rPr>
        <w:t>.</w:t>
      </w:r>
      <w:r>
        <w:t xml:space="preserve"> Statistics from the analysis of the inverse efficiency scores for the working memory task in Experiment 2.</w:t>
      </w:r>
    </w:p>
    <w:p w14:paraId="396F7792" w14:textId="77777777" w:rsidR="007A41FA" w:rsidRPr="00E92CE0" w:rsidRDefault="007A41FA" w:rsidP="009F05CE">
      <w:pPr>
        <w:spacing w:line="480" w:lineRule="auto"/>
      </w:pPr>
    </w:p>
    <w:p w14:paraId="698A50EE" w14:textId="46C4DE85" w:rsidR="00536CDC" w:rsidRDefault="005919B3" w:rsidP="0086429F">
      <w:pPr>
        <w:spacing w:line="480" w:lineRule="auto"/>
      </w:pPr>
      <w:r>
        <w:rPr>
          <w:b/>
          <w:bCs/>
        </w:rPr>
        <w:lastRenderedPageBreak/>
        <w:t xml:space="preserve">Multilevel modelling results. </w:t>
      </w:r>
      <w:r w:rsidR="00536CDC">
        <w:t xml:space="preserve">RT and accuracy data were analysed using multi-level linear mixed models including stimulus </w:t>
      </w:r>
      <w:r w:rsidR="007E0795">
        <w:t xml:space="preserve">image </w:t>
      </w:r>
      <w:r w:rsidR="00536CDC">
        <w:t>and participant as random effects, and condition and cognitive load as fixed effects</w:t>
      </w:r>
      <w:r w:rsidR="00A81240">
        <w:t xml:space="preserve"> </w:t>
      </w:r>
      <w:r w:rsidR="00A81240" w:rsidRPr="00086EC5">
        <w:rPr>
          <w:color w:val="00B0F0"/>
        </w:rPr>
        <w:t>(full model equations are given below)</w:t>
      </w:r>
      <w:r w:rsidR="00536CDC">
        <w:t xml:space="preserve">. </w:t>
      </w:r>
      <w:r w:rsidR="00A90F5D">
        <w:t>Consistent with the inverse efficiency analysis, h</w:t>
      </w:r>
      <w:r w:rsidR="00BE04D6">
        <w:t>igh cognitive load resulted in more errors (lower accuracy) than low cognitive load</w:t>
      </w:r>
      <w:r w:rsidR="00A93AE4">
        <w:t>,</w:t>
      </w:r>
      <w:r w:rsidR="00BE04D6">
        <w:t xml:space="preserve"> </w:t>
      </w:r>
      <w:r w:rsidR="003E35F3">
        <w:rPr>
          <w:i/>
          <w:iCs/>
        </w:rPr>
        <w:t xml:space="preserve">B </w:t>
      </w:r>
      <w:r w:rsidR="003E35F3">
        <w:t xml:space="preserve">= 0.24, </w:t>
      </w:r>
      <w:r w:rsidR="003E35F3">
        <w:rPr>
          <w:i/>
          <w:iCs/>
        </w:rPr>
        <w:t xml:space="preserve">SE </w:t>
      </w:r>
      <w:r w:rsidR="003E35F3">
        <w:t xml:space="preserve">= 0.11, </w:t>
      </w:r>
      <w:r w:rsidR="00D86866">
        <w:rPr>
          <w:i/>
          <w:iCs/>
        </w:rPr>
        <w:t xml:space="preserve">z </w:t>
      </w:r>
      <w:r w:rsidR="00D86866">
        <w:t xml:space="preserve">= 2.20, </w:t>
      </w:r>
      <w:r w:rsidR="00D86866">
        <w:rPr>
          <w:i/>
          <w:iCs/>
        </w:rPr>
        <w:t xml:space="preserve">p </w:t>
      </w:r>
      <w:r w:rsidR="00D86866">
        <w:t xml:space="preserve">= .028. There was no effect of condition in the accuracy data, </w:t>
      </w:r>
      <w:r w:rsidR="00352FB8">
        <w:rPr>
          <w:i/>
          <w:iCs/>
        </w:rPr>
        <w:t xml:space="preserve">p </w:t>
      </w:r>
      <w:r w:rsidR="00352FB8">
        <w:t xml:space="preserve">= .627. </w:t>
      </w:r>
      <w:r w:rsidR="00BE04D6">
        <w:t xml:space="preserve"> </w:t>
      </w:r>
      <w:r w:rsidR="000655A2">
        <w:t>Response times were</w:t>
      </w:r>
      <w:r w:rsidR="00A90F5D">
        <w:t>, however,</w:t>
      </w:r>
      <w:r w:rsidR="000655A2">
        <w:t xml:space="preserve"> </w:t>
      </w:r>
      <w:r w:rsidR="000A43FD">
        <w:t>longer for action identification than for intention identification</w:t>
      </w:r>
      <w:r w:rsidR="00A93AE4">
        <w:t>,</w:t>
      </w:r>
      <w:r w:rsidR="000A43FD">
        <w:t xml:space="preserve"> </w:t>
      </w:r>
      <w:r w:rsidR="002F2B05">
        <w:rPr>
          <w:i/>
          <w:iCs/>
        </w:rPr>
        <w:t xml:space="preserve">B </w:t>
      </w:r>
      <w:r w:rsidR="002F2B05">
        <w:t xml:space="preserve">= </w:t>
      </w:r>
      <w:r w:rsidR="00D06C64">
        <w:t xml:space="preserve">-28.53, </w:t>
      </w:r>
      <w:r w:rsidR="00D06C64">
        <w:rPr>
          <w:i/>
          <w:iCs/>
        </w:rPr>
        <w:t xml:space="preserve">SE </w:t>
      </w:r>
      <w:r w:rsidR="00D06C64">
        <w:t xml:space="preserve">= 13.85, </w:t>
      </w:r>
      <w:r w:rsidR="00D06C64">
        <w:rPr>
          <w:i/>
          <w:iCs/>
        </w:rPr>
        <w:t xml:space="preserve">t </w:t>
      </w:r>
      <w:r w:rsidR="00D06C64">
        <w:t>(3328) = -2.</w:t>
      </w:r>
      <w:r w:rsidR="00D85338">
        <w:t xml:space="preserve">06, </w:t>
      </w:r>
      <w:r w:rsidR="00D85338">
        <w:rPr>
          <w:i/>
          <w:iCs/>
        </w:rPr>
        <w:t xml:space="preserve">p </w:t>
      </w:r>
      <w:r w:rsidR="00D85338">
        <w:t xml:space="preserve">= .040. There was no effect of cognitive load on reaction times, </w:t>
      </w:r>
      <w:r w:rsidR="00FC62BA">
        <w:rPr>
          <w:i/>
          <w:iCs/>
        </w:rPr>
        <w:t xml:space="preserve">p </w:t>
      </w:r>
      <w:r w:rsidR="00FC62BA">
        <w:t xml:space="preserve">= .090. </w:t>
      </w:r>
      <w:r w:rsidR="00490C0D">
        <w:t xml:space="preserve"> No interaction between condition and cognitive load was observed in either</w:t>
      </w:r>
      <w:r w:rsidR="009647E6">
        <w:t xml:space="preserve"> accuracy or response times, </w:t>
      </w:r>
      <w:proofErr w:type="spellStart"/>
      <w:r w:rsidR="009647E6">
        <w:rPr>
          <w:i/>
          <w:iCs/>
        </w:rPr>
        <w:t>p</w:t>
      </w:r>
      <w:r w:rsidR="009647E6">
        <w:t>s</w:t>
      </w:r>
      <w:proofErr w:type="spellEnd"/>
      <w:r w:rsidR="009647E6">
        <w:t xml:space="preserve"> &gt; .235.</w:t>
      </w:r>
    </w:p>
    <w:p w14:paraId="2A9DDF7F" w14:textId="77777777" w:rsidR="00A81240" w:rsidRPr="00086EC5" w:rsidRDefault="00A81240" w:rsidP="00A81240">
      <w:pPr>
        <w:spacing w:line="480" w:lineRule="auto"/>
        <w:rPr>
          <w:b/>
          <w:bCs/>
          <w:color w:val="00B0F0"/>
        </w:rPr>
      </w:pPr>
      <w:r w:rsidRPr="00086EC5">
        <w:rPr>
          <w:b/>
          <w:bCs/>
          <w:color w:val="00B0F0"/>
        </w:rPr>
        <w:t xml:space="preserve">Multilevel model equations. </w:t>
      </w:r>
    </w:p>
    <w:p w14:paraId="6E6252D1" w14:textId="7CC9C5C6" w:rsidR="00A81240" w:rsidRPr="00086EC5" w:rsidRDefault="00A81240" w:rsidP="00A81240">
      <w:pPr>
        <w:spacing w:line="480" w:lineRule="auto"/>
        <w:rPr>
          <w:color w:val="00B0F0"/>
        </w:rPr>
      </w:pPr>
      <w:r w:rsidRPr="00086EC5">
        <w:rPr>
          <w:color w:val="00B0F0"/>
        </w:rPr>
        <w:t>RT: Response Time ~ Condition</w:t>
      </w:r>
      <w:r w:rsidR="00C412A3" w:rsidRPr="00086EC5">
        <w:rPr>
          <w:color w:val="00B0F0"/>
        </w:rPr>
        <w:t xml:space="preserve"> * Load</w:t>
      </w:r>
      <w:r w:rsidRPr="00086EC5">
        <w:rPr>
          <w:color w:val="00B0F0"/>
        </w:rPr>
        <w:t xml:space="preserve"> + (1 | Participant) + (1 | Image)</w:t>
      </w:r>
    </w:p>
    <w:p w14:paraId="799BE334" w14:textId="4F80A80C" w:rsidR="00A81240" w:rsidRPr="00086EC5" w:rsidRDefault="00A81240" w:rsidP="00A81240">
      <w:pPr>
        <w:spacing w:line="480" w:lineRule="auto"/>
        <w:rPr>
          <w:color w:val="00B0F0"/>
        </w:rPr>
      </w:pPr>
      <w:proofErr w:type="spellStart"/>
      <w:r w:rsidRPr="00086EC5">
        <w:rPr>
          <w:color w:val="00B0F0"/>
        </w:rPr>
        <w:t>Acc</w:t>
      </w:r>
      <w:proofErr w:type="spellEnd"/>
      <w:r w:rsidRPr="00086EC5">
        <w:rPr>
          <w:color w:val="00B0F0"/>
        </w:rPr>
        <w:t>: Accuracy ~ Condition</w:t>
      </w:r>
      <w:r w:rsidR="00C412A3" w:rsidRPr="00086EC5">
        <w:rPr>
          <w:color w:val="00B0F0"/>
        </w:rPr>
        <w:t xml:space="preserve"> * Load</w:t>
      </w:r>
      <w:r w:rsidRPr="00086EC5">
        <w:rPr>
          <w:color w:val="00B0F0"/>
        </w:rPr>
        <w:t xml:space="preserve"> + (1 | Participant) + (1 | Image)</w:t>
      </w:r>
    </w:p>
    <w:p w14:paraId="6C683F2B" w14:textId="49D75A89" w:rsidR="00A81240" w:rsidRPr="00086EC5" w:rsidRDefault="00A81240" w:rsidP="00A81240">
      <w:pPr>
        <w:spacing w:line="480" w:lineRule="auto"/>
        <w:rPr>
          <w:color w:val="00B0F0"/>
        </w:rPr>
      </w:pPr>
      <w:r w:rsidRPr="00086EC5">
        <w:rPr>
          <w:i/>
          <w:iCs/>
          <w:color w:val="00B0F0"/>
        </w:rPr>
        <w:t xml:space="preserve">Note. </w:t>
      </w:r>
      <w:r w:rsidRPr="00086EC5">
        <w:rPr>
          <w:color w:val="00B0F0"/>
        </w:rPr>
        <w:t xml:space="preserve">RT = reaction time model, </w:t>
      </w:r>
      <w:proofErr w:type="spellStart"/>
      <w:r w:rsidRPr="00086EC5">
        <w:rPr>
          <w:color w:val="00B0F0"/>
        </w:rPr>
        <w:t>Acc</w:t>
      </w:r>
      <w:proofErr w:type="spellEnd"/>
      <w:r w:rsidRPr="00086EC5">
        <w:rPr>
          <w:color w:val="00B0F0"/>
        </w:rPr>
        <w:t xml:space="preserve"> = accuracy model. Due to the binary nature of the accuracy variable (i.e., correct/incorrect), a binomial generalised linear mixed model was fitted (thus using the </w:t>
      </w:r>
      <w:proofErr w:type="spellStart"/>
      <w:r w:rsidRPr="00086EC5">
        <w:rPr>
          <w:color w:val="00B0F0"/>
        </w:rPr>
        <w:t>glmer</w:t>
      </w:r>
      <w:proofErr w:type="spellEnd"/>
      <w:r w:rsidRPr="00086EC5">
        <w:rPr>
          <w:color w:val="00B0F0"/>
        </w:rPr>
        <w:t xml:space="preserve"> function with family = binomial), whilst the continuous response time variable merited the use of the </w:t>
      </w:r>
      <w:proofErr w:type="spellStart"/>
      <w:r w:rsidRPr="00086EC5">
        <w:rPr>
          <w:color w:val="00B0F0"/>
        </w:rPr>
        <w:t>lmer</w:t>
      </w:r>
      <w:proofErr w:type="spellEnd"/>
      <w:r w:rsidRPr="00086EC5">
        <w:rPr>
          <w:color w:val="00B0F0"/>
        </w:rPr>
        <w:t xml:space="preserve"> function. </w:t>
      </w:r>
    </w:p>
    <w:p w14:paraId="46F2C839" w14:textId="77777777" w:rsidR="00A81240" w:rsidRPr="009647E6" w:rsidRDefault="00A81240" w:rsidP="0086429F">
      <w:pPr>
        <w:spacing w:line="480" w:lineRule="auto"/>
      </w:pPr>
    </w:p>
    <w:p w14:paraId="0475FC53" w14:textId="5CFA68BD" w:rsidR="009C2BA7" w:rsidRPr="00B76985" w:rsidRDefault="00B76985" w:rsidP="00B73478">
      <w:pPr>
        <w:keepNext/>
        <w:spacing w:line="480" w:lineRule="auto"/>
        <w:jc w:val="center"/>
        <w:rPr>
          <w:b/>
        </w:rPr>
      </w:pPr>
      <w:r>
        <w:rPr>
          <w:b/>
        </w:rPr>
        <w:t>E</w:t>
      </w:r>
      <w:r w:rsidR="003F6C9C" w:rsidRPr="00B76985">
        <w:rPr>
          <w:b/>
        </w:rPr>
        <w:t>xperiment 3</w:t>
      </w:r>
    </w:p>
    <w:p w14:paraId="335C854E" w14:textId="2C0431AA" w:rsidR="009C2BA7" w:rsidRPr="00CF7BE2" w:rsidRDefault="00DC3E1B" w:rsidP="00B73478">
      <w:pPr>
        <w:keepNext/>
        <w:spacing w:line="480" w:lineRule="auto"/>
        <w:rPr>
          <w:b/>
        </w:rPr>
      </w:pPr>
      <w:r>
        <w:rPr>
          <w:b/>
        </w:rPr>
        <w:t xml:space="preserve">Supplementary </w:t>
      </w:r>
      <w:r w:rsidR="009C2BA7" w:rsidRPr="00CF7BE2">
        <w:rPr>
          <w:b/>
        </w:rPr>
        <w:t>Results</w:t>
      </w:r>
    </w:p>
    <w:p w14:paraId="1AAB8032" w14:textId="105F9DA3" w:rsidR="002B51EE" w:rsidRDefault="00162A64" w:rsidP="002B51EE">
      <w:pPr>
        <w:spacing w:line="480" w:lineRule="auto"/>
      </w:pPr>
      <w:r>
        <w:rPr>
          <w:b/>
          <w:bCs/>
        </w:rPr>
        <w:t xml:space="preserve">Inverse efficiency analysis. </w:t>
      </w:r>
      <w:r w:rsidR="002B51EE">
        <w:t>Tables S3 and S4 present the full statistics for the analyses of the inverse efficiency data for the action understanding (S3) and working memory (S4) tasks.</w:t>
      </w:r>
    </w:p>
    <w:tbl>
      <w:tblPr>
        <w:tblW w:w="44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636"/>
        <w:gridCol w:w="636"/>
        <w:gridCol w:w="636"/>
        <w:gridCol w:w="716"/>
      </w:tblGrid>
      <w:tr w:rsidR="002B51EE" w:rsidRPr="009F728C" w14:paraId="3AC5DADC" w14:textId="77777777" w:rsidTr="00837AC4">
        <w:trPr>
          <w:trHeight w:val="658"/>
        </w:trPr>
        <w:tc>
          <w:tcPr>
            <w:tcW w:w="0" w:type="auto"/>
            <w:tcBorders>
              <w:left w:val="nil"/>
              <w:bottom w:val="nil"/>
              <w:right w:val="nil"/>
            </w:tcBorders>
            <w:shd w:val="clear" w:color="auto" w:fill="auto"/>
            <w:vAlign w:val="center"/>
          </w:tcPr>
          <w:p w14:paraId="4061B589" w14:textId="77777777" w:rsidR="002B51EE" w:rsidRPr="009F728C" w:rsidRDefault="002B51EE" w:rsidP="00837AC4">
            <w:pPr>
              <w:autoSpaceDE w:val="0"/>
              <w:autoSpaceDN w:val="0"/>
              <w:adjustRightInd w:val="0"/>
              <w:jc w:val="center"/>
            </w:pPr>
            <w:r>
              <w:t>Effect</w:t>
            </w:r>
          </w:p>
        </w:tc>
        <w:tc>
          <w:tcPr>
            <w:tcW w:w="0" w:type="auto"/>
            <w:tcBorders>
              <w:left w:val="nil"/>
              <w:bottom w:val="nil"/>
              <w:right w:val="nil"/>
            </w:tcBorders>
          </w:tcPr>
          <w:p w14:paraId="7F7E2B85" w14:textId="77777777" w:rsidR="002B51EE" w:rsidRPr="009F728C" w:rsidRDefault="002B51EE" w:rsidP="00837AC4">
            <w:pPr>
              <w:autoSpaceDE w:val="0"/>
              <w:autoSpaceDN w:val="0"/>
              <w:adjustRightInd w:val="0"/>
              <w:jc w:val="center"/>
            </w:pPr>
            <w:r>
              <w:t>df</w:t>
            </w:r>
          </w:p>
        </w:tc>
        <w:tc>
          <w:tcPr>
            <w:tcW w:w="0" w:type="auto"/>
            <w:tcBorders>
              <w:left w:val="nil"/>
              <w:bottom w:val="nil"/>
              <w:right w:val="nil"/>
            </w:tcBorders>
          </w:tcPr>
          <w:p w14:paraId="26589CF5" w14:textId="77777777" w:rsidR="002B51EE" w:rsidRPr="006B516D" w:rsidRDefault="002B51EE" w:rsidP="00837AC4">
            <w:pPr>
              <w:autoSpaceDE w:val="0"/>
              <w:autoSpaceDN w:val="0"/>
              <w:adjustRightInd w:val="0"/>
              <w:jc w:val="center"/>
              <w:rPr>
                <w:i/>
                <w:iCs/>
              </w:rPr>
            </w:pPr>
            <w:r w:rsidRPr="006B516D">
              <w:rPr>
                <w:i/>
                <w:iCs/>
              </w:rPr>
              <w:t>F</w:t>
            </w:r>
          </w:p>
        </w:tc>
        <w:tc>
          <w:tcPr>
            <w:tcW w:w="0" w:type="auto"/>
            <w:tcBorders>
              <w:left w:val="nil"/>
              <w:bottom w:val="nil"/>
              <w:right w:val="nil"/>
            </w:tcBorders>
          </w:tcPr>
          <w:p w14:paraId="308A1E6C" w14:textId="77777777" w:rsidR="002B51EE" w:rsidRPr="006B516D" w:rsidRDefault="002B51EE" w:rsidP="00837AC4">
            <w:pPr>
              <w:autoSpaceDE w:val="0"/>
              <w:autoSpaceDN w:val="0"/>
              <w:adjustRightInd w:val="0"/>
              <w:jc w:val="center"/>
              <w:rPr>
                <w:i/>
                <w:iCs/>
              </w:rPr>
            </w:pPr>
            <w:r w:rsidRPr="006B516D">
              <w:rPr>
                <w:i/>
                <w:iCs/>
              </w:rPr>
              <w:t>p</w:t>
            </w:r>
          </w:p>
        </w:tc>
        <w:tc>
          <w:tcPr>
            <w:tcW w:w="0" w:type="auto"/>
            <w:tcBorders>
              <w:left w:val="nil"/>
              <w:bottom w:val="nil"/>
              <w:right w:val="nil"/>
            </w:tcBorders>
          </w:tcPr>
          <w:p w14:paraId="3DBDF0A6" w14:textId="77777777" w:rsidR="002B51EE" w:rsidRPr="009F728C" w:rsidRDefault="002B51EE" w:rsidP="00837AC4">
            <w:pPr>
              <w:autoSpaceDE w:val="0"/>
              <w:autoSpaceDN w:val="0"/>
              <w:adjustRightInd w:val="0"/>
              <w:jc w:val="center"/>
            </w:pPr>
            <w:r w:rsidRPr="00FB131E">
              <w:rPr>
                <w:i/>
                <w:lang w:val="en-US"/>
              </w:rPr>
              <w:t>η</w:t>
            </w:r>
            <w:r w:rsidRPr="00FB131E">
              <w:rPr>
                <w:i/>
                <w:vertAlign w:val="superscript"/>
                <w:lang w:val="en-US"/>
              </w:rPr>
              <w:t>2</w:t>
            </w:r>
            <w:r w:rsidRPr="00FB131E">
              <w:rPr>
                <w:i/>
                <w:vertAlign w:val="subscript"/>
                <w:lang w:val="en-US"/>
              </w:rPr>
              <w:t>p</w:t>
            </w:r>
          </w:p>
        </w:tc>
      </w:tr>
      <w:tr w:rsidR="002B51EE" w:rsidRPr="009F728C" w14:paraId="4414D65A" w14:textId="77777777" w:rsidTr="00837AC4">
        <w:trPr>
          <w:trHeight w:val="658"/>
        </w:trPr>
        <w:tc>
          <w:tcPr>
            <w:tcW w:w="0" w:type="auto"/>
            <w:tcBorders>
              <w:left w:val="nil"/>
              <w:bottom w:val="nil"/>
              <w:right w:val="nil"/>
            </w:tcBorders>
            <w:shd w:val="clear" w:color="auto" w:fill="auto"/>
            <w:vAlign w:val="center"/>
          </w:tcPr>
          <w:p w14:paraId="5369F97F" w14:textId="387D4103" w:rsidR="002B51EE" w:rsidRPr="009F728C" w:rsidRDefault="002B51EE" w:rsidP="00837AC4">
            <w:pPr>
              <w:autoSpaceDE w:val="0"/>
              <w:autoSpaceDN w:val="0"/>
              <w:adjustRightInd w:val="0"/>
              <w:jc w:val="center"/>
            </w:pPr>
            <w:r>
              <w:t>Perceptual Load</w:t>
            </w:r>
          </w:p>
        </w:tc>
        <w:tc>
          <w:tcPr>
            <w:tcW w:w="0" w:type="auto"/>
            <w:tcBorders>
              <w:left w:val="nil"/>
              <w:bottom w:val="nil"/>
              <w:right w:val="nil"/>
            </w:tcBorders>
          </w:tcPr>
          <w:p w14:paraId="2395533B" w14:textId="50F4E260" w:rsidR="002B51EE" w:rsidRPr="009F728C" w:rsidRDefault="002B51EE" w:rsidP="00837AC4">
            <w:pPr>
              <w:autoSpaceDE w:val="0"/>
              <w:autoSpaceDN w:val="0"/>
              <w:adjustRightInd w:val="0"/>
              <w:jc w:val="center"/>
            </w:pPr>
            <w:r>
              <w:t>1,3</w:t>
            </w:r>
            <w:r w:rsidR="00622B0B">
              <w:t>2</w:t>
            </w:r>
          </w:p>
        </w:tc>
        <w:tc>
          <w:tcPr>
            <w:tcW w:w="0" w:type="auto"/>
            <w:tcBorders>
              <w:left w:val="nil"/>
              <w:bottom w:val="nil"/>
              <w:right w:val="nil"/>
            </w:tcBorders>
          </w:tcPr>
          <w:p w14:paraId="32A6CCF6" w14:textId="43B6D4EA" w:rsidR="002B51EE" w:rsidRPr="009F728C" w:rsidRDefault="00A92CEC" w:rsidP="00837AC4">
            <w:pPr>
              <w:autoSpaceDE w:val="0"/>
              <w:autoSpaceDN w:val="0"/>
              <w:adjustRightInd w:val="0"/>
              <w:jc w:val="center"/>
            </w:pPr>
            <w:r>
              <w:t>0.56</w:t>
            </w:r>
          </w:p>
        </w:tc>
        <w:tc>
          <w:tcPr>
            <w:tcW w:w="0" w:type="auto"/>
            <w:tcBorders>
              <w:left w:val="nil"/>
              <w:bottom w:val="nil"/>
              <w:right w:val="nil"/>
            </w:tcBorders>
          </w:tcPr>
          <w:p w14:paraId="4411BAA1" w14:textId="5C7FD552" w:rsidR="002B51EE" w:rsidRPr="009F728C" w:rsidRDefault="002B51EE" w:rsidP="00837AC4">
            <w:pPr>
              <w:autoSpaceDE w:val="0"/>
              <w:autoSpaceDN w:val="0"/>
              <w:adjustRightInd w:val="0"/>
              <w:jc w:val="center"/>
            </w:pPr>
            <w:r>
              <w:t>.</w:t>
            </w:r>
            <w:r w:rsidR="00A92CEC">
              <w:t>458</w:t>
            </w:r>
          </w:p>
        </w:tc>
        <w:tc>
          <w:tcPr>
            <w:tcW w:w="0" w:type="auto"/>
            <w:tcBorders>
              <w:left w:val="nil"/>
              <w:bottom w:val="nil"/>
              <w:right w:val="nil"/>
            </w:tcBorders>
          </w:tcPr>
          <w:p w14:paraId="77319457" w14:textId="6B7ECB6D" w:rsidR="002B51EE" w:rsidRPr="009F728C" w:rsidRDefault="00A92CEC" w:rsidP="00837AC4">
            <w:pPr>
              <w:autoSpaceDE w:val="0"/>
              <w:autoSpaceDN w:val="0"/>
              <w:adjustRightInd w:val="0"/>
              <w:jc w:val="center"/>
            </w:pPr>
            <w:r>
              <w:t>1.7</w:t>
            </w:r>
            <w:r w:rsidR="002B51EE">
              <w:t>%</w:t>
            </w:r>
          </w:p>
        </w:tc>
      </w:tr>
      <w:tr w:rsidR="002B51EE" w:rsidRPr="009F728C" w14:paraId="314225FA" w14:textId="77777777" w:rsidTr="00837AC4">
        <w:trPr>
          <w:trHeight w:val="634"/>
        </w:trPr>
        <w:tc>
          <w:tcPr>
            <w:tcW w:w="0" w:type="auto"/>
            <w:tcBorders>
              <w:top w:val="nil"/>
              <w:left w:val="nil"/>
              <w:bottom w:val="nil"/>
              <w:right w:val="nil"/>
            </w:tcBorders>
            <w:shd w:val="clear" w:color="auto" w:fill="auto"/>
          </w:tcPr>
          <w:p w14:paraId="6E700133" w14:textId="77777777" w:rsidR="002B51EE" w:rsidRPr="009F728C" w:rsidRDefault="002B51EE" w:rsidP="00837AC4">
            <w:pPr>
              <w:autoSpaceDE w:val="0"/>
              <w:autoSpaceDN w:val="0"/>
              <w:adjustRightInd w:val="0"/>
              <w:jc w:val="center"/>
            </w:pPr>
            <w:r>
              <w:lastRenderedPageBreak/>
              <w:t>Action Understanding Condition</w:t>
            </w:r>
          </w:p>
        </w:tc>
        <w:tc>
          <w:tcPr>
            <w:tcW w:w="0" w:type="auto"/>
            <w:tcBorders>
              <w:top w:val="nil"/>
              <w:left w:val="nil"/>
              <w:bottom w:val="nil"/>
              <w:right w:val="nil"/>
            </w:tcBorders>
          </w:tcPr>
          <w:p w14:paraId="59EAFECE" w14:textId="77CF7F41" w:rsidR="002B51EE" w:rsidRPr="009F728C" w:rsidRDefault="002B51EE" w:rsidP="00837AC4">
            <w:pPr>
              <w:autoSpaceDE w:val="0"/>
              <w:autoSpaceDN w:val="0"/>
              <w:adjustRightInd w:val="0"/>
              <w:jc w:val="center"/>
            </w:pPr>
            <w:r>
              <w:t>1,3</w:t>
            </w:r>
            <w:r w:rsidR="00622B0B">
              <w:t>2</w:t>
            </w:r>
          </w:p>
        </w:tc>
        <w:tc>
          <w:tcPr>
            <w:tcW w:w="0" w:type="auto"/>
            <w:tcBorders>
              <w:top w:val="nil"/>
              <w:left w:val="nil"/>
              <w:bottom w:val="nil"/>
              <w:right w:val="nil"/>
            </w:tcBorders>
          </w:tcPr>
          <w:p w14:paraId="273E19A7" w14:textId="08AF7D3A" w:rsidR="002B51EE" w:rsidRPr="009F728C" w:rsidRDefault="00A92CEC" w:rsidP="00837AC4">
            <w:pPr>
              <w:autoSpaceDE w:val="0"/>
              <w:autoSpaceDN w:val="0"/>
              <w:adjustRightInd w:val="0"/>
              <w:jc w:val="center"/>
            </w:pPr>
            <w:r>
              <w:t>0.62</w:t>
            </w:r>
          </w:p>
        </w:tc>
        <w:tc>
          <w:tcPr>
            <w:tcW w:w="0" w:type="auto"/>
            <w:tcBorders>
              <w:top w:val="nil"/>
              <w:left w:val="nil"/>
              <w:bottom w:val="nil"/>
              <w:right w:val="nil"/>
            </w:tcBorders>
          </w:tcPr>
          <w:p w14:paraId="146AD5F7" w14:textId="0FD662EA" w:rsidR="002B51EE" w:rsidRPr="009F728C" w:rsidRDefault="002B51EE" w:rsidP="00837AC4">
            <w:pPr>
              <w:autoSpaceDE w:val="0"/>
              <w:autoSpaceDN w:val="0"/>
              <w:adjustRightInd w:val="0"/>
              <w:jc w:val="center"/>
            </w:pPr>
            <w:r>
              <w:t>.</w:t>
            </w:r>
            <w:r w:rsidR="00A92CEC">
              <w:t>436</w:t>
            </w:r>
          </w:p>
        </w:tc>
        <w:tc>
          <w:tcPr>
            <w:tcW w:w="0" w:type="auto"/>
            <w:tcBorders>
              <w:top w:val="nil"/>
              <w:left w:val="nil"/>
              <w:bottom w:val="nil"/>
              <w:right w:val="nil"/>
            </w:tcBorders>
          </w:tcPr>
          <w:p w14:paraId="619F2458" w14:textId="172D0513" w:rsidR="002B51EE" w:rsidRPr="009F728C" w:rsidRDefault="00A92CEC" w:rsidP="00837AC4">
            <w:pPr>
              <w:autoSpaceDE w:val="0"/>
              <w:autoSpaceDN w:val="0"/>
              <w:adjustRightInd w:val="0"/>
              <w:jc w:val="center"/>
            </w:pPr>
            <w:r>
              <w:t>1.9</w:t>
            </w:r>
            <w:r w:rsidR="002B51EE">
              <w:t>%</w:t>
            </w:r>
          </w:p>
        </w:tc>
      </w:tr>
      <w:tr w:rsidR="002B51EE" w:rsidRPr="009F728C" w14:paraId="0BE0F24D" w14:textId="77777777" w:rsidTr="00837AC4">
        <w:trPr>
          <w:trHeight w:val="634"/>
        </w:trPr>
        <w:tc>
          <w:tcPr>
            <w:tcW w:w="0" w:type="auto"/>
            <w:tcBorders>
              <w:top w:val="nil"/>
              <w:left w:val="nil"/>
              <w:bottom w:val="single" w:sz="4" w:space="0" w:color="auto"/>
              <w:right w:val="nil"/>
            </w:tcBorders>
            <w:shd w:val="clear" w:color="auto" w:fill="auto"/>
          </w:tcPr>
          <w:p w14:paraId="51B7B1C6" w14:textId="77777777" w:rsidR="002B51EE" w:rsidRDefault="002B51EE" w:rsidP="00837AC4">
            <w:pPr>
              <w:autoSpaceDE w:val="0"/>
              <w:autoSpaceDN w:val="0"/>
              <w:adjustRightInd w:val="0"/>
              <w:jc w:val="center"/>
            </w:pPr>
            <w:r>
              <w:t>Load x Condition</w:t>
            </w:r>
          </w:p>
        </w:tc>
        <w:tc>
          <w:tcPr>
            <w:tcW w:w="0" w:type="auto"/>
            <w:tcBorders>
              <w:top w:val="nil"/>
              <w:left w:val="nil"/>
              <w:bottom w:val="single" w:sz="4" w:space="0" w:color="auto"/>
              <w:right w:val="nil"/>
            </w:tcBorders>
          </w:tcPr>
          <w:p w14:paraId="0F2BDD7D" w14:textId="53AC6062" w:rsidR="002B51EE" w:rsidRPr="009F728C" w:rsidRDefault="002B51EE" w:rsidP="00837AC4">
            <w:pPr>
              <w:autoSpaceDE w:val="0"/>
              <w:autoSpaceDN w:val="0"/>
              <w:adjustRightInd w:val="0"/>
              <w:jc w:val="center"/>
            </w:pPr>
            <w:r>
              <w:t>1,3</w:t>
            </w:r>
            <w:r w:rsidR="00622B0B">
              <w:t>2</w:t>
            </w:r>
          </w:p>
        </w:tc>
        <w:tc>
          <w:tcPr>
            <w:tcW w:w="0" w:type="auto"/>
            <w:tcBorders>
              <w:top w:val="nil"/>
              <w:left w:val="nil"/>
              <w:bottom w:val="single" w:sz="4" w:space="0" w:color="auto"/>
              <w:right w:val="nil"/>
            </w:tcBorders>
          </w:tcPr>
          <w:p w14:paraId="20DCAEBF" w14:textId="48A312DE" w:rsidR="002B51EE" w:rsidRPr="009F728C" w:rsidRDefault="00A92CEC" w:rsidP="00837AC4">
            <w:pPr>
              <w:autoSpaceDE w:val="0"/>
              <w:autoSpaceDN w:val="0"/>
              <w:adjustRightInd w:val="0"/>
              <w:jc w:val="center"/>
            </w:pPr>
            <w:r>
              <w:t>0.19</w:t>
            </w:r>
          </w:p>
        </w:tc>
        <w:tc>
          <w:tcPr>
            <w:tcW w:w="0" w:type="auto"/>
            <w:tcBorders>
              <w:top w:val="nil"/>
              <w:left w:val="nil"/>
              <w:bottom w:val="single" w:sz="4" w:space="0" w:color="auto"/>
              <w:right w:val="nil"/>
            </w:tcBorders>
          </w:tcPr>
          <w:p w14:paraId="4D28A0EA" w14:textId="3EDE2984" w:rsidR="002B51EE" w:rsidRPr="009F728C" w:rsidRDefault="002B51EE" w:rsidP="00837AC4">
            <w:pPr>
              <w:autoSpaceDE w:val="0"/>
              <w:autoSpaceDN w:val="0"/>
              <w:adjustRightInd w:val="0"/>
              <w:jc w:val="center"/>
            </w:pPr>
            <w:r>
              <w:t>.</w:t>
            </w:r>
            <w:r w:rsidR="00A92CEC">
              <w:t>664</w:t>
            </w:r>
          </w:p>
        </w:tc>
        <w:tc>
          <w:tcPr>
            <w:tcW w:w="0" w:type="auto"/>
            <w:tcBorders>
              <w:top w:val="nil"/>
              <w:left w:val="nil"/>
              <w:bottom w:val="single" w:sz="4" w:space="0" w:color="auto"/>
              <w:right w:val="nil"/>
            </w:tcBorders>
          </w:tcPr>
          <w:p w14:paraId="2AB20E72" w14:textId="0F57962D" w:rsidR="002B51EE" w:rsidRPr="009F728C" w:rsidRDefault="0043376B" w:rsidP="00837AC4">
            <w:pPr>
              <w:autoSpaceDE w:val="0"/>
              <w:autoSpaceDN w:val="0"/>
              <w:adjustRightInd w:val="0"/>
              <w:jc w:val="center"/>
            </w:pPr>
            <w:r>
              <w:t>0.6</w:t>
            </w:r>
            <w:r w:rsidR="002B51EE">
              <w:t>%</w:t>
            </w:r>
          </w:p>
        </w:tc>
      </w:tr>
    </w:tbl>
    <w:p w14:paraId="4FBC2101" w14:textId="0406457F" w:rsidR="002B51EE" w:rsidRDefault="002B51EE" w:rsidP="002B51EE">
      <w:pPr>
        <w:spacing w:line="480" w:lineRule="auto"/>
      </w:pPr>
      <w:r w:rsidRPr="00BA3492">
        <w:rPr>
          <w:b/>
        </w:rPr>
        <w:t xml:space="preserve">Table </w:t>
      </w:r>
      <w:r>
        <w:rPr>
          <w:b/>
        </w:rPr>
        <w:t>S3</w:t>
      </w:r>
      <w:r w:rsidRPr="00BA3492">
        <w:rPr>
          <w:b/>
        </w:rPr>
        <w:t>.</w:t>
      </w:r>
      <w:r>
        <w:t xml:space="preserve"> Statistics from the analysis of the inverse efficiency scores for the action understanding task in Experiment 3.</w:t>
      </w:r>
    </w:p>
    <w:p w14:paraId="7FA4D3BA" w14:textId="77777777" w:rsidR="00140B81" w:rsidRDefault="00140B81" w:rsidP="002B51EE">
      <w:pPr>
        <w:spacing w:line="480" w:lineRule="auto"/>
      </w:pPr>
    </w:p>
    <w:tbl>
      <w:tblPr>
        <w:tblW w:w="44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636"/>
        <w:gridCol w:w="756"/>
        <w:gridCol w:w="772"/>
        <w:gridCol w:w="836"/>
      </w:tblGrid>
      <w:tr w:rsidR="002B51EE" w:rsidRPr="009F728C" w14:paraId="10997F4A" w14:textId="77777777" w:rsidTr="00837AC4">
        <w:trPr>
          <w:trHeight w:val="658"/>
        </w:trPr>
        <w:tc>
          <w:tcPr>
            <w:tcW w:w="0" w:type="auto"/>
            <w:tcBorders>
              <w:left w:val="nil"/>
              <w:bottom w:val="nil"/>
              <w:right w:val="nil"/>
            </w:tcBorders>
            <w:shd w:val="clear" w:color="auto" w:fill="auto"/>
            <w:vAlign w:val="center"/>
          </w:tcPr>
          <w:p w14:paraId="7F4B0391" w14:textId="77777777" w:rsidR="002B51EE" w:rsidRPr="009F728C" w:rsidRDefault="002B51EE" w:rsidP="00837AC4">
            <w:pPr>
              <w:autoSpaceDE w:val="0"/>
              <w:autoSpaceDN w:val="0"/>
              <w:adjustRightInd w:val="0"/>
              <w:jc w:val="center"/>
            </w:pPr>
            <w:r>
              <w:t>Effect</w:t>
            </w:r>
          </w:p>
        </w:tc>
        <w:tc>
          <w:tcPr>
            <w:tcW w:w="0" w:type="auto"/>
            <w:tcBorders>
              <w:left w:val="nil"/>
              <w:bottom w:val="nil"/>
              <w:right w:val="nil"/>
            </w:tcBorders>
          </w:tcPr>
          <w:p w14:paraId="7BD4DA91" w14:textId="77777777" w:rsidR="002B51EE" w:rsidRPr="009F728C" w:rsidRDefault="002B51EE" w:rsidP="00837AC4">
            <w:pPr>
              <w:autoSpaceDE w:val="0"/>
              <w:autoSpaceDN w:val="0"/>
              <w:adjustRightInd w:val="0"/>
              <w:jc w:val="center"/>
            </w:pPr>
            <w:r>
              <w:t>df</w:t>
            </w:r>
          </w:p>
        </w:tc>
        <w:tc>
          <w:tcPr>
            <w:tcW w:w="0" w:type="auto"/>
            <w:tcBorders>
              <w:left w:val="nil"/>
              <w:bottom w:val="nil"/>
              <w:right w:val="nil"/>
            </w:tcBorders>
          </w:tcPr>
          <w:p w14:paraId="2FD1E77C" w14:textId="77777777" w:rsidR="002B51EE" w:rsidRPr="006B516D" w:rsidRDefault="002B51EE" w:rsidP="00837AC4">
            <w:pPr>
              <w:autoSpaceDE w:val="0"/>
              <w:autoSpaceDN w:val="0"/>
              <w:adjustRightInd w:val="0"/>
              <w:jc w:val="center"/>
              <w:rPr>
                <w:i/>
                <w:iCs/>
              </w:rPr>
            </w:pPr>
            <w:r w:rsidRPr="006B516D">
              <w:rPr>
                <w:i/>
                <w:iCs/>
              </w:rPr>
              <w:t>F</w:t>
            </w:r>
          </w:p>
        </w:tc>
        <w:tc>
          <w:tcPr>
            <w:tcW w:w="0" w:type="auto"/>
            <w:tcBorders>
              <w:left w:val="nil"/>
              <w:bottom w:val="nil"/>
              <w:right w:val="nil"/>
            </w:tcBorders>
          </w:tcPr>
          <w:p w14:paraId="22AA4ECC" w14:textId="77777777" w:rsidR="002B51EE" w:rsidRPr="006B516D" w:rsidRDefault="002B51EE" w:rsidP="00837AC4">
            <w:pPr>
              <w:autoSpaceDE w:val="0"/>
              <w:autoSpaceDN w:val="0"/>
              <w:adjustRightInd w:val="0"/>
              <w:jc w:val="center"/>
              <w:rPr>
                <w:i/>
                <w:iCs/>
              </w:rPr>
            </w:pPr>
            <w:r w:rsidRPr="006B516D">
              <w:rPr>
                <w:i/>
                <w:iCs/>
              </w:rPr>
              <w:t>p</w:t>
            </w:r>
          </w:p>
        </w:tc>
        <w:tc>
          <w:tcPr>
            <w:tcW w:w="0" w:type="auto"/>
            <w:tcBorders>
              <w:left w:val="nil"/>
              <w:bottom w:val="nil"/>
              <w:right w:val="nil"/>
            </w:tcBorders>
          </w:tcPr>
          <w:p w14:paraId="7A9DBE46" w14:textId="77777777" w:rsidR="002B51EE" w:rsidRPr="009F728C" w:rsidRDefault="002B51EE" w:rsidP="00837AC4">
            <w:pPr>
              <w:autoSpaceDE w:val="0"/>
              <w:autoSpaceDN w:val="0"/>
              <w:adjustRightInd w:val="0"/>
              <w:jc w:val="center"/>
            </w:pPr>
            <w:r w:rsidRPr="00FB131E">
              <w:rPr>
                <w:i/>
                <w:lang w:val="en-US"/>
              </w:rPr>
              <w:t>η</w:t>
            </w:r>
            <w:r w:rsidRPr="00FB131E">
              <w:rPr>
                <w:i/>
                <w:vertAlign w:val="superscript"/>
                <w:lang w:val="en-US"/>
              </w:rPr>
              <w:t>2</w:t>
            </w:r>
            <w:r w:rsidRPr="00FB131E">
              <w:rPr>
                <w:i/>
                <w:vertAlign w:val="subscript"/>
                <w:lang w:val="en-US"/>
              </w:rPr>
              <w:t>p</w:t>
            </w:r>
          </w:p>
        </w:tc>
      </w:tr>
      <w:tr w:rsidR="002B51EE" w:rsidRPr="009F728C" w14:paraId="66A13D03" w14:textId="77777777" w:rsidTr="00837AC4">
        <w:trPr>
          <w:trHeight w:val="658"/>
        </w:trPr>
        <w:tc>
          <w:tcPr>
            <w:tcW w:w="0" w:type="auto"/>
            <w:tcBorders>
              <w:left w:val="nil"/>
              <w:bottom w:val="nil"/>
              <w:right w:val="nil"/>
            </w:tcBorders>
            <w:shd w:val="clear" w:color="auto" w:fill="auto"/>
            <w:vAlign w:val="center"/>
          </w:tcPr>
          <w:p w14:paraId="6BB4F719" w14:textId="3833869F" w:rsidR="002B51EE" w:rsidRPr="009F728C" w:rsidRDefault="002B51EE" w:rsidP="00837AC4">
            <w:pPr>
              <w:autoSpaceDE w:val="0"/>
              <w:autoSpaceDN w:val="0"/>
              <w:adjustRightInd w:val="0"/>
              <w:jc w:val="center"/>
            </w:pPr>
            <w:r>
              <w:t>Perceptual Load</w:t>
            </w:r>
          </w:p>
        </w:tc>
        <w:tc>
          <w:tcPr>
            <w:tcW w:w="0" w:type="auto"/>
            <w:tcBorders>
              <w:left w:val="nil"/>
              <w:bottom w:val="nil"/>
              <w:right w:val="nil"/>
            </w:tcBorders>
          </w:tcPr>
          <w:p w14:paraId="18786349" w14:textId="7209D464" w:rsidR="002B51EE" w:rsidRPr="009F728C" w:rsidRDefault="002B51EE" w:rsidP="00837AC4">
            <w:pPr>
              <w:autoSpaceDE w:val="0"/>
              <w:autoSpaceDN w:val="0"/>
              <w:adjustRightInd w:val="0"/>
              <w:jc w:val="center"/>
            </w:pPr>
            <w:r>
              <w:t>1,3</w:t>
            </w:r>
            <w:r w:rsidR="0043376B">
              <w:t>2</w:t>
            </w:r>
          </w:p>
        </w:tc>
        <w:tc>
          <w:tcPr>
            <w:tcW w:w="0" w:type="auto"/>
            <w:tcBorders>
              <w:left w:val="nil"/>
              <w:bottom w:val="nil"/>
              <w:right w:val="nil"/>
            </w:tcBorders>
          </w:tcPr>
          <w:p w14:paraId="5D859BE5" w14:textId="7A189AC3" w:rsidR="002B51EE" w:rsidRPr="009F728C" w:rsidRDefault="0043376B" w:rsidP="00837AC4">
            <w:pPr>
              <w:autoSpaceDE w:val="0"/>
              <w:autoSpaceDN w:val="0"/>
              <w:adjustRightInd w:val="0"/>
              <w:jc w:val="center"/>
            </w:pPr>
            <w:r>
              <w:t>61.17</w:t>
            </w:r>
          </w:p>
        </w:tc>
        <w:tc>
          <w:tcPr>
            <w:tcW w:w="0" w:type="auto"/>
            <w:tcBorders>
              <w:left w:val="nil"/>
              <w:bottom w:val="nil"/>
              <w:right w:val="nil"/>
            </w:tcBorders>
          </w:tcPr>
          <w:p w14:paraId="69BA78C1" w14:textId="77777777" w:rsidR="002B51EE" w:rsidRPr="009F728C" w:rsidRDefault="002B51EE" w:rsidP="00837AC4">
            <w:pPr>
              <w:autoSpaceDE w:val="0"/>
              <w:autoSpaceDN w:val="0"/>
              <w:adjustRightInd w:val="0"/>
              <w:jc w:val="center"/>
            </w:pPr>
            <w:r>
              <w:t>&lt;.001</w:t>
            </w:r>
          </w:p>
        </w:tc>
        <w:tc>
          <w:tcPr>
            <w:tcW w:w="0" w:type="auto"/>
            <w:tcBorders>
              <w:left w:val="nil"/>
              <w:bottom w:val="nil"/>
              <w:right w:val="nil"/>
            </w:tcBorders>
          </w:tcPr>
          <w:p w14:paraId="31B778C7" w14:textId="640964AB" w:rsidR="002B51EE" w:rsidRPr="009F728C" w:rsidRDefault="00ED4931" w:rsidP="00837AC4">
            <w:pPr>
              <w:autoSpaceDE w:val="0"/>
              <w:autoSpaceDN w:val="0"/>
              <w:adjustRightInd w:val="0"/>
              <w:jc w:val="center"/>
            </w:pPr>
            <w:r>
              <w:t>65.7</w:t>
            </w:r>
            <w:r w:rsidR="002B51EE">
              <w:t>%</w:t>
            </w:r>
          </w:p>
        </w:tc>
      </w:tr>
      <w:tr w:rsidR="002B51EE" w:rsidRPr="009F728C" w14:paraId="09E500E5" w14:textId="77777777" w:rsidTr="00837AC4">
        <w:trPr>
          <w:trHeight w:val="634"/>
        </w:trPr>
        <w:tc>
          <w:tcPr>
            <w:tcW w:w="0" w:type="auto"/>
            <w:tcBorders>
              <w:top w:val="nil"/>
              <w:left w:val="nil"/>
              <w:bottom w:val="nil"/>
              <w:right w:val="nil"/>
            </w:tcBorders>
            <w:shd w:val="clear" w:color="auto" w:fill="auto"/>
          </w:tcPr>
          <w:p w14:paraId="52AE8A4F" w14:textId="77777777" w:rsidR="002B51EE" w:rsidRPr="009F728C" w:rsidRDefault="002B51EE" w:rsidP="00837AC4">
            <w:pPr>
              <w:autoSpaceDE w:val="0"/>
              <w:autoSpaceDN w:val="0"/>
              <w:adjustRightInd w:val="0"/>
              <w:jc w:val="center"/>
            </w:pPr>
            <w:r>
              <w:t>Action Understanding Condition</w:t>
            </w:r>
          </w:p>
        </w:tc>
        <w:tc>
          <w:tcPr>
            <w:tcW w:w="0" w:type="auto"/>
            <w:tcBorders>
              <w:top w:val="nil"/>
              <w:left w:val="nil"/>
              <w:bottom w:val="nil"/>
              <w:right w:val="nil"/>
            </w:tcBorders>
          </w:tcPr>
          <w:p w14:paraId="0CFCD9F6" w14:textId="13E66809" w:rsidR="002B51EE" w:rsidRPr="009F728C" w:rsidRDefault="002B51EE" w:rsidP="00837AC4">
            <w:pPr>
              <w:autoSpaceDE w:val="0"/>
              <w:autoSpaceDN w:val="0"/>
              <w:adjustRightInd w:val="0"/>
              <w:jc w:val="center"/>
            </w:pPr>
            <w:r>
              <w:t>1,3</w:t>
            </w:r>
            <w:r w:rsidR="0043376B">
              <w:t>2</w:t>
            </w:r>
          </w:p>
        </w:tc>
        <w:tc>
          <w:tcPr>
            <w:tcW w:w="0" w:type="auto"/>
            <w:tcBorders>
              <w:top w:val="nil"/>
              <w:left w:val="nil"/>
              <w:bottom w:val="nil"/>
              <w:right w:val="nil"/>
            </w:tcBorders>
          </w:tcPr>
          <w:p w14:paraId="5B425D00" w14:textId="14415748" w:rsidR="002B51EE" w:rsidRPr="009F728C" w:rsidRDefault="0043376B" w:rsidP="00837AC4">
            <w:pPr>
              <w:autoSpaceDE w:val="0"/>
              <w:autoSpaceDN w:val="0"/>
              <w:adjustRightInd w:val="0"/>
              <w:jc w:val="center"/>
            </w:pPr>
            <w:r>
              <w:t>0.62</w:t>
            </w:r>
          </w:p>
        </w:tc>
        <w:tc>
          <w:tcPr>
            <w:tcW w:w="0" w:type="auto"/>
            <w:tcBorders>
              <w:top w:val="nil"/>
              <w:left w:val="nil"/>
              <w:bottom w:val="nil"/>
              <w:right w:val="nil"/>
            </w:tcBorders>
          </w:tcPr>
          <w:p w14:paraId="1BF6B067" w14:textId="50F2D679" w:rsidR="002B51EE" w:rsidRPr="009F728C" w:rsidRDefault="002B51EE" w:rsidP="00837AC4">
            <w:pPr>
              <w:autoSpaceDE w:val="0"/>
              <w:autoSpaceDN w:val="0"/>
              <w:adjustRightInd w:val="0"/>
              <w:jc w:val="center"/>
            </w:pPr>
            <w:r>
              <w:t>.</w:t>
            </w:r>
            <w:r w:rsidR="00ED4931">
              <w:t>438</w:t>
            </w:r>
          </w:p>
        </w:tc>
        <w:tc>
          <w:tcPr>
            <w:tcW w:w="0" w:type="auto"/>
            <w:tcBorders>
              <w:top w:val="nil"/>
              <w:left w:val="nil"/>
              <w:bottom w:val="nil"/>
              <w:right w:val="nil"/>
            </w:tcBorders>
          </w:tcPr>
          <w:p w14:paraId="61DA2C5E" w14:textId="48DEFBC7" w:rsidR="002B51EE" w:rsidRPr="009F728C" w:rsidRDefault="00635021" w:rsidP="00837AC4">
            <w:pPr>
              <w:autoSpaceDE w:val="0"/>
              <w:autoSpaceDN w:val="0"/>
              <w:adjustRightInd w:val="0"/>
              <w:jc w:val="center"/>
            </w:pPr>
            <w:r>
              <w:t>1.9</w:t>
            </w:r>
            <w:r w:rsidR="002B51EE">
              <w:t>%</w:t>
            </w:r>
          </w:p>
        </w:tc>
      </w:tr>
      <w:tr w:rsidR="002B51EE" w:rsidRPr="009F728C" w14:paraId="7CFA0F0B" w14:textId="77777777" w:rsidTr="00837AC4">
        <w:trPr>
          <w:trHeight w:val="634"/>
        </w:trPr>
        <w:tc>
          <w:tcPr>
            <w:tcW w:w="0" w:type="auto"/>
            <w:tcBorders>
              <w:top w:val="nil"/>
              <w:left w:val="nil"/>
              <w:bottom w:val="single" w:sz="4" w:space="0" w:color="auto"/>
              <w:right w:val="nil"/>
            </w:tcBorders>
            <w:shd w:val="clear" w:color="auto" w:fill="auto"/>
          </w:tcPr>
          <w:p w14:paraId="31601680" w14:textId="77777777" w:rsidR="002B51EE" w:rsidRDefault="002B51EE" w:rsidP="00837AC4">
            <w:pPr>
              <w:autoSpaceDE w:val="0"/>
              <w:autoSpaceDN w:val="0"/>
              <w:adjustRightInd w:val="0"/>
              <w:jc w:val="center"/>
            </w:pPr>
            <w:r>
              <w:t>Load x Condition</w:t>
            </w:r>
          </w:p>
        </w:tc>
        <w:tc>
          <w:tcPr>
            <w:tcW w:w="0" w:type="auto"/>
            <w:tcBorders>
              <w:top w:val="nil"/>
              <w:left w:val="nil"/>
              <w:bottom w:val="single" w:sz="4" w:space="0" w:color="auto"/>
              <w:right w:val="nil"/>
            </w:tcBorders>
          </w:tcPr>
          <w:p w14:paraId="4E4C0703" w14:textId="5759B974" w:rsidR="002B51EE" w:rsidRPr="009F728C" w:rsidRDefault="002B51EE" w:rsidP="00837AC4">
            <w:pPr>
              <w:autoSpaceDE w:val="0"/>
              <w:autoSpaceDN w:val="0"/>
              <w:adjustRightInd w:val="0"/>
              <w:jc w:val="center"/>
            </w:pPr>
            <w:r>
              <w:t>1,3</w:t>
            </w:r>
            <w:r w:rsidR="0043376B">
              <w:t>2</w:t>
            </w:r>
          </w:p>
        </w:tc>
        <w:tc>
          <w:tcPr>
            <w:tcW w:w="0" w:type="auto"/>
            <w:tcBorders>
              <w:top w:val="nil"/>
              <w:left w:val="nil"/>
              <w:bottom w:val="single" w:sz="4" w:space="0" w:color="auto"/>
              <w:right w:val="nil"/>
            </w:tcBorders>
          </w:tcPr>
          <w:p w14:paraId="55B5E81D" w14:textId="164AD380" w:rsidR="002B51EE" w:rsidRPr="009F728C" w:rsidRDefault="002B51EE" w:rsidP="00837AC4">
            <w:pPr>
              <w:autoSpaceDE w:val="0"/>
              <w:autoSpaceDN w:val="0"/>
              <w:adjustRightInd w:val="0"/>
              <w:jc w:val="center"/>
            </w:pPr>
            <w:r>
              <w:t>0.</w:t>
            </w:r>
            <w:r w:rsidR="00ED4931">
              <w:t>03</w:t>
            </w:r>
          </w:p>
        </w:tc>
        <w:tc>
          <w:tcPr>
            <w:tcW w:w="0" w:type="auto"/>
            <w:tcBorders>
              <w:top w:val="nil"/>
              <w:left w:val="nil"/>
              <w:bottom w:val="single" w:sz="4" w:space="0" w:color="auto"/>
              <w:right w:val="nil"/>
            </w:tcBorders>
          </w:tcPr>
          <w:p w14:paraId="3E967B33" w14:textId="6B87C9C6" w:rsidR="002B51EE" w:rsidRPr="009F728C" w:rsidRDefault="002B51EE" w:rsidP="00837AC4">
            <w:pPr>
              <w:autoSpaceDE w:val="0"/>
              <w:autoSpaceDN w:val="0"/>
              <w:adjustRightInd w:val="0"/>
              <w:jc w:val="center"/>
            </w:pPr>
            <w:r>
              <w:t>.8</w:t>
            </w:r>
            <w:r w:rsidR="00ED4931">
              <w:t>71</w:t>
            </w:r>
          </w:p>
        </w:tc>
        <w:tc>
          <w:tcPr>
            <w:tcW w:w="0" w:type="auto"/>
            <w:tcBorders>
              <w:top w:val="nil"/>
              <w:left w:val="nil"/>
              <w:bottom w:val="single" w:sz="4" w:space="0" w:color="auto"/>
              <w:right w:val="nil"/>
            </w:tcBorders>
          </w:tcPr>
          <w:p w14:paraId="2E012520" w14:textId="1D648932" w:rsidR="002B51EE" w:rsidRPr="009F728C" w:rsidRDefault="00635021" w:rsidP="00837AC4">
            <w:pPr>
              <w:autoSpaceDE w:val="0"/>
              <w:autoSpaceDN w:val="0"/>
              <w:adjustRightInd w:val="0"/>
              <w:jc w:val="center"/>
            </w:pPr>
            <w:r>
              <w:t>0.1</w:t>
            </w:r>
            <w:r w:rsidR="002B51EE">
              <w:t>%</w:t>
            </w:r>
          </w:p>
        </w:tc>
      </w:tr>
    </w:tbl>
    <w:p w14:paraId="202011B5" w14:textId="57FF3268" w:rsidR="002B51EE" w:rsidRDefault="002B51EE" w:rsidP="002B51EE">
      <w:pPr>
        <w:spacing w:line="480" w:lineRule="auto"/>
      </w:pPr>
      <w:r w:rsidRPr="00BA3492">
        <w:rPr>
          <w:b/>
        </w:rPr>
        <w:t xml:space="preserve">Table </w:t>
      </w:r>
      <w:r>
        <w:rPr>
          <w:b/>
        </w:rPr>
        <w:t>S4</w:t>
      </w:r>
      <w:r w:rsidRPr="00BA3492">
        <w:rPr>
          <w:b/>
        </w:rPr>
        <w:t>.</w:t>
      </w:r>
      <w:r>
        <w:t xml:space="preserve"> Statistics from the analysis of the inverse efficiency scores for the working memory task in Experiment 3.</w:t>
      </w:r>
    </w:p>
    <w:p w14:paraId="2E158723" w14:textId="77777777" w:rsidR="002B51EE" w:rsidRDefault="002B51EE" w:rsidP="00D31F0D">
      <w:pPr>
        <w:spacing w:line="480" w:lineRule="auto"/>
        <w:rPr>
          <w:b/>
          <w:bCs/>
        </w:rPr>
      </w:pPr>
    </w:p>
    <w:p w14:paraId="29E49FD6" w14:textId="29010D21" w:rsidR="00272F2D" w:rsidRDefault="00162A64" w:rsidP="00D31F0D">
      <w:pPr>
        <w:spacing w:line="480" w:lineRule="auto"/>
      </w:pPr>
      <w:r>
        <w:rPr>
          <w:b/>
          <w:bCs/>
        </w:rPr>
        <w:t xml:space="preserve">Multilevel modelling results. </w:t>
      </w:r>
      <w:r w:rsidR="000E5491">
        <w:t xml:space="preserve">RT and accuracy data were analysed using multi-level linear mixed models including stimulus </w:t>
      </w:r>
      <w:r w:rsidR="00E324A1">
        <w:t xml:space="preserve">image </w:t>
      </w:r>
      <w:r w:rsidR="000E5491">
        <w:t xml:space="preserve">and participant as random effects, and condition and </w:t>
      </w:r>
      <w:r w:rsidR="00D52F05">
        <w:t>perceptual</w:t>
      </w:r>
      <w:r w:rsidR="000E5491">
        <w:t xml:space="preserve"> load as fixed effects.</w:t>
      </w:r>
      <w:r w:rsidR="00D52F05">
        <w:t xml:space="preserve"> </w:t>
      </w:r>
      <w:r w:rsidR="00600F58">
        <w:t>Consistent with the inverse efficiency analysis, no</w:t>
      </w:r>
      <w:r w:rsidR="00181178">
        <w:t xml:space="preserve"> main</w:t>
      </w:r>
      <w:r w:rsidR="00600F58">
        <w:t xml:space="preserve"> effects of condition or perceptual load were found</w:t>
      </w:r>
      <w:r w:rsidR="00367E6B">
        <w:t xml:space="preserve"> for either RT or accuracy data</w:t>
      </w:r>
      <w:r w:rsidR="00181178">
        <w:t xml:space="preserve"> and no interactions were observed</w:t>
      </w:r>
      <w:r w:rsidR="00890A2F">
        <w:t xml:space="preserve">, </w:t>
      </w:r>
      <w:proofErr w:type="spellStart"/>
      <w:r w:rsidR="00890A2F">
        <w:rPr>
          <w:i/>
          <w:iCs/>
        </w:rPr>
        <w:t>p</w:t>
      </w:r>
      <w:r w:rsidR="00890A2F">
        <w:t>s</w:t>
      </w:r>
      <w:proofErr w:type="spellEnd"/>
      <w:r w:rsidR="00890A2F">
        <w:t xml:space="preserve"> </w:t>
      </w:r>
      <w:r w:rsidR="00CA6F7A">
        <w:t xml:space="preserve">&gt; </w:t>
      </w:r>
      <w:r w:rsidR="00181178">
        <w:t>.243</w:t>
      </w:r>
      <w:r w:rsidR="00600F58">
        <w:t>.</w:t>
      </w:r>
    </w:p>
    <w:p w14:paraId="58DBA30B" w14:textId="77777777" w:rsidR="00C412A3" w:rsidRPr="00086EC5" w:rsidRDefault="00C412A3" w:rsidP="00C412A3">
      <w:pPr>
        <w:spacing w:line="480" w:lineRule="auto"/>
        <w:rPr>
          <w:b/>
          <w:bCs/>
          <w:color w:val="00B0F0"/>
        </w:rPr>
      </w:pPr>
      <w:r w:rsidRPr="00086EC5">
        <w:rPr>
          <w:b/>
          <w:bCs/>
          <w:color w:val="00B0F0"/>
        </w:rPr>
        <w:t xml:space="preserve">Multilevel model equations. </w:t>
      </w:r>
    </w:p>
    <w:p w14:paraId="1F59FE50" w14:textId="50D71C80" w:rsidR="00C412A3" w:rsidRPr="00086EC5" w:rsidRDefault="00C412A3" w:rsidP="00C412A3">
      <w:pPr>
        <w:spacing w:line="480" w:lineRule="auto"/>
        <w:rPr>
          <w:color w:val="00B0F0"/>
        </w:rPr>
      </w:pPr>
      <w:r w:rsidRPr="00086EC5">
        <w:rPr>
          <w:color w:val="00B0F0"/>
        </w:rPr>
        <w:t>RT: Response Time ~ Condition * Load + (1 | Participant) + (1 | Image)</w:t>
      </w:r>
    </w:p>
    <w:p w14:paraId="2FC94264" w14:textId="5ACFD4B8" w:rsidR="00C412A3" w:rsidRPr="00086EC5" w:rsidRDefault="00C412A3" w:rsidP="00C412A3">
      <w:pPr>
        <w:spacing w:line="480" w:lineRule="auto"/>
        <w:rPr>
          <w:color w:val="00B0F0"/>
        </w:rPr>
      </w:pPr>
      <w:proofErr w:type="spellStart"/>
      <w:r w:rsidRPr="00086EC5">
        <w:rPr>
          <w:color w:val="00B0F0"/>
        </w:rPr>
        <w:t>Acc</w:t>
      </w:r>
      <w:proofErr w:type="spellEnd"/>
      <w:r w:rsidRPr="00086EC5">
        <w:rPr>
          <w:color w:val="00B0F0"/>
        </w:rPr>
        <w:t>: Accuracy ~ Condition * Load + (1 | Participant) + (1 | Image)</w:t>
      </w:r>
    </w:p>
    <w:p w14:paraId="3DC6E305" w14:textId="0BE49780" w:rsidR="00C412A3" w:rsidRPr="00086EC5" w:rsidRDefault="00C412A3" w:rsidP="00D31F0D">
      <w:pPr>
        <w:spacing w:line="480" w:lineRule="auto"/>
        <w:rPr>
          <w:color w:val="00B0F0"/>
        </w:rPr>
      </w:pPr>
      <w:r w:rsidRPr="00086EC5">
        <w:rPr>
          <w:i/>
          <w:iCs/>
          <w:color w:val="00B0F0"/>
        </w:rPr>
        <w:t xml:space="preserve">Note. </w:t>
      </w:r>
      <w:r w:rsidRPr="00086EC5">
        <w:rPr>
          <w:color w:val="00B0F0"/>
        </w:rPr>
        <w:t xml:space="preserve">RT = reaction time model, </w:t>
      </w:r>
      <w:proofErr w:type="spellStart"/>
      <w:r w:rsidRPr="00086EC5">
        <w:rPr>
          <w:color w:val="00B0F0"/>
        </w:rPr>
        <w:t>Acc</w:t>
      </w:r>
      <w:proofErr w:type="spellEnd"/>
      <w:r w:rsidRPr="00086EC5">
        <w:rPr>
          <w:color w:val="00B0F0"/>
        </w:rPr>
        <w:t xml:space="preserve"> = accuracy model. Due to the binary nature of the accuracy variable (i.e., correct/incorrect), a binomial generalised linear mixed model was fitted (thus using the </w:t>
      </w:r>
      <w:proofErr w:type="spellStart"/>
      <w:r w:rsidRPr="00086EC5">
        <w:rPr>
          <w:color w:val="00B0F0"/>
        </w:rPr>
        <w:t>glmer</w:t>
      </w:r>
      <w:proofErr w:type="spellEnd"/>
      <w:r w:rsidRPr="00086EC5">
        <w:rPr>
          <w:color w:val="00B0F0"/>
        </w:rPr>
        <w:t xml:space="preserve"> function with family = binomial), whilst the continuous response time variable merited the use of the </w:t>
      </w:r>
      <w:proofErr w:type="spellStart"/>
      <w:r w:rsidRPr="00086EC5">
        <w:rPr>
          <w:color w:val="00B0F0"/>
        </w:rPr>
        <w:t>lmer</w:t>
      </w:r>
      <w:proofErr w:type="spellEnd"/>
      <w:r w:rsidRPr="00086EC5">
        <w:rPr>
          <w:color w:val="00B0F0"/>
        </w:rPr>
        <w:t xml:space="preserve"> function. </w:t>
      </w:r>
    </w:p>
    <w:p w14:paraId="6F1BADC6" w14:textId="03883B98" w:rsidR="00272F2D" w:rsidRPr="00086EC5" w:rsidRDefault="00E324A1" w:rsidP="00D31F0D">
      <w:pPr>
        <w:spacing w:line="480" w:lineRule="auto"/>
        <w:rPr>
          <w:color w:val="00B0F0"/>
        </w:rPr>
      </w:pPr>
      <w:r w:rsidRPr="00086EC5">
        <w:rPr>
          <w:b/>
          <w:bCs/>
          <w:color w:val="00B0F0"/>
        </w:rPr>
        <w:lastRenderedPageBreak/>
        <w:t xml:space="preserve">Supplementary </w:t>
      </w:r>
      <w:r w:rsidR="00227817" w:rsidRPr="00086EC5">
        <w:rPr>
          <w:b/>
          <w:bCs/>
          <w:color w:val="00B0F0"/>
        </w:rPr>
        <w:t>References</w:t>
      </w:r>
    </w:p>
    <w:p w14:paraId="0390C24A" w14:textId="7C71F357" w:rsidR="00272F2D" w:rsidRPr="005058BE" w:rsidRDefault="00272F2D" w:rsidP="00272F2D">
      <w:pPr>
        <w:pStyle w:val="EndNoteBibliography"/>
        <w:ind w:left="720" w:hanging="720"/>
        <w:rPr>
          <w:color w:val="00B0F0"/>
        </w:rPr>
      </w:pPr>
      <w:r w:rsidRPr="00E324A1">
        <w:rPr>
          <w:color w:val="00B0F0"/>
        </w:rPr>
        <w:fldChar w:fldCharType="begin"/>
      </w:r>
      <w:r w:rsidRPr="005058BE">
        <w:rPr>
          <w:color w:val="00B0F0"/>
        </w:rPr>
        <w:instrText xml:space="preserve"> ADDIN EN.REFLIST </w:instrText>
      </w:r>
      <w:r w:rsidRPr="00E324A1">
        <w:rPr>
          <w:color w:val="00B0F0"/>
        </w:rPr>
        <w:fldChar w:fldCharType="separate"/>
      </w:r>
      <w:r w:rsidRPr="005058BE">
        <w:rPr>
          <w:color w:val="00B0F0"/>
        </w:rPr>
        <w:t xml:space="preserve">Bates, D., Mächler, M., Bolker, B., &amp; Walker, S. (2014). Fitting linear mixed-effects models using lme4. </w:t>
      </w:r>
      <w:r w:rsidRPr="005058BE">
        <w:rPr>
          <w:i/>
          <w:color w:val="00B0F0"/>
        </w:rPr>
        <w:t>arXiv preprint arXiv:1406.5823</w:t>
      </w:r>
      <w:r w:rsidRPr="005058BE">
        <w:rPr>
          <w:color w:val="00B0F0"/>
        </w:rPr>
        <w:t xml:space="preserve">. </w:t>
      </w:r>
    </w:p>
    <w:p w14:paraId="3A9146EB" w14:textId="30607B18" w:rsidR="00227817" w:rsidRPr="005058BE" w:rsidRDefault="00227817" w:rsidP="00272F2D">
      <w:pPr>
        <w:pStyle w:val="EndNoteBibliography"/>
        <w:ind w:left="720" w:hanging="720"/>
        <w:rPr>
          <w:color w:val="00B0F0"/>
        </w:rPr>
      </w:pPr>
      <w:r w:rsidRPr="005058BE">
        <w:rPr>
          <w:color w:val="00B0F0"/>
        </w:rPr>
        <w:t>R Core Team (2020). R: A language and environment for statistical computing. R Foundation for Statistical Computing, Vienna, Austria</w:t>
      </w:r>
    </w:p>
    <w:p w14:paraId="68E82E48" w14:textId="0337825C" w:rsidR="000E5491" w:rsidRDefault="00272F2D" w:rsidP="00D31F0D">
      <w:pPr>
        <w:spacing w:line="480" w:lineRule="auto"/>
      </w:pPr>
      <w:r w:rsidRPr="00E324A1">
        <w:rPr>
          <w:color w:val="00B0F0"/>
        </w:rPr>
        <w:fldChar w:fldCharType="end"/>
      </w:r>
    </w:p>
    <w:sectPr w:rsidR="000E5491" w:rsidSect="008C1B5F">
      <w:headerReference w:type="default" r:id="rId10"/>
      <w:footerReference w:type="even" r:id="rId11"/>
      <w:footerReference w:type="default" r:id="rId12"/>
      <w:headerReference w:type="first" r:id="rId13"/>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FEEA2" w14:textId="77777777" w:rsidR="00E37D8F" w:rsidRDefault="00E37D8F" w:rsidP="00FC135D">
      <w:r>
        <w:separator/>
      </w:r>
    </w:p>
  </w:endnote>
  <w:endnote w:type="continuationSeparator" w:id="0">
    <w:p w14:paraId="5D9DF926" w14:textId="77777777" w:rsidR="00E37D8F" w:rsidRDefault="00E37D8F" w:rsidP="00FC13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7184910"/>
      <w:docPartObj>
        <w:docPartGallery w:val="Page Numbers (Bottom of Page)"/>
        <w:docPartUnique/>
      </w:docPartObj>
    </w:sdtPr>
    <w:sdtEndPr>
      <w:rPr>
        <w:rStyle w:val="PageNumber"/>
      </w:rPr>
    </w:sdtEndPr>
    <w:sdtContent>
      <w:p w14:paraId="2976D076" w14:textId="72853238" w:rsidR="00196982" w:rsidRDefault="00196982" w:rsidP="00E87D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72FD93" w14:textId="77777777" w:rsidR="00196982" w:rsidRDefault="00196982" w:rsidP="001969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2304911"/>
      <w:docPartObj>
        <w:docPartGallery w:val="Page Numbers (Bottom of Page)"/>
        <w:docPartUnique/>
      </w:docPartObj>
    </w:sdtPr>
    <w:sdtEndPr>
      <w:rPr>
        <w:rStyle w:val="PageNumber"/>
      </w:rPr>
    </w:sdtEndPr>
    <w:sdtContent>
      <w:p w14:paraId="2C1ACDDD" w14:textId="0E539B94" w:rsidR="00196982" w:rsidRDefault="00196982" w:rsidP="00DD47F0">
        <w:pPr>
          <w:pStyle w:val="Footer"/>
          <w:framePr w:wrap="none" w:vAnchor="text" w:hAnchor="page" w:x="9941" w:y="-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FA3047" w14:textId="77777777" w:rsidR="00196982" w:rsidRDefault="00196982" w:rsidP="001969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52B73" w14:textId="77777777" w:rsidR="00E37D8F" w:rsidRDefault="00E37D8F" w:rsidP="00FC135D">
      <w:r>
        <w:separator/>
      </w:r>
    </w:p>
  </w:footnote>
  <w:footnote w:type="continuationSeparator" w:id="0">
    <w:p w14:paraId="527465A8" w14:textId="77777777" w:rsidR="00E37D8F" w:rsidRDefault="00E37D8F" w:rsidP="00FC13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A706D0" w14:textId="4E83E9D4" w:rsidR="002D687F" w:rsidRDefault="004745DE">
    <w:pPr>
      <w:pStyle w:val="Header"/>
    </w:pPr>
    <w:r w:rsidRPr="00B91A53">
      <w:rPr>
        <w:rFonts w:ascii="Times New Roman" w:hAnsi="Times New Roman"/>
      </w:rPr>
      <w:t xml:space="preserve">AUTOMATIC PROCESSING </w:t>
    </w:r>
    <w:r w:rsidR="00872D9A">
      <w:rPr>
        <w:rFonts w:ascii="Times New Roman" w:hAnsi="Times New Roman"/>
      </w:rPr>
      <w:t>OF ACTION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7360940"/>
      <w:docPartObj>
        <w:docPartGallery w:val="Page Numbers (Top of Page)"/>
        <w:docPartUnique/>
      </w:docPartObj>
    </w:sdtPr>
    <w:sdtEndPr>
      <w:rPr>
        <w:rStyle w:val="PageNumber"/>
      </w:rPr>
    </w:sdtEndPr>
    <w:sdtContent>
      <w:p w14:paraId="3EE7AB65" w14:textId="2A5E896D" w:rsidR="008C1B5F" w:rsidRDefault="008C1B5F" w:rsidP="00330B9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1225B9" w14:textId="390C9B07" w:rsidR="00C64DD2" w:rsidRPr="00B91A53" w:rsidRDefault="00055D2B" w:rsidP="008C1B5F">
    <w:pPr>
      <w:pStyle w:val="Header"/>
      <w:ind w:right="360"/>
      <w:rPr>
        <w:rFonts w:ascii="Times New Roman" w:hAnsi="Times New Roman"/>
      </w:rPr>
    </w:pPr>
    <w:r w:rsidRPr="00B91A53">
      <w:rPr>
        <w:rFonts w:ascii="Times New Roman" w:hAnsi="Times New Roman"/>
      </w:rPr>
      <w:t xml:space="preserve">Running head: AUTOMATIC PROCESSING </w:t>
    </w:r>
    <w:r w:rsidR="00872D9A">
      <w:rPr>
        <w:rFonts w:ascii="Times New Roman" w:hAnsi="Times New Roman"/>
      </w:rPr>
      <w:t xml:space="preserve">OF </w:t>
    </w:r>
    <w:r w:rsidRPr="00B91A53">
      <w:rPr>
        <w:rFonts w:ascii="Times New Roman" w:hAnsi="Times New Roman"/>
      </w:rPr>
      <w:t>ACTION</w:t>
    </w:r>
    <w:r w:rsidR="00872D9A">
      <w:rPr>
        <w:rFonts w:ascii="Times New Roman" w:hAnsi="Times New Roman"/>
      </w:rPr>
      <w:t>S</w:t>
    </w:r>
    <w:r w:rsidR="008C1B5F" w:rsidRPr="00B91A53">
      <w:rPr>
        <w:rFonts w:ascii="Times New Roman" w:hAnsi="Times New Roman"/>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A2FF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8246EF9"/>
    <w:multiLevelType w:val="hybridMultilevel"/>
    <w:tmpl w:val="81F048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D449AF"/>
    <w:multiLevelType w:val="hybridMultilevel"/>
    <w:tmpl w:val="02F6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D107F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C861DD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82E5A8E"/>
    <w:multiLevelType w:val="hybridMultilevel"/>
    <w:tmpl w:val="ABFED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6F674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F1F27FE"/>
    <w:multiLevelType w:val="hybridMultilevel"/>
    <w:tmpl w:val="DA7C4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5D2F35"/>
    <w:multiLevelType w:val="hybridMultilevel"/>
    <w:tmpl w:val="6D885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78A1CBA"/>
    <w:multiLevelType w:val="hybridMultilevel"/>
    <w:tmpl w:val="9F2600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9462CF"/>
    <w:multiLevelType w:val="hybridMultilevel"/>
    <w:tmpl w:val="791EE10C"/>
    <w:lvl w:ilvl="0" w:tplc="E44266E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F26730"/>
    <w:multiLevelType w:val="hybridMultilevel"/>
    <w:tmpl w:val="ADA41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BF339B"/>
    <w:multiLevelType w:val="hybridMultilevel"/>
    <w:tmpl w:val="1AC66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54728B"/>
    <w:multiLevelType w:val="hybridMultilevel"/>
    <w:tmpl w:val="26226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D0918A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2"/>
  </w:num>
  <w:num w:numId="2">
    <w:abstractNumId w:val="9"/>
  </w:num>
  <w:num w:numId="3">
    <w:abstractNumId w:val="8"/>
  </w:num>
  <w:num w:numId="4">
    <w:abstractNumId w:val="11"/>
  </w:num>
  <w:num w:numId="5">
    <w:abstractNumId w:val="5"/>
  </w:num>
  <w:num w:numId="6">
    <w:abstractNumId w:val="13"/>
  </w:num>
  <w:num w:numId="7">
    <w:abstractNumId w:val="7"/>
  </w:num>
  <w:num w:numId="8">
    <w:abstractNumId w:val="2"/>
  </w:num>
  <w:num w:numId="9">
    <w:abstractNumId w:val="1"/>
  </w:num>
  <w:num w:numId="10">
    <w:abstractNumId w:val="10"/>
  </w:num>
  <w:num w:numId="11">
    <w:abstractNumId w:val="14"/>
  </w:num>
  <w:num w:numId="12">
    <w:abstractNumId w:val="6"/>
  </w:num>
  <w:num w:numId="13">
    <w:abstractNumId w:val="0"/>
  </w:num>
  <w:num w:numId="14">
    <w:abstractNumId w:val="4"/>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s5tv9fg9weraea2pfvtz5l9f2290rwrwaa&quot;&gt;My EndNote Library&lt;record-ids&gt;&lt;item&gt;52&lt;/item&gt;&lt;/record-ids&gt;&lt;/item&gt;&lt;/Libraries&gt;"/>
  </w:docVars>
  <w:rsids>
    <w:rsidRoot w:val="00B5001A"/>
    <w:rsid w:val="00000174"/>
    <w:rsid w:val="00000AEA"/>
    <w:rsid w:val="00000F18"/>
    <w:rsid w:val="00004FD9"/>
    <w:rsid w:val="00005FFB"/>
    <w:rsid w:val="00007B75"/>
    <w:rsid w:val="00007C59"/>
    <w:rsid w:val="00013C5E"/>
    <w:rsid w:val="000151A1"/>
    <w:rsid w:val="00015FCD"/>
    <w:rsid w:val="00017111"/>
    <w:rsid w:val="00017BC8"/>
    <w:rsid w:val="0002000B"/>
    <w:rsid w:val="0002040E"/>
    <w:rsid w:val="00020F47"/>
    <w:rsid w:val="000248F8"/>
    <w:rsid w:val="000259DE"/>
    <w:rsid w:val="00026D37"/>
    <w:rsid w:val="00027097"/>
    <w:rsid w:val="0002755C"/>
    <w:rsid w:val="000275CD"/>
    <w:rsid w:val="0003280C"/>
    <w:rsid w:val="000334D5"/>
    <w:rsid w:val="0003414A"/>
    <w:rsid w:val="00034C68"/>
    <w:rsid w:val="0003572E"/>
    <w:rsid w:val="00035CF3"/>
    <w:rsid w:val="0004234E"/>
    <w:rsid w:val="000426C6"/>
    <w:rsid w:val="0004379B"/>
    <w:rsid w:val="00043BAD"/>
    <w:rsid w:val="00046C3E"/>
    <w:rsid w:val="00050A60"/>
    <w:rsid w:val="00050ED3"/>
    <w:rsid w:val="00055D2B"/>
    <w:rsid w:val="00057A19"/>
    <w:rsid w:val="00061205"/>
    <w:rsid w:val="00063550"/>
    <w:rsid w:val="000655A2"/>
    <w:rsid w:val="00065A2B"/>
    <w:rsid w:val="000663CC"/>
    <w:rsid w:val="0006644B"/>
    <w:rsid w:val="000672A8"/>
    <w:rsid w:val="00071C51"/>
    <w:rsid w:val="00072FEE"/>
    <w:rsid w:val="00073453"/>
    <w:rsid w:val="0008579D"/>
    <w:rsid w:val="00085CD7"/>
    <w:rsid w:val="00085DF3"/>
    <w:rsid w:val="00086EC5"/>
    <w:rsid w:val="000911C1"/>
    <w:rsid w:val="00091AAF"/>
    <w:rsid w:val="00091E88"/>
    <w:rsid w:val="00093DC8"/>
    <w:rsid w:val="00094572"/>
    <w:rsid w:val="00095964"/>
    <w:rsid w:val="00096089"/>
    <w:rsid w:val="000A03C1"/>
    <w:rsid w:val="000A1032"/>
    <w:rsid w:val="000A1569"/>
    <w:rsid w:val="000A1842"/>
    <w:rsid w:val="000A2917"/>
    <w:rsid w:val="000A3135"/>
    <w:rsid w:val="000A420F"/>
    <w:rsid w:val="000A43FD"/>
    <w:rsid w:val="000A4B4D"/>
    <w:rsid w:val="000A546D"/>
    <w:rsid w:val="000A6D5E"/>
    <w:rsid w:val="000B3868"/>
    <w:rsid w:val="000B4759"/>
    <w:rsid w:val="000B4EF0"/>
    <w:rsid w:val="000B56D0"/>
    <w:rsid w:val="000B5DED"/>
    <w:rsid w:val="000B693E"/>
    <w:rsid w:val="000C423B"/>
    <w:rsid w:val="000C5026"/>
    <w:rsid w:val="000C62D5"/>
    <w:rsid w:val="000D2298"/>
    <w:rsid w:val="000D310C"/>
    <w:rsid w:val="000D358D"/>
    <w:rsid w:val="000D3F98"/>
    <w:rsid w:val="000D779D"/>
    <w:rsid w:val="000D7C2E"/>
    <w:rsid w:val="000E22DC"/>
    <w:rsid w:val="000E2753"/>
    <w:rsid w:val="000E3081"/>
    <w:rsid w:val="000E36C9"/>
    <w:rsid w:val="000E4F4C"/>
    <w:rsid w:val="000E5491"/>
    <w:rsid w:val="000E69EC"/>
    <w:rsid w:val="000E70FA"/>
    <w:rsid w:val="000F22C7"/>
    <w:rsid w:val="000F4608"/>
    <w:rsid w:val="000F5264"/>
    <w:rsid w:val="000F6160"/>
    <w:rsid w:val="000F6649"/>
    <w:rsid w:val="00103163"/>
    <w:rsid w:val="0010324B"/>
    <w:rsid w:val="00105D0D"/>
    <w:rsid w:val="00110756"/>
    <w:rsid w:val="0011201A"/>
    <w:rsid w:val="00117BD9"/>
    <w:rsid w:val="00124C31"/>
    <w:rsid w:val="00127AC1"/>
    <w:rsid w:val="00127C8A"/>
    <w:rsid w:val="00131185"/>
    <w:rsid w:val="001311C4"/>
    <w:rsid w:val="0013188E"/>
    <w:rsid w:val="00131E4D"/>
    <w:rsid w:val="00134715"/>
    <w:rsid w:val="0013702E"/>
    <w:rsid w:val="001376DB"/>
    <w:rsid w:val="00140B81"/>
    <w:rsid w:val="001420F4"/>
    <w:rsid w:val="00142C7F"/>
    <w:rsid w:val="00143182"/>
    <w:rsid w:val="00144557"/>
    <w:rsid w:val="00151E74"/>
    <w:rsid w:val="00152A6C"/>
    <w:rsid w:val="001544A8"/>
    <w:rsid w:val="001561C7"/>
    <w:rsid w:val="001604A3"/>
    <w:rsid w:val="00161F21"/>
    <w:rsid w:val="00162A64"/>
    <w:rsid w:val="00165ED2"/>
    <w:rsid w:val="00166186"/>
    <w:rsid w:val="00172124"/>
    <w:rsid w:val="00172BCC"/>
    <w:rsid w:val="00173DB2"/>
    <w:rsid w:val="00177B2E"/>
    <w:rsid w:val="001808B2"/>
    <w:rsid w:val="00180C62"/>
    <w:rsid w:val="00181178"/>
    <w:rsid w:val="00183681"/>
    <w:rsid w:val="001849AB"/>
    <w:rsid w:val="00186A0B"/>
    <w:rsid w:val="00187FB7"/>
    <w:rsid w:val="0019019B"/>
    <w:rsid w:val="001915E4"/>
    <w:rsid w:val="00192C24"/>
    <w:rsid w:val="00196982"/>
    <w:rsid w:val="00196ADC"/>
    <w:rsid w:val="00197C64"/>
    <w:rsid w:val="001A00EA"/>
    <w:rsid w:val="001A0852"/>
    <w:rsid w:val="001A0B03"/>
    <w:rsid w:val="001A33B7"/>
    <w:rsid w:val="001A3AC5"/>
    <w:rsid w:val="001A48DB"/>
    <w:rsid w:val="001A4B7D"/>
    <w:rsid w:val="001A6F6F"/>
    <w:rsid w:val="001A70E9"/>
    <w:rsid w:val="001B0C38"/>
    <w:rsid w:val="001B1582"/>
    <w:rsid w:val="001B1864"/>
    <w:rsid w:val="001B1C32"/>
    <w:rsid w:val="001B631F"/>
    <w:rsid w:val="001B671A"/>
    <w:rsid w:val="001B72CF"/>
    <w:rsid w:val="001B78CF"/>
    <w:rsid w:val="001C169C"/>
    <w:rsid w:val="001C18CB"/>
    <w:rsid w:val="001C1DC2"/>
    <w:rsid w:val="001C257D"/>
    <w:rsid w:val="001C36AC"/>
    <w:rsid w:val="001C4708"/>
    <w:rsid w:val="001C713A"/>
    <w:rsid w:val="001D3A2E"/>
    <w:rsid w:val="001D53E9"/>
    <w:rsid w:val="001D582F"/>
    <w:rsid w:val="001D7D88"/>
    <w:rsid w:val="001E0577"/>
    <w:rsid w:val="001E239E"/>
    <w:rsid w:val="001E2A2C"/>
    <w:rsid w:val="001E2F08"/>
    <w:rsid w:val="001E542F"/>
    <w:rsid w:val="001E6B88"/>
    <w:rsid w:val="001F116A"/>
    <w:rsid w:val="001F2300"/>
    <w:rsid w:val="001F35AA"/>
    <w:rsid w:val="001F38EC"/>
    <w:rsid w:val="001F494A"/>
    <w:rsid w:val="001F51B8"/>
    <w:rsid w:val="001F7151"/>
    <w:rsid w:val="001F73A6"/>
    <w:rsid w:val="00201401"/>
    <w:rsid w:val="002015AA"/>
    <w:rsid w:val="0020295E"/>
    <w:rsid w:val="002031FA"/>
    <w:rsid w:val="00205182"/>
    <w:rsid w:val="0020568A"/>
    <w:rsid w:val="0021048E"/>
    <w:rsid w:val="0021144D"/>
    <w:rsid w:val="00213A54"/>
    <w:rsid w:val="002159EC"/>
    <w:rsid w:val="002201DD"/>
    <w:rsid w:val="00220517"/>
    <w:rsid w:val="00222251"/>
    <w:rsid w:val="00223E41"/>
    <w:rsid w:val="00225521"/>
    <w:rsid w:val="00225BD3"/>
    <w:rsid w:val="00226099"/>
    <w:rsid w:val="00227817"/>
    <w:rsid w:val="002322A5"/>
    <w:rsid w:val="0023354D"/>
    <w:rsid w:val="00236D0F"/>
    <w:rsid w:val="00237B0C"/>
    <w:rsid w:val="002417EE"/>
    <w:rsid w:val="00243889"/>
    <w:rsid w:val="00244805"/>
    <w:rsid w:val="00244D85"/>
    <w:rsid w:val="002457C4"/>
    <w:rsid w:val="00250333"/>
    <w:rsid w:val="00253E06"/>
    <w:rsid w:val="002543AB"/>
    <w:rsid w:val="0025572A"/>
    <w:rsid w:val="00261014"/>
    <w:rsid w:val="00262D31"/>
    <w:rsid w:val="00263654"/>
    <w:rsid w:val="002644E0"/>
    <w:rsid w:val="00264F04"/>
    <w:rsid w:val="002667CA"/>
    <w:rsid w:val="00267EB8"/>
    <w:rsid w:val="00270F98"/>
    <w:rsid w:val="00272873"/>
    <w:rsid w:val="00272F2D"/>
    <w:rsid w:val="002767E0"/>
    <w:rsid w:val="00276B4E"/>
    <w:rsid w:val="00282FD8"/>
    <w:rsid w:val="00283954"/>
    <w:rsid w:val="0028578A"/>
    <w:rsid w:val="00286839"/>
    <w:rsid w:val="00290737"/>
    <w:rsid w:val="00290F88"/>
    <w:rsid w:val="00295EFF"/>
    <w:rsid w:val="00297ABC"/>
    <w:rsid w:val="002A02F2"/>
    <w:rsid w:val="002A0746"/>
    <w:rsid w:val="002A0817"/>
    <w:rsid w:val="002A1DBF"/>
    <w:rsid w:val="002A222E"/>
    <w:rsid w:val="002A24FF"/>
    <w:rsid w:val="002A2667"/>
    <w:rsid w:val="002A417C"/>
    <w:rsid w:val="002A52E3"/>
    <w:rsid w:val="002A55E8"/>
    <w:rsid w:val="002A579F"/>
    <w:rsid w:val="002B1CA3"/>
    <w:rsid w:val="002B1E91"/>
    <w:rsid w:val="002B3EE7"/>
    <w:rsid w:val="002B419E"/>
    <w:rsid w:val="002B4977"/>
    <w:rsid w:val="002B51EE"/>
    <w:rsid w:val="002B523A"/>
    <w:rsid w:val="002B63E9"/>
    <w:rsid w:val="002B7365"/>
    <w:rsid w:val="002B7F16"/>
    <w:rsid w:val="002C5115"/>
    <w:rsid w:val="002C55E4"/>
    <w:rsid w:val="002C68F8"/>
    <w:rsid w:val="002C7430"/>
    <w:rsid w:val="002D094A"/>
    <w:rsid w:val="002D2E1C"/>
    <w:rsid w:val="002D551E"/>
    <w:rsid w:val="002D5748"/>
    <w:rsid w:val="002D687F"/>
    <w:rsid w:val="002D74C4"/>
    <w:rsid w:val="002E01C7"/>
    <w:rsid w:val="002E1252"/>
    <w:rsid w:val="002E24C9"/>
    <w:rsid w:val="002E2F0C"/>
    <w:rsid w:val="002E50CD"/>
    <w:rsid w:val="002E6C2D"/>
    <w:rsid w:val="002F0AD2"/>
    <w:rsid w:val="002F2B05"/>
    <w:rsid w:val="002F4123"/>
    <w:rsid w:val="002F4B79"/>
    <w:rsid w:val="002F6368"/>
    <w:rsid w:val="002F7965"/>
    <w:rsid w:val="002F7E30"/>
    <w:rsid w:val="00300336"/>
    <w:rsid w:val="00301134"/>
    <w:rsid w:val="003043CE"/>
    <w:rsid w:val="0030696D"/>
    <w:rsid w:val="00307B1C"/>
    <w:rsid w:val="00310353"/>
    <w:rsid w:val="0031067C"/>
    <w:rsid w:val="003107E9"/>
    <w:rsid w:val="00314F3F"/>
    <w:rsid w:val="00315C76"/>
    <w:rsid w:val="00322C8F"/>
    <w:rsid w:val="0032358B"/>
    <w:rsid w:val="003246E4"/>
    <w:rsid w:val="00324BAA"/>
    <w:rsid w:val="003256C0"/>
    <w:rsid w:val="00325ED6"/>
    <w:rsid w:val="0032795B"/>
    <w:rsid w:val="00330B98"/>
    <w:rsid w:val="00331174"/>
    <w:rsid w:val="00335C68"/>
    <w:rsid w:val="00336DFC"/>
    <w:rsid w:val="00337EA7"/>
    <w:rsid w:val="00337F3A"/>
    <w:rsid w:val="0034058A"/>
    <w:rsid w:val="00345761"/>
    <w:rsid w:val="00346751"/>
    <w:rsid w:val="00350F2A"/>
    <w:rsid w:val="00351088"/>
    <w:rsid w:val="00352FB8"/>
    <w:rsid w:val="003557DF"/>
    <w:rsid w:val="00357614"/>
    <w:rsid w:val="00357E34"/>
    <w:rsid w:val="003614FD"/>
    <w:rsid w:val="0036191B"/>
    <w:rsid w:val="00362401"/>
    <w:rsid w:val="003626F3"/>
    <w:rsid w:val="00363C1E"/>
    <w:rsid w:val="00365E01"/>
    <w:rsid w:val="003661D2"/>
    <w:rsid w:val="00367815"/>
    <w:rsid w:val="00367978"/>
    <w:rsid w:val="00367E6B"/>
    <w:rsid w:val="00367F24"/>
    <w:rsid w:val="0037038B"/>
    <w:rsid w:val="003738FD"/>
    <w:rsid w:val="00373DD5"/>
    <w:rsid w:val="00376E39"/>
    <w:rsid w:val="0037758E"/>
    <w:rsid w:val="00377AA6"/>
    <w:rsid w:val="0038070F"/>
    <w:rsid w:val="003815A5"/>
    <w:rsid w:val="003821BC"/>
    <w:rsid w:val="00383B97"/>
    <w:rsid w:val="00391C86"/>
    <w:rsid w:val="003920A4"/>
    <w:rsid w:val="00393461"/>
    <w:rsid w:val="003947E4"/>
    <w:rsid w:val="0039585D"/>
    <w:rsid w:val="0039731A"/>
    <w:rsid w:val="003A0745"/>
    <w:rsid w:val="003A4BCF"/>
    <w:rsid w:val="003A5AC1"/>
    <w:rsid w:val="003A65B9"/>
    <w:rsid w:val="003A745F"/>
    <w:rsid w:val="003A7AC8"/>
    <w:rsid w:val="003B05C9"/>
    <w:rsid w:val="003B10D7"/>
    <w:rsid w:val="003B43AA"/>
    <w:rsid w:val="003B5C02"/>
    <w:rsid w:val="003B615F"/>
    <w:rsid w:val="003B66AC"/>
    <w:rsid w:val="003C6199"/>
    <w:rsid w:val="003C7F10"/>
    <w:rsid w:val="003D25D5"/>
    <w:rsid w:val="003D2CA1"/>
    <w:rsid w:val="003D323F"/>
    <w:rsid w:val="003D3C03"/>
    <w:rsid w:val="003D3E53"/>
    <w:rsid w:val="003D4031"/>
    <w:rsid w:val="003D727E"/>
    <w:rsid w:val="003E2FF4"/>
    <w:rsid w:val="003E35F3"/>
    <w:rsid w:val="003E3F0B"/>
    <w:rsid w:val="003E4E80"/>
    <w:rsid w:val="003E5838"/>
    <w:rsid w:val="003E5B7E"/>
    <w:rsid w:val="003E6407"/>
    <w:rsid w:val="003F1A92"/>
    <w:rsid w:val="003F2A26"/>
    <w:rsid w:val="003F49AA"/>
    <w:rsid w:val="003F6B0A"/>
    <w:rsid w:val="003F6C9C"/>
    <w:rsid w:val="00402D8E"/>
    <w:rsid w:val="00402FB2"/>
    <w:rsid w:val="0040370F"/>
    <w:rsid w:val="00404DDE"/>
    <w:rsid w:val="0040509C"/>
    <w:rsid w:val="004064B8"/>
    <w:rsid w:val="00406D63"/>
    <w:rsid w:val="00407293"/>
    <w:rsid w:val="004077C3"/>
    <w:rsid w:val="004104B2"/>
    <w:rsid w:val="0041057F"/>
    <w:rsid w:val="00411199"/>
    <w:rsid w:val="00422108"/>
    <w:rsid w:val="00422F46"/>
    <w:rsid w:val="004256A2"/>
    <w:rsid w:val="004333E9"/>
    <w:rsid w:val="0043376B"/>
    <w:rsid w:val="00434EDA"/>
    <w:rsid w:val="0043524C"/>
    <w:rsid w:val="00437B9E"/>
    <w:rsid w:val="00437DA7"/>
    <w:rsid w:val="00441158"/>
    <w:rsid w:val="00441A78"/>
    <w:rsid w:val="00442293"/>
    <w:rsid w:val="00445720"/>
    <w:rsid w:val="004472BB"/>
    <w:rsid w:val="00447D92"/>
    <w:rsid w:val="00450F8D"/>
    <w:rsid w:val="00451412"/>
    <w:rsid w:val="0045142A"/>
    <w:rsid w:val="004554D5"/>
    <w:rsid w:val="00455DDF"/>
    <w:rsid w:val="004570B8"/>
    <w:rsid w:val="00460C9C"/>
    <w:rsid w:val="00461D29"/>
    <w:rsid w:val="00462415"/>
    <w:rsid w:val="004629E5"/>
    <w:rsid w:val="00466D06"/>
    <w:rsid w:val="004716BD"/>
    <w:rsid w:val="0047171D"/>
    <w:rsid w:val="0047222D"/>
    <w:rsid w:val="004745DE"/>
    <w:rsid w:val="00475243"/>
    <w:rsid w:val="0047702A"/>
    <w:rsid w:val="00480E12"/>
    <w:rsid w:val="00481620"/>
    <w:rsid w:val="00482445"/>
    <w:rsid w:val="0048666B"/>
    <w:rsid w:val="00490C0D"/>
    <w:rsid w:val="00491D39"/>
    <w:rsid w:val="00491FF1"/>
    <w:rsid w:val="00492766"/>
    <w:rsid w:val="00492E6D"/>
    <w:rsid w:val="004944EC"/>
    <w:rsid w:val="00494968"/>
    <w:rsid w:val="004949C1"/>
    <w:rsid w:val="00496818"/>
    <w:rsid w:val="004A00E5"/>
    <w:rsid w:val="004A2341"/>
    <w:rsid w:val="004A36C3"/>
    <w:rsid w:val="004A4A23"/>
    <w:rsid w:val="004A573B"/>
    <w:rsid w:val="004A7702"/>
    <w:rsid w:val="004B4BE5"/>
    <w:rsid w:val="004B65C5"/>
    <w:rsid w:val="004C0E68"/>
    <w:rsid w:val="004C1082"/>
    <w:rsid w:val="004C2D43"/>
    <w:rsid w:val="004C3ED8"/>
    <w:rsid w:val="004C6BC9"/>
    <w:rsid w:val="004C6D3D"/>
    <w:rsid w:val="004D07EB"/>
    <w:rsid w:val="004D0DE5"/>
    <w:rsid w:val="004D3D9E"/>
    <w:rsid w:val="004D3EA9"/>
    <w:rsid w:val="004D54BE"/>
    <w:rsid w:val="004D761B"/>
    <w:rsid w:val="004E2394"/>
    <w:rsid w:val="004E3A80"/>
    <w:rsid w:val="004F1204"/>
    <w:rsid w:val="004F252D"/>
    <w:rsid w:val="004F444B"/>
    <w:rsid w:val="004F456B"/>
    <w:rsid w:val="004F4724"/>
    <w:rsid w:val="004F4BA8"/>
    <w:rsid w:val="004F5A3A"/>
    <w:rsid w:val="004F5B19"/>
    <w:rsid w:val="004F64F1"/>
    <w:rsid w:val="004F7FB0"/>
    <w:rsid w:val="00502CCD"/>
    <w:rsid w:val="005040E9"/>
    <w:rsid w:val="00504740"/>
    <w:rsid w:val="00504DA9"/>
    <w:rsid w:val="0050548B"/>
    <w:rsid w:val="005058BE"/>
    <w:rsid w:val="00507EE5"/>
    <w:rsid w:val="00515597"/>
    <w:rsid w:val="0051590B"/>
    <w:rsid w:val="00516494"/>
    <w:rsid w:val="00520E45"/>
    <w:rsid w:val="00521CC9"/>
    <w:rsid w:val="00522130"/>
    <w:rsid w:val="005221C5"/>
    <w:rsid w:val="00523E10"/>
    <w:rsid w:val="00525BF0"/>
    <w:rsid w:val="0053101E"/>
    <w:rsid w:val="0053181F"/>
    <w:rsid w:val="00531E0E"/>
    <w:rsid w:val="00532D08"/>
    <w:rsid w:val="00534102"/>
    <w:rsid w:val="005358C9"/>
    <w:rsid w:val="00536CDC"/>
    <w:rsid w:val="00541725"/>
    <w:rsid w:val="00541A0D"/>
    <w:rsid w:val="00541A22"/>
    <w:rsid w:val="00545126"/>
    <w:rsid w:val="0054622F"/>
    <w:rsid w:val="00546CFB"/>
    <w:rsid w:val="00547528"/>
    <w:rsid w:val="005522FF"/>
    <w:rsid w:val="005540CD"/>
    <w:rsid w:val="00562277"/>
    <w:rsid w:val="0056235D"/>
    <w:rsid w:val="00563697"/>
    <w:rsid w:val="0056404D"/>
    <w:rsid w:val="00566732"/>
    <w:rsid w:val="00571012"/>
    <w:rsid w:val="00571679"/>
    <w:rsid w:val="0057511E"/>
    <w:rsid w:val="005774AC"/>
    <w:rsid w:val="005840C0"/>
    <w:rsid w:val="005841FE"/>
    <w:rsid w:val="0058462F"/>
    <w:rsid w:val="00584860"/>
    <w:rsid w:val="00584C99"/>
    <w:rsid w:val="005877C1"/>
    <w:rsid w:val="00590675"/>
    <w:rsid w:val="005919B3"/>
    <w:rsid w:val="00592789"/>
    <w:rsid w:val="0059489D"/>
    <w:rsid w:val="00595DD7"/>
    <w:rsid w:val="00595F29"/>
    <w:rsid w:val="00597651"/>
    <w:rsid w:val="005A09F1"/>
    <w:rsid w:val="005A11F8"/>
    <w:rsid w:val="005A2314"/>
    <w:rsid w:val="005A4DF8"/>
    <w:rsid w:val="005A62A9"/>
    <w:rsid w:val="005A6BA4"/>
    <w:rsid w:val="005A6C74"/>
    <w:rsid w:val="005A7E91"/>
    <w:rsid w:val="005B11E9"/>
    <w:rsid w:val="005B1687"/>
    <w:rsid w:val="005B3EC7"/>
    <w:rsid w:val="005B4237"/>
    <w:rsid w:val="005B5C97"/>
    <w:rsid w:val="005C017C"/>
    <w:rsid w:val="005C136A"/>
    <w:rsid w:val="005C1D04"/>
    <w:rsid w:val="005C2E11"/>
    <w:rsid w:val="005C362A"/>
    <w:rsid w:val="005C6090"/>
    <w:rsid w:val="005D0B35"/>
    <w:rsid w:val="005D0C5C"/>
    <w:rsid w:val="005D0D23"/>
    <w:rsid w:val="005D1ACA"/>
    <w:rsid w:val="005D2444"/>
    <w:rsid w:val="005D3002"/>
    <w:rsid w:val="005D3674"/>
    <w:rsid w:val="005D5CB0"/>
    <w:rsid w:val="005E0F6F"/>
    <w:rsid w:val="005E47CB"/>
    <w:rsid w:val="005E5FED"/>
    <w:rsid w:val="005F1A81"/>
    <w:rsid w:val="005F514C"/>
    <w:rsid w:val="005F5B60"/>
    <w:rsid w:val="005F5B9C"/>
    <w:rsid w:val="005F6303"/>
    <w:rsid w:val="006000C0"/>
    <w:rsid w:val="00600F58"/>
    <w:rsid w:val="00601D6B"/>
    <w:rsid w:val="00603AB7"/>
    <w:rsid w:val="00603BA2"/>
    <w:rsid w:val="00604F59"/>
    <w:rsid w:val="006052A9"/>
    <w:rsid w:val="0061005F"/>
    <w:rsid w:val="00610903"/>
    <w:rsid w:val="006122BD"/>
    <w:rsid w:val="00613189"/>
    <w:rsid w:val="006143C9"/>
    <w:rsid w:val="006158A6"/>
    <w:rsid w:val="00615DF0"/>
    <w:rsid w:val="00617604"/>
    <w:rsid w:val="00620771"/>
    <w:rsid w:val="00622B0B"/>
    <w:rsid w:val="00622DA5"/>
    <w:rsid w:val="00622E3C"/>
    <w:rsid w:val="006233D9"/>
    <w:rsid w:val="006243E7"/>
    <w:rsid w:val="006253CB"/>
    <w:rsid w:val="0062601A"/>
    <w:rsid w:val="0062683D"/>
    <w:rsid w:val="00627107"/>
    <w:rsid w:val="00627200"/>
    <w:rsid w:val="00630CDA"/>
    <w:rsid w:val="00631F0A"/>
    <w:rsid w:val="00635021"/>
    <w:rsid w:val="006351F3"/>
    <w:rsid w:val="006366CF"/>
    <w:rsid w:val="00640434"/>
    <w:rsid w:val="00642BAD"/>
    <w:rsid w:val="00643273"/>
    <w:rsid w:val="00644194"/>
    <w:rsid w:val="00644B49"/>
    <w:rsid w:val="00646E93"/>
    <w:rsid w:val="00647860"/>
    <w:rsid w:val="006507E7"/>
    <w:rsid w:val="00652B0C"/>
    <w:rsid w:val="006531AD"/>
    <w:rsid w:val="0065469E"/>
    <w:rsid w:val="006567BE"/>
    <w:rsid w:val="00657298"/>
    <w:rsid w:val="006640AD"/>
    <w:rsid w:val="00664264"/>
    <w:rsid w:val="0066496C"/>
    <w:rsid w:val="006651C0"/>
    <w:rsid w:val="0066585F"/>
    <w:rsid w:val="00667EC7"/>
    <w:rsid w:val="006711FE"/>
    <w:rsid w:val="006727D8"/>
    <w:rsid w:val="00673C28"/>
    <w:rsid w:val="00675779"/>
    <w:rsid w:val="00680A75"/>
    <w:rsid w:val="00680DCD"/>
    <w:rsid w:val="006819EC"/>
    <w:rsid w:val="00687667"/>
    <w:rsid w:val="00690355"/>
    <w:rsid w:val="00690EF0"/>
    <w:rsid w:val="00691167"/>
    <w:rsid w:val="006914E3"/>
    <w:rsid w:val="00691921"/>
    <w:rsid w:val="006955C9"/>
    <w:rsid w:val="00696415"/>
    <w:rsid w:val="006973D1"/>
    <w:rsid w:val="006974E3"/>
    <w:rsid w:val="006A0558"/>
    <w:rsid w:val="006A1DCD"/>
    <w:rsid w:val="006A527F"/>
    <w:rsid w:val="006A5458"/>
    <w:rsid w:val="006A6816"/>
    <w:rsid w:val="006A6F1A"/>
    <w:rsid w:val="006A7F05"/>
    <w:rsid w:val="006A7F23"/>
    <w:rsid w:val="006B01F8"/>
    <w:rsid w:val="006B102A"/>
    <w:rsid w:val="006B13D4"/>
    <w:rsid w:val="006B1DCF"/>
    <w:rsid w:val="006B48E1"/>
    <w:rsid w:val="006B4F19"/>
    <w:rsid w:val="006B516D"/>
    <w:rsid w:val="006B6818"/>
    <w:rsid w:val="006B7D4A"/>
    <w:rsid w:val="006C04C3"/>
    <w:rsid w:val="006C0E85"/>
    <w:rsid w:val="006C0F58"/>
    <w:rsid w:val="006C1DEC"/>
    <w:rsid w:val="006C504C"/>
    <w:rsid w:val="006C6D99"/>
    <w:rsid w:val="006D1B63"/>
    <w:rsid w:val="006D7E7A"/>
    <w:rsid w:val="006E2A35"/>
    <w:rsid w:val="006E507A"/>
    <w:rsid w:val="006E74A5"/>
    <w:rsid w:val="006E7826"/>
    <w:rsid w:val="006F0364"/>
    <w:rsid w:val="006F0E2B"/>
    <w:rsid w:val="006F2FC7"/>
    <w:rsid w:val="006F46F6"/>
    <w:rsid w:val="006F5940"/>
    <w:rsid w:val="006F74B7"/>
    <w:rsid w:val="006F7C1E"/>
    <w:rsid w:val="006F7F6F"/>
    <w:rsid w:val="0070061C"/>
    <w:rsid w:val="007021B7"/>
    <w:rsid w:val="007068B6"/>
    <w:rsid w:val="00706F2D"/>
    <w:rsid w:val="0071179F"/>
    <w:rsid w:val="00712B51"/>
    <w:rsid w:val="00713243"/>
    <w:rsid w:val="00713D31"/>
    <w:rsid w:val="00717778"/>
    <w:rsid w:val="00717C1E"/>
    <w:rsid w:val="007215F8"/>
    <w:rsid w:val="00723ECE"/>
    <w:rsid w:val="00724BC9"/>
    <w:rsid w:val="00724FB1"/>
    <w:rsid w:val="00726A33"/>
    <w:rsid w:val="00731CE3"/>
    <w:rsid w:val="00732C73"/>
    <w:rsid w:val="007357C6"/>
    <w:rsid w:val="00735C16"/>
    <w:rsid w:val="00741560"/>
    <w:rsid w:val="007415CE"/>
    <w:rsid w:val="007432A4"/>
    <w:rsid w:val="00744530"/>
    <w:rsid w:val="007451A8"/>
    <w:rsid w:val="00747676"/>
    <w:rsid w:val="00747712"/>
    <w:rsid w:val="00751BB6"/>
    <w:rsid w:val="007524CC"/>
    <w:rsid w:val="00753B53"/>
    <w:rsid w:val="00754399"/>
    <w:rsid w:val="00755656"/>
    <w:rsid w:val="00755F08"/>
    <w:rsid w:val="00756ACB"/>
    <w:rsid w:val="00756AD3"/>
    <w:rsid w:val="007578A0"/>
    <w:rsid w:val="00757E5B"/>
    <w:rsid w:val="00757E6B"/>
    <w:rsid w:val="00761A02"/>
    <w:rsid w:val="00762AAC"/>
    <w:rsid w:val="0077041E"/>
    <w:rsid w:val="0077401C"/>
    <w:rsid w:val="00775C92"/>
    <w:rsid w:val="00777810"/>
    <w:rsid w:val="007778D3"/>
    <w:rsid w:val="00780A84"/>
    <w:rsid w:val="00782A4A"/>
    <w:rsid w:val="00784F2A"/>
    <w:rsid w:val="0078572F"/>
    <w:rsid w:val="00787E7E"/>
    <w:rsid w:val="00787FDE"/>
    <w:rsid w:val="00791080"/>
    <w:rsid w:val="00792AFF"/>
    <w:rsid w:val="00792B0D"/>
    <w:rsid w:val="00794202"/>
    <w:rsid w:val="0079678B"/>
    <w:rsid w:val="0079680C"/>
    <w:rsid w:val="007A1354"/>
    <w:rsid w:val="007A16C5"/>
    <w:rsid w:val="007A3830"/>
    <w:rsid w:val="007A3A67"/>
    <w:rsid w:val="007A41FA"/>
    <w:rsid w:val="007A5E21"/>
    <w:rsid w:val="007A7D4A"/>
    <w:rsid w:val="007B1761"/>
    <w:rsid w:val="007B20D6"/>
    <w:rsid w:val="007B20F7"/>
    <w:rsid w:val="007B68D2"/>
    <w:rsid w:val="007B77C6"/>
    <w:rsid w:val="007C15A5"/>
    <w:rsid w:val="007C3269"/>
    <w:rsid w:val="007C39E6"/>
    <w:rsid w:val="007C3E1A"/>
    <w:rsid w:val="007C3EFE"/>
    <w:rsid w:val="007C47D1"/>
    <w:rsid w:val="007C5EB5"/>
    <w:rsid w:val="007D142B"/>
    <w:rsid w:val="007D1F9E"/>
    <w:rsid w:val="007D204A"/>
    <w:rsid w:val="007D5F63"/>
    <w:rsid w:val="007D78BA"/>
    <w:rsid w:val="007E0795"/>
    <w:rsid w:val="007E1ED6"/>
    <w:rsid w:val="007E2E00"/>
    <w:rsid w:val="007E324E"/>
    <w:rsid w:val="007E3399"/>
    <w:rsid w:val="007E3540"/>
    <w:rsid w:val="007E4FD2"/>
    <w:rsid w:val="007E51B5"/>
    <w:rsid w:val="007E72DF"/>
    <w:rsid w:val="007E765A"/>
    <w:rsid w:val="007F2B4E"/>
    <w:rsid w:val="007F4955"/>
    <w:rsid w:val="007F6D09"/>
    <w:rsid w:val="008000AE"/>
    <w:rsid w:val="008003BA"/>
    <w:rsid w:val="00800AF5"/>
    <w:rsid w:val="008012FD"/>
    <w:rsid w:val="00803376"/>
    <w:rsid w:val="00803766"/>
    <w:rsid w:val="008053EB"/>
    <w:rsid w:val="00807EB7"/>
    <w:rsid w:val="008109A0"/>
    <w:rsid w:val="00810DAB"/>
    <w:rsid w:val="0081173E"/>
    <w:rsid w:val="0081193C"/>
    <w:rsid w:val="00811F1B"/>
    <w:rsid w:val="00812274"/>
    <w:rsid w:val="008147ED"/>
    <w:rsid w:val="00815877"/>
    <w:rsid w:val="0081646B"/>
    <w:rsid w:val="00816C5B"/>
    <w:rsid w:val="00816CBA"/>
    <w:rsid w:val="00820EC6"/>
    <w:rsid w:val="0082385A"/>
    <w:rsid w:val="008247E3"/>
    <w:rsid w:val="00824B21"/>
    <w:rsid w:val="00825856"/>
    <w:rsid w:val="00825C07"/>
    <w:rsid w:val="00825FDF"/>
    <w:rsid w:val="0082759C"/>
    <w:rsid w:val="00842073"/>
    <w:rsid w:val="0084229C"/>
    <w:rsid w:val="0084579A"/>
    <w:rsid w:val="0084669A"/>
    <w:rsid w:val="00846B2D"/>
    <w:rsid w:val="00856180"/>
    <w:rsid w:val="008572B5"/>
    <w:rsid w:val="00860782"/>
    <w:rsid w:val="008620A6"/>
    <w:rsid w:val="00862493"/>
    <w:rsid w:val="00862A3B"/>
    <w:rsid w:val="00863F7B"/>
    <w:rsid w:val="0086429F"/>
    <w:rsid w:val="0086799C"/>
    <w:rsid w:val="00870521"/>
    <w:rsid w:val="00870988"/>
    <w:rsid w:val="00870D03"/>
    <w:rsid w:val="00871246"/>
    <w:rsid w:val="008713AB"/>
    <w:rsid w:val="00872BBA"/>
    <w:rsid w:val="00872C20"/>
    <w:rsid w:val="00872D9A"/>
    <w:rsid w:val="00873B65"/>
    <w:rsid w:val="008741F1"/>
    <w:rsid w:val="00874AA4"/>
    <w:rsid w:val="00875722"/>
    <w:rsid w:val="00875AAB"/>
    <w:rsid w:val="0087671D"/>
    <w:rsid w:val="00877280"/>
    <w:rsid w:val="008820CA"/>
    <w:rsid w:val="00882DD3"/>
    <w:rsid w:val="00883359"/>
    <w:rsid w:val="00886054"/>
    <w:rsid w:val="0088682A"/>
    <w:rsid w:val="008901F5"/>
    <w:rsid w:val="00890A2F"/>
    <w:rsid w:val="008925C2"/>
    <w:rsid w:val="00892D50"/>
    <w:rsid w:val="00893234"/>
    <w:rsid w:val="00893515"/>
    <w:rsid w:val="00893908"/>
    <w:rsid w:val="008962A4"/>
    <w:rsid w:val="00896390"/>
    <w:rsid w:val="008A002C"/>
    <w:rsid w:val="008A451C"/>
    <w:rsid w:val="008A4608"/>
    <w:rsid w:val="008A48B6"/>
    <w:rsid w:val="008A71A9"/>
    <w:rsid w:val="008A7883"/>
    <w:rsid w:val="008B0BF2"/>
    <w:rsid w:val="008B283A"/>
    <w:rsid w:val="008B3EFE"/>
    <w:rsid w:val="008B4BBB"/>
    <w:rsid w:val="008B7BD0"/>
    <w:rsid w:val="008B7C95"/>
    <w:rsid w:val="008C0678"/>
    <w:rsid w:val="008C0711"/>
    <w:rsid w:val="008C1B5F"/>
    <w:rsid w:val="008C21CC"/>
    <w:rsid w:val="008C375B"/>
    <w:rsid w:val="008C5AE4"/>
    <w:rsid w:val="008D1930"/>
    <w:rsid w:val="008D27FA"/>
    <w:rsid w:val="008D29CB"/>
    <w:rsid w:val="008D36EE"/>
    <w:rsid w:val="008D4D8C"/>
    <w:rsid w:val="008D55D2"/>
    <w:rsid w:val="008D57A6"/>
    <w:rsid w:val="008D5AC3"/>
    <w:rsid w:val="008E24B2"/>
    <w:rsid w:val="008E2FE9"/>
    <w:rsid w:val="008E7063"/>
    <w:rsid w:val="008F0F84"/>
    <w:rsid w:val="008F1DC2"/>
    <w:rsid w:val="008F37EF"/>
    <w:rsid w:val="008F5BA8"/>
    <w:rsid w:val="008F6E9C"/>
    <w:rsid w:val="008F6F85"/>
    <w:rsid w:val="008F7124"/>
    <w:rsid w:val="0090039A"/>
    <w:rsid w:val="009013A2"/>
    <w:rsid w:val="00901FF0"/>
    <w:rsid w:val="00903368"/>
    <w:rsid w:val="009048AB"/>
    <w:rsid w:val="00905704"/>
    <w:rsid w:val="009061D2"/>
    <w:rsid w:val="009061E7"/>
    <w:rsid w:val="00912481"/>
    <w:rsid w:val="009139A0"/>
    <w:rsid w:val="009140FE"/>
    <w:rsid w:val="00915D45"/>
    <w:rsid w:val="009250DE"/>
    <w:rsid w:val="00927397"/>
    <w:rsid w:val="009314CD"/>
    <w:rsid w:val="00931B4E"/>
    <w:rsid w:val="00935EE6"/>
    <w:rsid w:val="00936745"/>
    <w:rsid w:val="00937B3C"/>
    <w:rsid w:val="00940650"/>
    <w:rsid w:val="00941D34"/>
    <w:rsid w:val="0094244C"/>
    <w:rsid w:val="009427AB"/>
    <w:rsid w:val="0094313C"/>
    <w:rsid w:val="00943660"/>
    <w:rsid w:val="00946597"/>
    <w:rsid w:val="00951606"/>
    <w:rsid w:val="00954EC5"/>
    <w:rsid w:val="00956E27"/>
    <w:rsid w:val="00957720"/>
    <w:rsid w:val="009578D4"/>
    <w:rsid w:val="009605F2"/>
    <w:rsid w:val="0096152A"/>
    <w:rsid w:val="009641F4"/>
    <w:rsid w:val="009647E6"/>
    <w:rsid w:val="0096586B"/>
    <w:rsid w:val="00966EC6"/>
    <w:rsid w:val="009676E2"/>
    <w:rsid w:val="009733FA"/>
    <w:rsid w:val="00981E4F"/>
    <w:rsid w:val="009822FE"/>
    <w:rsid w:val="009823C7"/>
    <w:rsid w:val="00984DA2"/>
    <w:rsid w:val="00986501"/>
    <w:rsid w:val="009866C1"/>
    <w:rsid w:val="009906AD"/>
    <w:rsid w:val="00992290"/>
    <w:rsid w:val="0099406F"/>
    <w:rsid w:val="0099549E"/>
    <w:rsid w:val="009A06E4"/>
    <w:rsid w:val="009A086A"/>
    <w:rsid w:val="009A2B21"/>
    <w:rsid w:val="009A33DA"/>
    <w:rsid w:val="009A588E"/>
    <w:rsid w:val="009A7BE7"/>
    <w:rsid w:val="009B091E"/>
    <w:rsid w:val="009B0CFC"/>
    <w:rsid w:val="009B15D0"/>
    <w:rsid w:val="009B22C5"/>
    <w:rsid w:val="009B3DF0"/>
    <w:rsid w:val="009B4752"/>
    <w:rsid w:val="009B589C"/>
    <w:rsid w:val="009B60B3"/>
    <w:rsid w:val="009C0252"/>
    <w:rsid w:val="009C2BA7"/>
    <w:rsid w:val="009C5DEE"/>
    <w:rsid w:val="009C7553"/>
    <w:rsid w:val="009D3388"/>
    <w:rsid w:val="009D4FFA"/>
    <w:rsid w:val="009D675D"/>
    <w:rsid w:val="009D6903"/>
    <w:rsid w:val="009D70C6"/>
    <w:rsid w:val="009E3DD3"/>
    <w:rsid w:val="009E5314"/>
    <w:rsid w:val="009E627E"/>
    <w:rsid w:val="009F05CE"/>
    <w:rsid w:val="009F3573"/>
    <w:rsid w:val="009F4D80"/>
    <w:rsid w:val="009F7163"/>
    <w:rsid w:val="009F728C"/>
    <w:rsid w:val="009F772B"/>
    <w:rsid w:val="009F77F6"/>
    <w:rsid w:val="00A0012C"/>
    <w:rsid w:val="00A02FA4"/>
    <w:rsid w:val="00A0578F"/>
    <w:rsid w:val="00A07FEE"/>
    <w:rsid w:val="00A13906"/>
    <w:rsid w:val="00A16755"/>
    <w:rsid w:val="00A235C4"/>
    <w:rsid w:val="00A24978"/>
    <w:rsid w:val="00A26118"/>
    <w:rsid w:val="00A27070"/>
    <w:rsid w:val="00A307E4"/>
    <w:rsid w:val="00A32522"/>
    <w:rsid w:val="00A335D0"/>
    <w:rsid w:val="00A34D0E"/>
    <w:rsid w:val="00A35417"/>
    <w:rsid w:val="00A368C8"/>
    <w:rsid w:val="00A37852"/>
    <w:rsid w:val="00A37987"/>
    <w:rsid w:val="00A40479"/>
    <w:rsid w:val="00A41BB8"/>
    <w:rsid w:val="00A44646"/>
    <w:rsid w:val="00A45BFE"/>
    <w:rsid w:val="00A46152"/>
    <w:rsid w:val="00A47369"/>
    <w:rsid w:val="00A50924"/>
    <w:rsid w:val="00A50A81"/>
    <w:rsid w:val="00A51ABE"/>
    <w:rsid w:val="00A51E8F"/>
    <w:rsid w:val="00A55B68"/>
    <w:rsid w:val="00A5719A"/>
    <w:rsid w:val="00A600F9"/>
    <w:rsid w:val="00A60563"/>
    <w:rsid w:val="00A60E56"/>
    <w:rsid w:val="00A61CFB"/>
    <w:rsid w:val="00A62854"/>
    <w:rsid w:val="00A64AA1"/>
    <w:rsid w:val="00A64B03"/>
    <w:rsid w:val="00A66BFF"/>
    <w:rsid w:val="00A66D6B"/>
    <w:rsid w:val="00A67599"/>
    <w:rsid w:val="00A6788A"/>
    <w:rsid w:val="00A70136"/>
    <w:rsid w:val="00A718CB"/>
    <w:rsid w:val="00A72323"/>
    <w:rsid w:val="00A723AA"/>
    <w:rsid w:val="00A7424F"/>
    <w:rsid w:val="00A749B0"/>
    <w:rsid w:val="00A74A4B"/>
    <w:rsid w:val="00A769AC"/>
    <w:rsid w:val="00A77C09"/>
    <w:rsid w:val="00A803F5"/>
    <w:rsid w:val="00A80A33"/>
    <w:rsid w:val="00A81240"/>
    <w:rsid w:val="00A81D55"/>
    <w:rsid w:val="00A82974"/>
    <w:rsid w:val="00A836DC"/>
    <w:rsid w:val="00A879BF"/>
    <w:rsid w:val="00A90E16"/>
    <w:rsid w:val="00A90F5D"/>
    <w:rsid w:val="00A915D8"/>
    <w:rsid w:val="00A920AE"/>
    <w:rsid w:val="00A924C5"/>
    <w:rsid w:val="00A928F9"/>
    <w:rsid w:val="00A92BA3"/>
    <w:rsid w:val="00A92CEC"/>
    <w:rsid w:val="00A93AE4"/>
    <w:rsid w:val="00A952DF"/>
    <w:rsid w:val="00A958AE"/>
    <w:rsid w:val="00A96B17"/>
    <w:rsid w:val="00AA1328"/>
    <w:rsid w:val="00AA142B"/>
    <w:rsid w:val="00AA74B7"/>
    <w:rsid w:val="00AB1106"/>
    <w:rsid w:val="00AB32A5"/>
    <w:rsid w:val="00AB6C2E"/>
    <w:rsid w:val="00AB7438"/>
    <w:rsid w:val="00AC15DD"/>
    <w:rsid w:val="00AC1998"/>
    <w:rsid w:val="00AC3448"/>
    <w:rsid w:val="00AC7B1A"/>
    <w:rsid w:val="00AC7E79"/>
    <w:rsid w:val="00AD2475"/>
    <w:rsid w:val="00AD3F6C"/>
    <w:rsid w:val="00AD5EB4"/>
    <w:rsid w:val="00AD7C6F"/>
    <w:rsid w:val="00AE11E7"/>
    <w:rsid w:val="00AE36DC"/>
    <w:rsid w:val="00AE3E60"/>
    <w:rsid w:val="00AE59D7"/>
    <w:rsid w:val="00AE682C"/>
    <w:rsid w:val="00AE7071"/>
    <w:rsid w:val="00AE777D"/>
    <w:rsid w:val="00AF1072"/>
    <w:rsid w:val="00AF213D"/>
    <w:rsid w:val="00AF26D0"/>
    <w:rsid w:val="00AF3981"/>
    <w:rsid w:val="00AF5A4D"/>
    <w:rsid w:val="00AF6511"/>
    <w:rsid w:val="00B00245"/>
    <w:rsid w:val="00B00786"/>
    <w:rsid w:val="00B00A28"/>
    <w:rsid w:val="00B01C39"/>
    <w:rsid w:val="00B05B9B"/>
    <w:rsid w:val="00B05E35"/>
    <w:rsid w:val="00B05E63"/>
    <w:rsid w:val="00B1270E"/>
    <w:rsid w:val="00B1284E"/>
    <w:rsid w:val="00B1300E"/>
    <w:rsid w:val="00B14DE4"/>
    <w:rsid w:val="00B15C6C"/>
    <w:rsid w:val="00B15EAE"/>
    <w:rsid w:val="00B2068F"/>
    <w:rsid w:val="00B23882"/>
    <w:rsid w:val="00B23BDF"/>
    <w:rsid w:val="00B259CA"/>
    <w:rsid w:val="00B26E7C"/>
    <w:rsid w:val="00B32D4A"/>
    <w:rsid w:val="00B34794"/>
    <w:rsid w:val="00B34B8F"/>
    <w:rsid w:val="00B356AD"/>
    <w:rsid w:val="00B3574D"/>
    <w:rsid w:val="00B35C7A"/>
    <w:rsid w:val="00B373D0"/>
    <w:rsid w:val="00B376E2"/>
    <w:rsid w:val="00B37A42"/>
    <w:rsid w:val="00B43A15"/>
    <w:rsid w:val="00B5001A"/>
    <w:rsid w:val="00B5016A"/>
    <w:rsid w:val="00B5049F"/>
    <w:rsid w:val="00B50E5C"/>
    <w:rsid w:val="00B53C1A"/>
    <w:rsid w:val="00B54BF6"/>
    <w:rsid w:val="00B575DC"/>
    <w:rsid w:val="00B57CCF"/>
    <w:rsid w:val="00B606DC"/>
    <w:rsid w:val="00B61880"/>
    <w:rsid w:val="00B6302C"/>
    <w:rsid w:val="00B64A39"/>
    <w:rsid w:val="00B64FE0"/>
    <w:rsid w:val="00B6616B"/>
    <w:rsid w:val="00B66A5D"/>
    <w:rsid w:val="00B6769C"/>
    <w:rsid w:val="00B70171"/>
    <w:rsid w:val="00B717F9"/>
    <w:rsid w:val="00B7225B"/>
    <w:rsid w:val="00B72992"/>
    <w:rsid w:val="00B72F56"/>
    <w:rsid w:val="00B73478"/>
    <w:rsid w:val="00B7497A"/>
    <w:rsid w:val="00B768E4"/>
    <w:rsid w:val="00B76985"/>
    <w:rsid w:val="00B775DA"/>
    <w:rsid w:val="00B77AEE"/>
    <w:rsid w:val="00B81002"/>
    <w:rsid w:val="00B821C0"/>
    <w:rsid w:val="00B82C4C"/>
    <w:rsid w:val="00B84589"/>
    <w:rsid w:val="00B8726B"/>
    <w:rsid w:val="00B874A1"/>
    <w:rsid w:val="00B91739"/>
    <w:rsid w:val="00B91A53"/>
    <w:rsid w:val="00B92750"/>
    <w:rsid w:val="00B9674A"/>
    <w:rsid w:val="00BA01C7"/>
    <w:rsid w:val="00BA02CC"/>
    <w:rsid w:val="00BA21FA"/>
    <w:rsid w:val="00BA2BF0"/>
    <w:rsid w:val="00BA3492"/>
    <w:rsid w:val="00BA601C"/>
    <w:rsid w:val="00BA6265"/>
    <w:rsid w:val="00BA6FB0"/>
    <w:rsid w:val="00BA77BB"/>
    <w:rsid w:val="00BB0EC4"/>
    <w:rsid w:val="00BB171F"/>
    <w:rsid w:val="00BB20E4"/>
    <w:rsid w:val="00BB4B09"/>
    <w:rsid w:val="00BB5FFC"/>
    <w:rsid w:val="00BB65A4"/>
    <w:rsid w:val="00BB7EF8"/>
    <w:rsid w:val="00BC25F7"/>
    <w:rsid w:val="00BC5AEA"/>
    <w:rsid w:val="00BD1423"/>
    <w:rsid w:val="00BD150F"/>
    <w:rsid w:val="00BD19C7"/>
    <w:rsid w:val="00BD2DB2"/>
    <w:rsid w:val="00BD3B8D"/>
    <w:rsid w:val="00BD3E38"/>
    <w:rsid w:val="00BD5C16"/>
    <w:rsid w:val="00BD6290"/>
    <w:rsid w:val="00BE04D6"/>
    <w:rsid w:val="00BE0647"/>
    <w:rsid w:val="00BE1D0D"/>
    <w:rsid w:val="00BE23D3"/>
    <w:rsid w:val="00BE3339"/>
    <w:rsid w:val="00BE48A1"/>
    <w:rsid w:val="00BE529A"/>
    <w:rsid w:val="00BE6B53"/>
    <w:rsid w:val="00BF2E8C"/>
    <w:rsid w:val="00BF40B9"/>
    <w:rsid w:val="00BF5ACE"/>
    <w:rsid w:val="00BF5BDE"/>
    <w:rsid w:val="00BF60BD"/>
    <w:rsid w:val="00BF7B9F"/>
    <w:rsid w:val="00BF7C4C"/>
    <w:rsid w:val="00BF7CBF"/>
    <w:rsid w:val="00C00803"/>
    <w:rsid w:val="00C019AA"/>
    <w:rsid w:val="00C0317E"/>
    <w:rsid w:val="00C03CA6"/>
    <w:rsid w:val="00C0572D"/>
    <w:rsid w:val="00C064E9"/>
    <w:rsid w:val="00C10D5D"/>
    <w:rsid w:val="00C12382"/>
    <w:rsid w:val="00C14AE9"/>
    <w:rsid w:val="00C15E78"/>
    <w:rsid w:val="00C1622C"/>
    <w:rsid w:val="00C17CBA"/>
    <w:rsid w:val="00C17CEF"/>
    <w:rsid w:val="00C21EC1"/>
    <w:rsid w:val="00C24596"/>
    <w:rsid w:val="00C26F71"/>
    <w:rsid w:val="00C301A5"/>
    <w:rsid w:val="00C32188"/>
    <w:rsid w:val="00C32426"/>
    <w:rsid w:val="00C3287F"/>
    <w:rsid w:val="00C32FC1"/>
    <w:rsid w:val="00C34054"/>
    <w:rsid w:val="00C3455B"/>
    <w:rsid w:val="00C35678"/>
    <w:rsid w:val="00C377C9"/>
    <w:rsid w:val="00C4110B"/>
    <w:rsid w:val="00C412A3"/>
    <w:rsid w:val="00C41332"/>
    <w:rsid w:val="00C42698"/>
    <w:rsid w:val="00C434C5"/>
    <w:rsid w:val="00C44A57"/>
    <w:rsid w:val="00C4624D"/>
    <w:rsid w:val="00C46ECD"/>
    <w:rsid w:val="00C50990"/>
    <w:rsid w:val="00C54930"/>
    <w:rsid w:val="00C54BD4"/>
    <w:rsid w:val="00C56180"/>
    <w:rsid w:val="00C5726C"/>
    <w:rsid w:val="00C57BC2"/>
    <w:rsid w:val="00C600A0"/>
    <w:rsid w:val="00C62629"/>
    <w:rsid w:val="00C64377"/>
    <w:rsid w:val="00C64DD2"/>
    <w:rsid w:val="00C655E9"/>
    <w:rsid w:val="00C65763"/>
    <w:rsid w:val="00C658A1"/>
    <w:rsid w:val="00C65AFA"/>
    <w:rsid w:val="00C67221"/>
    <w:rsid w:val="00C672F4"/>
    <w:rsid w:val="00C711F7"/>
    <w:rsid w:val="00C73439"/>
    <w:rsid w:val="00C75C69"/>
    <w:rsid w:val="00C76CF2"/>
    <w:rsid w:val="00C77B6A"/>
    <w:rsid w:val="00C77CE6"/>
    <w:rsid w:val="00C80830"/>
    <w:rsid w:val="00C83A3C"/>
    <w:rsid w:val="00C857EB"/>
    <w:rsid w:val="00C8697D"/>
    <w:rsid w:val="00C8740D"/>
    <w:rsid w:val="00C87CA3"/>
    <w:rsid w:val="00C90B34"/>
    <w:rsid w:val="00C919E3"/>
    <w:rsid w:val="00C92CA4"/>
    <w:rsid w:val="00C93D06"/>
    <w:rsid w:val="00C94C12"/>
    <w:rsid w:val="00CA2634"/>
    <w:rsid w:val="00CA29CB"/>
    <w:rsid w:val="00CA2F84"/>
    <w:rsid w:val="00CA382A"/>
    <w:rsid w:val="00CA3C2E"/>
    <w:rsid w:val="00CA401A"/>
    <w:rsid w:val="00CA4B42"/>
    <w:rsid w:val="00CA5DED"/>
    <w:rsid w:val="00CA5E88"/>
    <w:rsid w:val="00CA6F7A"/>
    <w:rsid w:val="00CA71EE"/>
    <w:rsid w:val="00CA7448"/>
    <w:rsid w:val="00CA7721"/>
    <w:rsid w:val="00CB0346"/>
    <w:rsid w:val="00CB1003"/>
    <w:rsid w:val="00CB1313"/>
    <w:rsid w:val="00CB2501"/>
    <w:rsid w:val="00CB3A1E"/>
    <w:rsid w:val="00CB3A25"/>
    <w:rsid w:val="00CB4039"/>
    <w:rsid w:val="00CB5632"/>
    <w:rsid w:val="00CB5D5D"/>
    <w:rsid w:val="00CB6A9D"/>
    <w:rsid w:val="00CB75E5"/>
    <w:rsid w:val="00CC02DD"/>
    <w:rsid w:val="00CC0B85"/>
    <w:rsid w:val="00CC1736"/>
    <w:rsid w:val="00CC194E"/>
    <w:rsid w:val="00CC1E92"/>
    <w:rsid w:val="00CC2051"/>
    <w:rsid w:val="00CC21BD"/>
    <w:rsid w:val="00CC460C"/>
    <w:rsid w:val="00CC4A74"/>
    <w:rsid w:val="00CC4F20"/>
    <w:rsid w:val="00CC6B1A"/>
    <w:rsid w:val="00CC7296"/>
    <w:rsid w:val="00CC7558"/>
    <w:rsid w:val="00CD05A3"/>
    <w:rsid w:val="00CD18CC"/>
    <w:rsid w:val="00CD2AFE"/>
    <w:rsid w:val="00CD2CC0"/>
    <w:rsid w:val="00CD38C7"/>
    <w:rsid w:val="00CD3EF4"/>
    <w:rsid w:val="00CD4F03"/>
    <w:rsid w:val="00CD6BEA"/>
    <w:rsid w:val="00CD6D6E"/>
    <w:rsid w:val="00CD6F5C"/>
    <w:rsid w:val="00CD7217"/>
    <w:rsid w:val="00CE0A9A"/>
    <w:rsid w:val="00CE16F9"/>
    <w:rsid w:val="00CE1C56"/>
    <w:rsid w:val="00CE2C4C"/>
    <w:rsid w:val="00CE341F"/>
    <w:rsid w:val="00CE5993"/>
    <w:rsid w:val="00CE60A7"/>
    <w:rsid w:val="00CF2F85"/>
    <w:rsid w:val="00CF4EBA"/>
    <w:rsid w:val="00CF67BF"/>
    <w:rsid w:val="00CF7443"/>
    <w:rsid w:val="00CF7BE2"/>
    <w:rsid w:val="00CF7FA0"/>
    <w:rsid w:val="00D04794"/>
    <w:rsid w:val="00D0599D"/>
    <w:rsid w:val="00D06C64"/>
    <w:rsid w:val="00D10AF7"/>
    <w:rsid w:val="00D11445"/>
    <w:rsid w:val="00D13D3F"/>
    <w:rsid w:val="00D1482D"/>
    <w:rsid w:val="00D14F03"/>
    <w:rsid w:val="00D16138"/>
    <w:rsid w:val="00D20810"/>
    <w:rsid w:val="00D2497A"/>
    <w:rsid w:val="00D2536B"/>
    <w:rsid w:val="00D2536E"/>
    <w:rsid w:val="00D25CE0"/>
    <w:rsid w:val="00D27930"/>
    <w:rsid w:val="00D279F5"/>
    <w:rsid w:val="00D302A1"/>
    <w:rsid w:val="00D31F0D"/>
    <w:rsid w:val="00D32DC2"/>
    <w:rsid w:val="00D33922"/>
    <w:rsid w:val="00D33E86"/>
    <w:rsid w:val="00D34EB2"/>
    <w:rsid w:val="00D352CC"/>
    <w:rsid w:val="00D35891"/>
    <w:rsid w:val="00D365CD"/>
    <w:rsid w:val="00D37BB8"/>
    <w:rsid w:val="00D40239"/>
    <w:rsid w:val="00D429EE"/>
    <w:rsid w:val="00D44443"/>
    <w:rsid w:val="00D460ED"/>
    <w:rsid w:val="00D4615C"/>
    <w:rsid w:val="00D52F05"/>
    <w:rsid w:val="00D5312B"/>
    <w:rsid w:val="00D549C1"/>
    <w:rsid w:val="00D54DFD"/>
    <w:rsid w:val="00D56F68"/>
    <w:rsid w:val="00D57FF9"/>
    <w:rsid w:val="00D6046C"/>
    <w:rsid w:val="00D6387E"/>
    <w:rsid w:val="00D660C5"/>
    <w:rsid w:val="00D66D28"/>
    <w:rsid w:val="00D73428"/>
    <w:rsid w:val="00D73646"/>
    <w:rsid w:val="00D73817"/>
    <w:rsid w:val="00D76250"/>
    <w:rsid w:val="00D76F34"/>
    <w:rsid w:val="00D7784D"/>
    <w:rsid w:val="00D77AAA"/>
    <w:rsid w:val="00D80955"/>
    <w:rsid w:val="00D81F2B"/>
    <w:rsid w:val="00D834A5"/>
    <w:rsid w:val="00D84A64"/>
    <w:rsid w:val="00D85338"/>
    <w:rsid w:val="00D86866"/>
    <w:rsid w:val="00D87153"/>
    <w:rsid w:val="00D906CB"/>
    <w:rsid w:val="00D915C8"/>
    <w:rsid w:val="00D918F0"/>
    <w:rsid w:val="00D93804"/>
    <w:rsid w:val="00D94909"/>
    <w:rsid w:val="00D95479"/>
    <w:rsid w:val="00D9620E"/>
    <w:rsid w:val="00D97A05"/>
    <w:rsid w:val="00DA1432"/>
    <w:rsid w:val="00DA1B75"/>
    <w:rsid w:val="00DA1D3A"/>
    <w:rsid w:val="00DA1E57"/>
    <w:rsid w:val="00DA4164"/>
    <w:rsid w:val="00DA56E2"/>
    <w:rsid w:val="00DA6243"/>
    <w:rsid w:val="00DA7D05"/>
    <w:rsid w:val="00DB0D95"/>
    <w:rsid w:val="00DB12CC"/>
    <w:rsid w:val="00DB70A9"/>
    <w:rsid w:val="00DC09EB"/>
    <w:rsid w:val="00DC2061"/>
    <w:rsid w:val="00DC28FF"/>
    <w:rsid w:val="00DC3E1B"/>
    <w:rsid w:val="00DC6CE7"/>
    <w:rsid w:val="00DD097C"/>
    <w:rsid w:val="00DD09DB"/>
    <w:rsid w:val="00DD1DCA"/>
    <w:rsid w:val="00DD20BF"/>
    <w:rsid w:val="00DD3FB4"/>
    <w:rsid w:val="00DD47F0"/>
    <w:rsid w:val="00DD5B50"/>
    <w:rsid w:val="00DD665A"/>
    <w:rsid w:val="00DE03D6"/>
    <w:rsid w:val="00DE0514"/>
    <w:rsid w:val="00DE1EFD"/>
    <w:rsid w:val="00DE24DC"/>
    <w:rsid w:val="00DE4984"/>
    <w:rsid w:val="00DE4AF3"/>
    <w:rsid w:val="00DE4F2F"/>
    <w:rsid w:val="00DE526F"/>
    <w:rsid w:val="00DE5386"/>
    <w:rsid w:val="00DE614E"/>
    <w:rsid w:val="00DE7633"/>
    <w:rsid w:val="00DF15E7"/>
    <w:rsid w:val="00DF17E8"/>
    <w:rsid w:val="00DF4F6F"/>
    <w:rsid w:val="00DF5EC8"/>
    <w:rsid w:val="00DF6845"/>
    <w:rsid w:val="00DF70CB"/>
    <w:rsid w:val="00E034FA"/>
    <w:rsid w:val="00E04AA6"/>
    <w:rsid w:val="00E06C79"/>
    <w:rsid w:val="00E11928"/>
    <w:rsid w:val="00E11A66"/>
    <w:rsid w:val="00E120AD"/>
    <w:rsid w:val="00E12467"/>
    <w:rsid w:val="00E1247E"/>
    <w:rsid w:val="00E134BA"/>
    <w:rsid w:val="00E13B5C"/>
    <w:rsid w:val="00E1578A"/>
    <w:rsid w:val="00E17D2F"/>
    <w:rsid w:val="00E20CE3"/>
    <w:rsid w:val="00E20EA7"/>
    <w:rsid w:val="00E210BC"/>
    <w:rsid w:val="00E24962"/>
    <w:rsid w:val="00E255CB"/>
    <w:rsid w:val="00E257AC"/>
    <w:rsid w:val="00E25FCB"/>
    <w:rsid w:val="00E2602C"/>
    <w:rsid w:val="00E26A68"/>
    <w:rsid w:val="00E271E6"/>
    <w:rsid w:val="00E273DF"/>
    <w:rsid w:val="00E324A1"/>
    <w:rsid w:val="00E32CED"/>
    <w:rsid w:val="00E336F7"/>
    <w:rsid w:val="00E37D8F"/>
    <w:rsid w:val="00E404BA"/>
    <w:rsid w:val="00E405E1"/>
    <w:rsid w:val="00E41330"/>
    <w:rsid w:val="00E42AE7"/>
    <w:rsid w:val="00E42DEA"/>
    <w:rsid w:val="00E434AF"/>
    <w:rsid w:val="00E45101"/>
    <w:rsid w:val="00E55392"/>
    <w:rsid w:val="00E56F6F"/>
    <w:rsid w:val="00E57B3A"/>
    <w:rsid w:val="00E6032F"/>
    <w:rsid w:val="00E60F51"/>
    <w:rsid w:val="00E62E1D"/>
    <w:rsid w:val="00E64245"/>
    <w:rsid w:val="00E64291"/>
    <w:rsid w:val="00E64385"/>
    <w:rsid w:val="00E653C9"/>
    <w:rsid w:val="00E66322"/>
    <w:rsid w:val="00E72D1C"/>
    <w:rsid w:val="00E74698"/>
    <w:rsid w:val="00E82C14"/>
    <w:rsid w:val="00E83D1B"/>
    <w:rsid w:val="00E859D8"/>
    <w:rsid w:val="00E87777"/>
    <w:rsid w:val="00E9020A"/>
    <w:rsid w:val="00E908F5"/>
    <w:rsid w:val="00E92785"/>
    <w:rsid w:val="00E92CE0"/>
    <w:rsid w:val="00E938E0"/>
    <w:rsid w:val="00E96834"/>
    <w:rsid w:val="00E96C7B"/>
    <w:rsid w:val="00EA030D"/>
    <w:rsid w:val="00EA0777"/>
    <w:rsid w:val="00EA3138"/>
    <w:rsid w:val="00EA3274"/>
    <w:rsid w:val="00EA5886"/>
    <w:rsid w:val="00EA6B2A"/>
    <w:rsid w:val="00EA7143"/>
    <w:rsid w:val="00EA7445"/>
    <w:rsid w:val="00EB0BAD"/>
    <w:rsid w:val="00EB1175"/>
    <w:rsid w:val="00EB1340"/>
    <w:rsid w:val="00EB52FB"/>
    <w:rsid w:val="00EC0104"/>
    <w:rsid w:val="00EC04AC"/>
    <w:rsid w:val="00EC0CE5"/>
    <w:rsid w:val="00EC1E74"/>
    <w:rsid w:val="00EC1EFC"/>
    <w:rsid w:val="00EC1F52"/>
    <w:rsid w:val="00EC5360"/>
    <w:rsid w:val="00EC5F33"/>
    <w:rsid w:val="00EC6866"/>
    <w:rsid w:val="00EC7A56"/>
    <w:rsid w:val="00EC7F72"/>
    <w:rsid w:val="00ED0D33"/>
    <w:rsid w:val="00ED1637"/>
    <w:rsid w:val="00ED3A03"/>
    <w:rsid w:val="00ED40CD"/>
    <w:rsid w:val="00ED4931"/>
    <w:rsid w:val="00ED4B1D"/>
    <w:rsid w:val="00EE0BF3"/>
    <w:rsid w:val="00EE1C13"/>
    <w:rsid w:val="00EE416A"/>
    <w:rsid w:val="00EE4646"/>
    <w:rsid w:val="00EE4B75"/>
    <w:rsid w:val="00EE51A7"/>
    <w:rsid w:val="00EE6966"/>
    <w:rsid w:val="00EE6BB1"/>
    <w:rsid w:val="00EE76E0"/>
    <w:rsid w:val="00EF049A"/>
    <w:rsid w:val="00EF082E"/>
    <w:rsid w:val="00EF161F"/>
    <w:rsid w:val="00EF42D0"/>
    <w:rsid w:val="00EF5B7E"/>
    <w:rsid w:val="00F0157A"/>
    <w:rsid w:val="00F01F23"/>
    <w:rsid w:val="00F0396B"/>
    <w:rsid w:val="00F039DA"/>
    <w:rsid w:val="00F06E08"/>
    <w:rsid w:val="00F11132"/>
    <w:rsid w:val="00F12B32"/>
    <w:rsid w:val="00F14BD9"/>
    <w:rsid w:val="00F150DB"/>
    <w:rsid w:val="00F16AA2"/>
    <w:rsid w:val="00F179CF"/>
    <w:rsid w:val="00F2233E"/>
    <w:rsid w:val="00F22ED0"/>
    <w:rsid w:val="00F2361F"/>
    <w:rsid w:val="00F24D62"/>
    <w:rsid w:val="00F25025"/>
    <w:rsid w:val="00F25EE8"/>
    <w:rsid w:val="00F27552"/>
    <w:rsid w:val="00F329D7"/>
    <w:rsid w:val="00F33028"/>
    <w:rsid w:val="00F339AA"/>
    <w:rsid w:val="00F36C2E"/>
    <w:rsid w:val="00F3724E"/>
    <w:rsid w:val="00F378B0"/>
    <w:rsid w:val="00F404AE"/>
    <w:rsid w:val="00F417D0"/>
    <w:rsid w:val="00F4490A"/>
    <w:rsid w:val="00F510E7"/>
    <w:rsid w:val="00F52940"/>
    <w:rsid w:val="00F5667E"/>
    <w:rsid w:val="00F5697C"/>
    <w:rsid w:val="00F6017A"/>
    <w:rsid w:val="00F613B9"/>
    <w:rsid w:val="00F639CB"/>
    <w:rsid w:val="00F6424E"/>
    <w:rsid w:val="00F64CA8"/>
    <w:rsid w:val="00F65A79"/>
    <w:rsid w:val="00F72181"/>
    <w:rsid w:val="00F75B5B"/>
    <w:rsid w:val="00F76AB3"/>
    <w:rsid w:val="00F80748"/>
    <w:rsid w:val="00F81333"/>
    <w:rsid w:val="00F835D2"/>
    <w:rsid w:val="00F87071"/>
    <w:rsid w:val="00F908DC"/>
    <w:rsid w:val="00F91F97"/>
    <w:rsid w:val="00F92C33"/>
    <w:rsid w:val="00F94BB5"/>
    <w:rsid w:val="00F976D9"/>
    <w:rsid w:val="00FA14EF"/>
    <w:rsid w:val="00FA17B1"/>
    <w:rsid w:val="00FA2AF2"/>
    <w:rsid w:val="00FA36BA"/>
    <w:rsid w:val="00FA3EE5"/>
    <w:rsid w:val="00FA78E0"/>
    <w:rsid w:val="00FB0522"/>
    <w:rsid w:val="00FB0A8F"/>
    <w:rsid w:val="00FB131E"/>
    <w:rsid w:val="00FB4180"/>
    <w:rsid w:val="00FB429E"/>
    <w:rsid w:val="00FB5396"/>
    <w:rsid w:val="00FB6CE2"/>
    <w:rsid w:val="00FB6F35"/>
    <w:rsid w:val="00FC135D"/>
    <w:rsid w:val="00FC29DC"/>
    <w:rsid w:val="00FC41F6"/>
    <w:rsid w:val="00FC4BA4"/>
    <w:rsid w:val="00FC62BA"/>
    <w:rsid w:val="00FC6371"/>
    <w:rsid w:val="00FC6B2F"/>
    <w:rsid w:val="00FC791F"/>
    <w:rsid w:val="00FD3207"/>
    <w:rsid w:val="00FD4098"/>
    <w:rsid w:val="00FD4446"/>
    <w:rsid w:val="00FD4832"/>
    <w:rsid w:val="00FD4E77"/>
    <w:rsid w:val="00FD5176"/>
    <w:rsid w:val="00FD656F"/>
    <w:rsid w:val="00FE0F5A"/>
    <w:rsid w:val="00FE222D"/>
    <w:rsid w:val="00FE270E"/>
    <w:rsid w:val="00FE33B5"/>
    <w:rsid w:val="00FE3966"/>
    <w:rsid w:val="00FE3FD4"/>
    <w:rsid w:val="00FE5240"/>
    <w:rsid w:val="00FE6CA3"/>
    <w:rsid w:val="00FF1530"/>
    <w:rsid w:val="00FF2295"/>
    <w:rsid w:val="00FF75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16FBB3A"/>
  <w15:docId w15:val="{64AABEE6-B666-1140-990C-50227594D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7E3"/>
    <w:rPr>
      <w:rFonts w:ascii="Times New Roman" w:eastAsia="Times New Roman" w:hAnsi="Times New Roman"/>
      <w:sz w:val="24"/>
      <w:szCs w:val="24"/>
    </w:rPr>
  </w:style>
  <w:style w:type="paragraph" w:styleId="Heading1">
    <w:name w:val="heading 1"/>
    <w:basedOn w:val="Normal"/>
    <w:link w:val="Heading1Char"/>
    <w:uiPriority w:val="9"/>
    <w:qFormat/>
    <w:rsid w:val="00C17CEF"/>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unhideWhenUsed/>
    <w:qFormat/>
    <w:rsid w:val="00F329D7"/>
    <w:pPr>
      <w:keepNext/>
      <w:keepLines/>
      <w:spacing w:before="40" w:line="259" w:lineRule="auto"/>
      <w:outlineLvl w:val="2"/>
    </w:pPr>
    <w:rPr>
      <w:rFonts w:ascii="Calibri Light" w:eastAsia="Yu Gothic Light" w:hAnsi="Calibri Light"/>
      <w:color w:val="1F4D7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020A"/>
    <w:pPr>
      <w:spacing w:after="160" w:line="259" w:lineRule="auto"/>
      <w:ind w:left="720"/>
      <w:contextualSpacing/>
    </w:pPr>
    <w:rPr>
      <w:rFonts w:ascii="Calibri" w:eastAsia="Calibri" w:hAnsi="Calibri"/>
      <w:sz w:val="22"/>
      <w:szCs w:val="22"/>
      <w:lang w:eastAsia="en-US"/>
    </w:rPr>
  </w:style>
  <w:style w:type="character" w:styleId="CommentReference">
    <w:name w:val="annotation reference"/>
    <w:uiPriority w:val="99"/>
    <w:semiHidden/>
    <w:unhideWhenUsed/>
    <w:rsid w:val="006819EC"/>
    <w:rPr>
      <w:sz w:val="16"/>
      <w:szCs w:val="16"/>
    </w:rPr>
  </w:style>
  <w:style w:type="paragraph" w:styleId="CommentText">
    <w:name w:val="annotation text"/>
    <w:basedOn w:val="Normal"/>
    <w:link w:val="CommentTextChar"/>
    <w:uiPriority w:val="99"/>
    <w:unhideWhenUsed/>
    <w:rsid w:val="006819EC"/>
    <w:pPr>
      <w:spacing w:after="160"/>
    </w:pPr>
    <w:rPr>
      <w:rFonts w:ascii="Calibri" w:eastAsia="Calibri" w:hAnsi="Calibri"/>
      <w:sz w:val="20"/>
      <w:szCs w:val="20"/>
      <w:lang w:eastAsia="en-US"/>
    </w:rPr>
  </w:style>
  <w:style w:type="character" w:customStyle="1" w:styleId="CommentTextChar">
    <w:name w:val="Comment Text Char"/>
    <w:link w:val="CommentText"/>
    <w:uiPriority w:val="99"/>
    <w:rsid w:val="006819EC"/>
    <w:rPr>
      <w:sz w:val="20"/>
      <w:szCs w:val="20"/>
    </w:rPr>
  </w:style>
  <w:style w:type="paragraph" w:styleId="CommentSubject">
    <w:name w:val="annotation subject"/>
    <w:basedOn w:val="CommentText"/>
    <w:next w:val="CommentText"/>
    <w:link w:val="CommentSubjectChar"/>
    <w:uiPriority w:val="99"/>
    <w:semiHidden/>
    <w:unhideWhenUsed/>
    <w:rsid w:val="006819EC"/>
    <w:rPr>
      <w:b/>
      <w:bCs/>
    </w:rPr>
  </w:style>
  <w:style w:type="character" w:customStyle="1" w:styleId="CommentSubjectChar">
    <w:name w:val="Comment Subject Char"/>
    <w:link w:val="CommentSubject"/>
    <w:uiPriority w:val="99"/>
    <w:semiHidden/>
    <w:rsid w:val="006819EC"/>
    <w:rPr>
      <w:b/>
      <w:bCs/>
      <w:sz w:val="20"/>
      <w:szCs w:val="20"/>
    </w:rPr>
  </w:style>
  <w:style w:type="paragraph" w:styleId="BalloonText">
    <w:name w:val="Balloon Text"/>
    <w:basedOn w:val="Normal"/>
    <w:link w:val="BalloonTextChar"/>
    <w:uiPriority w:val="99"/>
    <w:semiHidden/>
    <w:unhideWhenUsed/>
    <w:rsid w:val="006819EC"/>
    <w:rPr>
      <w:rFonts w:ascii="Segoe UI" w:eastAsia="Calibri" w:hAnsi="Segoe UI" w:cs="Segoe UI"/>
      <w:sz w:val="18"/>
      <w:szCs w:val="18"/>
      <w:lang w:eastAsia="en-US"/>
    </w:rPr>
  </w:style>
  <w:style w:type="character" w:customStyle="1" w:styleId="BalloonTextChar">
    <w:name w:val="Balloon Text Char"/>
    <w:link w:val="BalloonText"/>
    <w:uiPriority w:val="99"/>
    <w:semiHidden/>
    <w:rsid w:val="006819EC"/>
    <w:rPr>
      <w:rFonts w:ascii="Segoe UI" w:hAnsi="Segoe UI" w:cs="Segoe UI"/>
      <w:sz w:val="18"/>
      <w:szCs w:val="18"/>
    </w:rPr>
  </w:style>
  <w:style w:type="paragraph" w:styleId="Revision">
    <w:name w:val="Revision"/>
    <w:hidden/>
    <w:uiPriority w:val="99"/>
    <w:semiHidden/>
    <w:rsid w:val="00310353"/>
    <w:rPr>
      <w:sz w:val="22"/>
      <w:szCs w:val="22"/>
      <w:lang w:eastAsia="en-US"/>
    </w:rPr>
  </w:style>
  <w:style w:type="paragraph" w:styleId="Header">
    <w:name w:val="header"/>
    <w:basedOn w:val="Normal"/>
    <w:link w:val="HeaderChar"/>
    <w:uiPriority w:val="99"/>
    <w:unhideWhenUsed/>
    <w:rsid w:val="00FC135D"/>
    <w:pPr>
      <w:tabs>
        <w:tab w:val="center" w:pos="4320"/>
        <w:tab w:val="right" w:pos="8640"/>
      </w:tabs>
    </w:pPr>
    <w:rPr>
      <w:rFonts w:ascii="Calibri" w:eastAsia="Calibri" w:hAnsi="Calibri"/>
      <w:sz w:val="22"/>
      <w:szCs w:val="22"/>
      <w:lang w:eastAsia="en-US"/>
    </w:rPr>
  </w:style>
  <w:style w:type="character" w:customStyle="1" w:styleId="HeaderChar">
    <w:name w:val="Header Char"/>
    <w:basedOn w:val="DefaultParagraphFont"/>
    <w:link w:val="Header"/>
    <w:uiPriority w:val="99"/>
    <w:rsid w:val="00FC135D"/>
  </w:style>
  <w:style w:type="paragraph" w:styleId="Footer">
    <w:name w:val="footer"/>
    <w:basedOn w:val="Normal"/>
    <w:link w:val="FooterChar"/>
    <w:uiPriority w:val="99"/>
    <w:unhideWhenUsed/>
    <w:rsid w:val="00FC135D"/>
    <w:pPr>
      <w:tabs>
        <w:tab w:val="center" w:pos="4320"/>
        <w:tab w:val="right" w:pos="8640"/>
      </w:tabs>
    </w:pPr>
    <w:rPr>
      <w:rFonts w:ascii="Calibri" w:eastAsia="Calibri" w:hAnsi="Calibri"/>
      <w:sz w:val="22"/>
      <w:szCs w:val="22"/>
      <w:lang w:eastAsia="en-US"/>
    </w:rPr>
  </w:style>
  <w:style w:type="character" w:customStyle="1" w:styleId="FooterChar">
    <w:name w:val="Footer Char"/>
    <w:basedOn w:val="DefaultParagraphFont"/>
    <w:link w:val="Footer"/>
    <w:uiPriority w:val="99"/>
    <w:rsid w:val="00FC135D"/>
  </w:style>
  <w:style w:type="character" w:styleId="Strong">
    <w:name w:val="Strong"/>
    <w:uiPriority w:val="22"/>
    <w:qFormat/>
    <w:rsid w:val="003E6407"/>
    <w:rPr>
      <w:b/>
      <w:bCs/>
    </w:rPr>
  </w:style>
  <w:style w:type="character" w:customStyle="1" w:styleId="Heading1Char">
    <w:name w:val="Heading 1 Char"/>
    <w:link w:val="Heading1"/>
    <w:uiPriority w:val="9"/>
    <w:rsid w:val="00C17CEF"/>
    <w:rPr>
      <w:rFonts w:ascii="Times New Roman" w:eastAsia="Times New Roman" w:hAnsi="Times New Roman" w:cs="Times New Roman"/>
      <w:b/>
      <w:bCs/>
      <w:kern w:val="36"/>
      <w:sz w:val="48"/>
      <w:szCs w:val="48"/>
      <w:lang w:eastAsia="en-GB"/>
    </w:rPr>
  </w:style>
  <w:style w:type="character" w:styleId="Hyperlink">
    <w:name w:val="Hyperlink"/>
    <w:uiPriority w:val="99"/>
    <w:unhideWhenUsed/>
    <w:rsid w:val="00C17CEF"/>
    <w:rPr>
      <w:color w:val="0563C1"/>
      <w:u w:val="single"/>
    </w:rPr>
  </w:style>
  <w:style w:type="character" w:customStyle="1" w:styleId="text">
    <w:name w:val="text"/>
    <w:basedOn w:val="DefaultParagraphFont"/>
    <w:rsid w:val="009F3573"/>
  </w:style>
  <w:style w:type="character" w:customStyle="1" w:styleId="Heading3Char">
    <w:name w:val="Heading 3 Char"/>
    <w:link w:val="Heading3"/>
    <w:uiPriority w:val="9"/>
    <w:rsid w:val="00F329D7"/>
    <w:rPr>
      <w:rFonts w:ascii="Calibri Light" w:eastAsia="Yu Gothic Light" w:hAnsi="Calibri Light" w:cs="Times New Roman"/>
      <w:color w:val="1F4D78"/>
      <w:sz w:val="24"/>
      <w:szCs w:val="24"/>
    </w:rPr>
  </w:style>
  <w:style w:type="character" w:customStyle="1" w:styleId="reference-text">
    <w:name w:val="reference-text"/>
    <w:basedOn w:val="DefaultParagraphFont"/>
    <w:rsid w:val="00F329D7"/>
  </w:style>
  <w:style w:type="character" w:customStyle="1" w:styleId="citationref">
    <w:name w:val="citationref"/>
    <w:basedOn w:val="DefaultParagraphFont"/>
    <w:rsid w:val="006955C9"/>
  </w:style>
  <w:style w:type="character" w:styleId="FollowedHyperlink">
    <w:name w:val="FollowedHyperlink"/>
    <w:uiPriority w:val="99"/>
    <w:semiHidden/>
    <w:unhideWhenUsed/>
    <w:rsid w:val="00B05E35"/>
    <w:rPr>
      <w:color w:val="954F72"/>
      <w:u w:val="single"/>
    </w:rPr>
  </w:style>
  <w:style w:type="table" w:styleId="TableGrid">
    <w:name w:val="Table Grid"/>
    <w:basedOn w:val="TableNormal"/>
    <w:uiPriority w:val="39"/>
    <w:rsid w:val="006C04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9680C"/>
    <w:pPr>
      <w:spacing w:before="100" w:beforeAutospacing="1" w:after="100" w:afterAutospacing="1"/>
    </w:pPr>
    <w:rPr>
      <w:rFonts w:eastAsia="Yu Mincho"/>
    </w:rPr>
  </w:style>
  <w:style w:type="character" w:styleId="PageNumber">
    <w:name w:val="page number"/>
    <w:basedOn w:val="DefaultParagraphFont"/>
    <w:uiPriority w:val="99"/>
    <w:semiHidden/>
    <w:unhideWhenUsed/>
    <w:rsid w:val="00196982"/>
  </w:style>
  <w:style w:type="character" w:styleId="UnresolvedMention">
    <w:name w:val="Unresolved Mention"/>
    <w:basedOn w:val="DefaultParagraphFont"/>
    <w:uiPriority w:val="99"/>
    <w:semiHidden/>
    <w:unhideWhenUsed/>
    <w:rsid w:val="00096089"/>
    <w:rPr>
      <w:color w:val="605E5C"/>
      <w:shd w:val="clear" w:color="auto" w:fill="E1DFDD"/>
    </w:rPr>
  </w:style>
  <w:style w:type="character" w:customStyle="1" w:styleId="normaltextrun">
    <w:name w:val="normaltextrun"/>
    <w:basedOn w:val="DefaultParagraphFont"/>
    <w:rsid w:val="008247E3"/>
  </w:style>
  <w:style w:type="paragraph" w:customStyle="1" w:styleId="EndNoteBibliographyTitle">
    <w:name w:val="EndNote Bibliography Title"/>
    <w:basedOn w:val="Normal"/>
    <w:link w:val="EndNoteBibliographyTitleChar"/>
    <w:rsid w:val="00272F2D"/>
    <w:pPr>
      <w:jc w:val="center"/>
    </w:pPr>
    <w:rPr>
      <w:noProof/>
    </w:rPr>
  </w:style>
  <w:style w:type="character" w:customStyle="1" w:styleId="EndNoteBibliographyTitleChar">
    <w:name w:val="EndNote Bibliography Title Char"/>
    <w:basedOn w:val="DefaultParagraphFont"/>
    <w:link w:val="EndNoteBibliographyTitle"/>
    <w:rsid w:val="00272F2D"/>
    <w:rPr>
      <w:rFonts w:ascii="Times New Roman" w:eastAsia="Times New Roman" w:hAnsi="Times New Roman"/>
      <w:noProof/>
      <w:sz w:val="24"/>
      <w:szCs w:val="24"/>
    </w:rPr>
  </w:style>
  <w:style w:type="paragraph" w:customStyle="1" w:styleId="EndNoteBibliography">
    <w:name w:val="EndNote Bibliography"/>
    <w:basedOn w:val="Normal"/>
    <w:link w:val="EndNoteBibliographyChar"/>
    <w:rsid w:val="00272F2D"/>
    <w:rPr>
      <w:noProof/>
    </w:rPr>
  </w:style>
  <w:style w:type="character" w:customStyle="1" w:styleId="EndNoteBibliographyChar">
    <w:name w:val="EndNote Bibliography Char"/>
    <w:basedOn w:val="DefaultParagraphFont"/>
    <w:link w:val="EndNoteBibliography"/>
    <w:rsid w:val="00272F2D"/>
    <w:rPr>
      <w:rFonts w:ascii="Times New Roman" w:eastAsia="Times New Roman" w:hAnsi="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982">
      <w:bodyDiv w:val="1"/>
      <w:marLeft w:val="0"/>
      <w:marRight w:val="0"/>
      <w:marTop w:val="0"/>
      <w:marBottom w:val="0"/>
      <w:divBdr>
        <w:top w:val="none" w:sz="0" w:space="0" w:color="auto"/>
        <w:left w:val="none" w:sz="0" w:space="0" w:color="auto"/>
        <w:bottom w:val="none" w:sz="0" w:space="0" w:color="auto"/>
        <w:right w:val="none" w:sz="0" w:space="0" w:color="auto"/>
      </w:divBdr>
      <w:divsChild>
        <w:div w:id="253515195">
          <w:marLeft w:val="0"/>
          <w:marRight w:val="0"/>
          <w:marTop w:val="0"/>
          <w:marBottom w:val="0"/>
          <w:divBdr>
            <w:top w:val="none" w:sz="0" w:space="0" w:color="auto"/>
            <w:left w:val="none" w:sz="0" w:space="0" w:color="auto"/>
            <w:bottom w:val="none" w:sz="0" w:space="0" w:color="auto"/>
            <w:right w:val="none" w:sz="0" w:space="0" w:color="auto"/>
          </w:divBdr>
          <w:divsChild>
            <w:div w:id="186338343">
              <w:marLeft w:val="0"/>
              <w:marRight w:val="0"/>
              <w:marTop w:val="0"/>
              <w:marBottom w:val="0"/>
              <w:divBdr>
                <w:top w:val="none" w:sz="0" w:space="0" w:color="auto"/>
                <w:left w:val="none" w:sz="0" w:space="0" w:color="auto"/>
                <w:bottom w:val="none" w:sz="0" w:space="0" w:color="auto"/>
                <w:right w:val="none" w:sz="0" w:space="0" w:color="auto"/>
              </w:divBdr>
              <w:divsChild>
                <w:div w:id="29028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58774">
      <w:bodyDiv w:val="1"/>
      <w:marLeft w:val="0"/>
      <w:marRight w:val="0"/>
      <w:marTop w:val="0"/>
      <w:marBottom w:val="0"/>
      <w:divBdr>
        <w:top w:val="none" w:sz="0" w:space="0" w:color="auto"/>
        <w:left w:val="none" w:sz="0" w:space="0" w:color="auto"/>
        <w:bottom w:val="none" w:sz="0" w:space="0" w:color="auto"/>
        <w:right w:val="none" w:sz="0" w:space="0" w:color="auto"/>
      </w:divBdr>
      <w:divsChild>
        <w:div w:id="1396322124">
          <w:marLeft w:val="0"/>
          <w:marRight w:val="0"/>
          <w:marTop w:val="0"/>
          <w:marBottom w:val="0"/>
          <w:divBdr>
            <w:top w:val="none" w:sz="0" w:space="0" w:color="auto"/>
            <w:left w:val="none" w:sz="0" w:space="0" w:color="auto"/>
            <w:bottom w:val="none" w:sz="0" w:space="0" w:color="auto"/>
            <w:right w:val="none" w:sz="0" w:space="0" w:color="auto"/>
          </w:divBdr>
          <w:divsChild>
            <w:div w:id="425275741">
              <w:marLeft w:val="0"/>
              <w:marRight w:val="0"/>
              <w:marTop w:val="0"/>
              <w:marBottom w:val="0"/>
              <w:divBdr>
                <w:top w:val="none" w:sz="0" w:space="0" w:color="auto"/>
                <w:left w:val="none" w:sz="0" w:space="0" w:color="auto"/>
                <w:bottom w:val="none" w:sz="0" w:space="0" w:color="auto"/>
                <w:right w:val="none" w:sz="0" w:space="0" w:color="auto"/>
              </w:divBdr>
              <w:divsChild>
                <w:div w:id="744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43565">
      <w:bodyDiv w:val="1"/>
      <w:marLeft w:val="0"/>
      <w:marRight w:val="0"/>
      <w:marTop w:val="0"/>
      <w:marBottom w:val="0"/>
      <w:divBdr>
        <w:top w:val="none" w:sz="0" w:space="0" w:color="auto"/>
        <w:left w:val="none" w:sz="0" w:space="0" w:color="auto"/>
        <w:bottom w:val="none" w:sz="0" w:space="0" w:color="auto"/>
        <w:right w:val="none" w:sz="0" w:space="0" w:color="auto"/>
      </w:divBdr>
      <w:divsChild>
        <w:div w:id="337080261">
          <w:marLeft w:val="0"/>
          <w:marRight w:val="0"/>
          <w:marTop w:val="0"/>
          <w:marBottom w:val="0"/>
          <w:divBdr>
            <w:top w:val="none" w:sz="0" w:space="0" w:color="auto"/>
            <w:left w:val="none" w:sz="0" w:space="0" w:color="auto"/>
            <w:bottom w:val="none" w:sz="0" w:space="0" w:color="auto"/>
            <w:right w:val="none" w:sz="0" w:space="0" w:color="auto"/>
          </w:divBdr>
          <w:divsChild>
            <w:div w:id="108091242">
              <w:marLeft w:val="0"/>
              <w:marRight w:val="0"/>
              <w:marTop w:val="0"/>
              <w:marBottom w:val="0"/>
              <w:divBdr>
                <w:top w:val="none" w:sz="0" w:space="0" w:color="auto"/>
                <w:left w:val="none" w:sz="0" w:space="0" w:color="auto"/>
                <w:bottom w:val="none" w:sz="0" w:space="0" w:color="auto"/>
                <w:right w:val="none" w:sz="0" w:space="0" w:color="auto"/>
              </w:divBdr>
              <w:divsChild>
                <w:div w:id="136563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68387">
      <w:bodyDiv w:val="1"/>
      <w:marLeft w:val="0"/>
      <w:marRight w:val="0"/>
      <w:marTop w:val="0"/>
      <w:marBottom w:val="0"/>
      <w:divBdr>
        <w:top w:val="none" w:sz="0" w:space="0" w:color="auto"/>
        <w:left w:val="none" w:sz="0" w:space="0" w:color="auto"/>
        <w:bottom w:val="none" w:sz="0" w:space="0" w:color="auto"/>
        <w:right w:val="none" w:sz="0" w:space="0" w:color="auto"/>
      </w:divBdr>
    </w:div>
    <w:div w:id="97456437">
      <w:bodyDiv w:val="1"/>
      <w:marLeft w:val="0"/>
      <w:marRight w:val="0"/>
      <w:marTop w:val="0"/>
      <w:marBottom w:val="0"/>
      <w:divBdr>
        <w:top w:val="none" w:sz="0" w:space="0" w:color="auto"/>
        <w:left w:val="none" w:sz="0" w:space="0" w:color="auto"/>
        <w:bottom w:val="none" w:sz="0" w:space="0" w:color="auto"/>
        <w:right w:val="none" w:sz="0" w:space="0" w:color="auto"/>
      </w:divBdr>
      <w:divsChild>
        <w:div w:id="1475179716">
          <w:marLeft w:val="0"/>
          <w:marRight w:val="0"/>
          <w:marTop w:val="0"/>
          <w:marBottom w:val="0"/>
          <w:divBdr>
            <w:top w:val="none" w:sz="0" w:space="0" w:color="auto"/>
            <w:left w:val="none" w:sz="0" w:space="0" w:color="auto"/>
            <w:bottom w:val="none" w:sz="0" w:space="0" w:color="auto"/>
            <w:right w:val="none" w:sz="0" w:space="0" w:color="auto"/>
          </w:divBdr>
          <w:divsChild>
            <w:div w:id="1950117641">
              <w:marLeft w:val="0"/>
              <w:marRight w:val="0"/>
              <w:marTop w:val="0"/>
              <w:marBottom w:val="0"/>
              <w:divBdr>
                <w:top w:val="none" w:sz="0" w:space="0" w:color="auto"/>
                <w:left w:val="none" w:sz="0" w:space="0" w:color="auto"/>
                <w:bottom w:val="none" w:sz="0" w:space="0" w:color="auto"/>
                <w:right w:val="none" w:sz="0" w:space="0" w:color="auto"/>
              </w:divBdr>
              <w:divsChild>
                <w:div w:id="403794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461753">
          <w:marLeft w:val="0"/>
          <w:marRight w:val="0"/>
          <w:marTop w:val="0"/>
          <w:marBottom w:val="0"/>
          <w:divBdr>
            <w:top w:val="none" w:sz="0" w:space="0" w:color="auto"/>
            <w:left w:val="none" w:sz="0" w:space="0" w:color="auto"/>
            <w:bottom w:val="none" w:sz="0" w:space="0" w:color="auto"/>
            <w:right w:val="none" w:sz="0" w:space="0" w:color="auto"/>
          </w:divBdr>
          <w:divsChild>
            <w:div w:id="1346054132">
              <w:marLeft w:val="0"/>
              <w:marRight w:val="0"/>
              <w:marTop w:val="0"/>
              <w:marBottom w:val="0"/>
              <w:divBdr>
                <w:top w:val="none" w:sz="0" w:space="0" w:color="auto"/>
                <w:left w:val="none" w:sz="0" w:space="0" w:color="auto"/>
                <w:bottom w:val="none" w:sz="0" w:space="0" w:color="auto"/>
                <w:right w:val="none" w:sz="0" w:space="0" w:color="auto"/>
              </w:divBdr>
              <w:divsChild>
                <w:div w:id="84208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00444">
      <w:bodyDiv w:val="1"/>
      <w:marLeft w:val="0"/>
      <w:marRight w:val="0"/>
      <w:marTop w:val="0"/>
      <w:marBottom w:val="0"/>
      <w:divBdr>
        <w:top w:val="none" w:sz="0" w:space="0" w:color="auto"/>
        <w:left w:val="none" w:sz="0" w:space="0" w:color="auto"/>
        <w:bottom w:val="none" w:sz="0" w:space="0" w:color="auto"/>
        <w:right w:val="none" w:sz="0" w:space="0" w:color="auto"/>
      </w:divBdr>
      <w:divsChild>
        <w:div w:id="661811028">
          <w:marLeft w:val="0"/>
          <w:marRight w:val="0"/>
          <w:marTop w:val="0"/>
          <w:marBottom w:val="0"/>
          <w:divBdr>
            <w:top w:val="none" w:sz="0" w:space="0" w:color="auto"/>
            <w:left w:val="none" w:sz="0" w:space="0" w:color="auto"/>
            <w:bottom w:val="none" w:sz="0" w:space="0" w:color="auto"/>
            <w:right w:val="none" w:sz="0" w:space="0" w:color="auto"/>
          </w:divBdr>
          <w:divsChild>
            <w:div w:id="1727953896">
              <w:marLeft w:val="0"/>
              <w:marRight w:val="0"/>
              <w:marTop w:val="0"/>
              <w:marBottom w:val="0"/>
              <w:divBdr>
                <w:top w:val="none" w:sz="0" w:space="0" w:color="auto"/>
                <w:left w:val="none" w:sz="0" w:space="0" w:color="auto"/>
                <w:bottom w:val="none" w:sz="0" w:space="0" w:color="auto"/>
                <w:right w:val="none" w:sz="0" w:space="0" w:color="auto"/>
              </w:divBdr>
              <w:divsChild>
                <w:div w:id="126657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86704">
      <w:bodyDiv w:val="1"/>
      <w:marLeft w:val="0"/>
      <w:marRight w:val="0"/>
      <w:marTop w:val="0"/>
      <w:marBottom w:val="0"/>
      <w:divBdr>
        <w:top w:val="none" w:sz="0" w:space="0" w:color="auto"/>
        <w:left w:val="none" w:sz="0" w:space="0" w:color="auto"/>
        <w:bottom w:val="none" w:sz="0" w:space="0" w:color="auto"/>
        <w:right w:val="none" w:sz="0" w:space="0" w:color="auto"/>
      </w:divBdr>
    </w:div>
    <w:div w:id="139659619">
      <w:bodyDiv w:val="1"/>
      <w:marLeft w:val="0"/>
      <w:marRight w:val="0"/>
      <w:marTop w:val="0"/>
      <w:marBottom w:val="0"/>
      <w:divBdr>
        <w:top w:val="none" w:sz="0" w:space="0" w:color="auto"/>
        <w:left w:val="none" w:sz="0" w:space="0" w:color="auto"/>
        <w:bottom w:val="none" w:sz="0" w:space="0" w:color="auto"/>
        <w:right w:val="none" w:sz="0" w:space="0" w:color="auto"/>
      </w:divBdr>
      <w:divsChild>
        <w:div w:id="1940405653">
          <w:marLeft w:val="0"/>
          <w:marRight w:val="0"/>
          <w:marTop w:val="0"/>
          <w:marBottom w:val="0"/>
          <w:divBdr>
            <w:top w:val="none" w:sz="0" w:space="0" w:color="auto"/>
            <w:left w:val="none" w:sz="0" w:space="0" w:color="auto"/>
            <w:bottom w:val="none" w:sz="0" w:space="0" w:color="auto"/>
            <w:right w:val="none" w:sz="0" w:space="0" w:color="auto"/>
          </w:divBdr>
          <w:divsChild>
            <w:div w:id="194971845">
              <w:marLeft w:val="0"/>
              <w:marRight w:val="0"/>
              <w:marTop w:val="0"/>
              <w:marBottom w:val="0"/>
              <w:divBdr>
                <w:top w:val="none" w:sz="0" w:space="0" w:color="auto"/>
                <w:left w:val="none" w:sz="0" w:space="0" w:color="auto"/>
                <w:bottom w:val="none" w:sz="0" w:space="0" w:color="auto"/>
                <w:right w:val="none" w:sz="0" w:space="0" w:color="auto"/>
              </w:divBdr>
              <w:divsChild>
                <w:div w:id="1358460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76383">
      <w:bodyDiv w:val="1"/>
      <w:marLeft w:val="0"/>
      <w:marRight w:val="0"/>
      <w:marTop w:val="0"/>
      <w:marBottom w:val="0"/>
      <w:divBdr>
        <w:top w:val="none" w:sz="0" w:space="0" w:color="auto"/>
        <w:left w:val="none" w:sz="0" w:space="0" w:color="auto"/>
        <w:bottom w:val="none" w:sz="0" w:space="0" w:color="auto"/>
        <w:right w:val="none" w:sz="0" w:space="0" w:color="auto"/>
      </w:divBdr>
      <w:divsChild>
        <w:div w:id="861163726">
          <w:marLeft w:val="0"/>
          <w:marRight w:val="0"/>
          <w:marTop w:val="0"/>
          <w:marBottom w:val="0"/>
          <w:divBdr>
            <w:top w:val="none" w:sz="0" w:space="0" w:color="auto"/>
            <w:left w:val="none" w:sz="0" w:space="0" w:color="auto"/>
            <w:bottom w:val="none" w:sz="0" w:space="0" w:color="auto"/>
            <w:right w:val="none" w:sz="0" w:space="0" w:color="auto"/>
          </w:divBdr>
          <w:divsChild>
            <w:div w:id="1286736644">
              <w:marLeft w:val="0"/>
              <w:marRight w:val="0"/>
              <w:marTop w:val="0"/>
              <w:marBottom w:val="0"/>
              <w:divBdr>
                <w:top w:val="none" w:sz="0" w:space="0" w:color="auto"/>
                <w:left w:val="none" w:sz="0" w:space="0" w:color="auto"/>
                <w:bottom w:val="none" w:sz="0" w:space="0" w:color="auto"/>
                <w:right w:val="none" w:sz="0" w:space="0" w:color="auto"/>
              </w:divBdr>
              <w:divsChild>
                <w:div w:id="1074663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529186">
      <w:bodyDiv w:val="1"/>
      <w:marLeft w:val="0"/>
      <w:marRight w:val="0"/>
      <w:marTop w:val="0"/>
      <w:marBottom w:val="0"/>
      <w:divBdr>
        <w:top w:val="none" w:sz="0" w:space="0" w:color="auto"/>
        <w:left w:val="none" w:sz="0" w:space="0" w:color="auto"/>
        <w:bottom w:val="none" w:sz="0" w:space="0" w:color="auto"/>
        <w:right w:val="none" w:sz="0" w:space="0" w:color="auto"/>
      </w:divBdr>
      <w:divsChild>
        <w:div w:id="1997371497">
          <w:marLeft w:val="0"/>
          <w:marRight w:val="0"/>
          <w:marTop w:val="0"/>
          <w:marBottom w:val="0"/>
          <w:divBdr>
            <w:top w:val="none" w:sz="0" w:space="0" w:color="auto"/>
            <w:left w:val="none" w:sz="0" w:space="0" w:color="auto"/>
            <w:bottom w:val="none" w:sz="0" w:space="0" w:color="auto"/>
            <w:right w:val="none" w:sz="0" w:space="0" w:color="auto"/>
          </w:divBdr>
          <w:divsChild>
            <w:div w:id="539561327">
              <w:marLeft w:val="0"/>
              <w:marRight w:val="0"/>
              <w:marTop w:val="0"/>
              <w:marBottom w:val="0"/>
              <w:divBdr>
                <w:top w:val="none" w:sz="0" w:space="0" w:color="auto"/>
                <w:left w:val="none" w:sz="0" w:space="0" w:color="auto"/>
                <w:bottom w:val="none" w:sz="0" w:space="0" w:color="auto"/>
                <w:right w:val="none" w:sz="0" w:space="0" w:color="auto"/>
              </w:divBdr>
              <w:divsChild>
                <w:div w:id="1072043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685450">
      <w:bodyDiv w:val="1"/>
      <w:marLeft w:val="0"/>
      <w:marRight w:val="0"/>
      <w:marTop w:val="0"/>
      <w:marBottom w:val="0"/>
      <w:divBdr>
        <w:top w:val="none" w:sz="0" w:space="0" w:color="auto"/>
        <w:left w:val="none" w:sz="0" w:space="0" w:color="auto"/>
        <w:bottom w:val="none" w:sz="0" w:space="0" w:color="auto"/>
        <w:right w:val="none" w:sz="0" w:space="0" w:color="auto"/>
      </w:divBdr>
    </w:div>
    <w:div w:id="707068615">
      <w:bodyDiv w:val="1"/>
      <w:marLeft w:val="0"/>
      <w:marRight w:val="0"/>
      <w:marTop w:val="0"/>
      <w:marBottom w:val="0"/>
      <w:divBdr>
        <w:top w:val="none" w:sz="0" w:space="0" w:color="auto"/>
        <w:left w:val="none" w:sz="0" w:space="0" w:color="auto"/>
        <w:bottom w:val="none" w:sz="0" w:space="0" w:color="auto"/>
        <w:right w:val="none" w:sz="0" w:space="0" w:color="auto"/>
      </w:divBdr>
      <w:divsChild>
        <w:div w:id="1724719574">
          <w:marLeft w:val="0"/>
          <w:marRight w:val="0"/>
          <w:marTop w:val="0"/>
          <w:marBottom w:val="0"/>
          <w:divBdr>
            <w:top w:val="none" w:sz="0" w:space="0" w:color="auto"/>
            <w:left w:val="none" w:sz="0" w:space="0" w:color="auto"/>
            <w:bottom w:val="none" w:sz="0" w:space="0" w:color="auto"/>
            <w:right w:val="none" w:sz="0" w:space="0" w:color="auto"/>
          </w:divBdr>
          <w:divsChild>
            <w:div w:id="468862483">
              <w:marLeft w:val="0"/>
              <w:marRight w:val="0"/>
              <w:marTop w:val="0"/>
              <w:marBottom w:val="0"/>
              <w:divBdr>
                <w:top w:val="none" w:sz="0" w:space="0" w:color="auto"/>
                <w:left w:val="none" w:sz="0" w:space="0" w:color="auto"/>
                <w:bottom w:val="none" w:sz="0" w:space="0" w:color="auto"/>
                <w:right w:val="none" w:sz="0" w:space="0" w:color="auto"/>
              </w:divBdr>
              <w:divsChild>
                <w:div w:id="149618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768751">
      <w:bodyDiv w:val="1"/>
      <w:marLeft w:val="0"/>
      <w:marRight w:val="0"/>
      <w:marTop w:val="0"/>
      <w:marBottom w:val="0"/>
      <w:divBdr>
        <w:top w:val="none" w:sz="0" w:space="0" w:color="auto"/>
        <w:left w:val="none" w:sz="0" w:space="0" w:color="auto"/>
        <w:bottom w:val="none" w:sz="0" w:space="0" w:color="auto"/>
        <w:right w:val="none" w:sz="0" w:space="0" w:color="auto"/>
      </w:divBdr>
      <w:divsChild>
        <w:div w:id="1017197930">
          <w:marLeft w:val="0"/>
          <w:marRight w:val="0"/>
          <w:marTop w:val="0"/>
          <w:marBottom w:val="0"/>
          <w:divBdr>
            <w:top w:val="none" w:sz="0" w:space="0" w:color="auto"/>
            <w:left w:val="none" w:sz="0" w:space="0" w:color="auto"/>
            <w:bottom w:val="none" w:sz="0" w:space="0" w:color="auto"/>
            <w:right w:val="none" w:sz="0" w:space="0" w:color="auto"/>
          </w:divBdr>
        </w:div>
      </w:divsChild>
    </w:div>
    <w:div w:id="824394776">
      <w:bodyDiv w:val="1"/>
      <w:marLeft w:val="0"/>
      <w:marRight w:val="0"/>
      <w:marTop w:val="0"/>
      <w:marBottom w:val="0"/>
      <w:divBdr>
        <w:top w:val="none" w:sz="0" w:space="0" w:color="auto"/>
        <w:left w:val="none" w:sz="0" w:space="0" w:color="auto"/>
        <w:bottom w:val="none" w:sz="0" w:space="0" w:color="auto"/>
        <w:right w:val="none" w:sz="0" w:space="0" w:color="auto"/>
      </w:divBdr>
      <w:divsChild>
        <w:div w:id="1287349253">
          <w:marLeft w:val="0"/>
          <w:marRight w:val="0"/>
          <w:marTop w:val="0"/>
          <w:marBottom w:val="0"/>
          <w:divBdr>
            <w:top w:val="none" w:sz="0" w:space="0" w:color="auto"/>
            <w:left w:val="none" w:sz="0" w:space="0" w:color="auto"/>
            <w:bottom w:val="none" w:sz="0" w:space="0" w:color="auto"/>
            <w:right w:val="none" w:sz="0" w:space="0" w:color="auto"/>
          </w:divBdr>
          <w:divsChild>
            <w:div w:id="1852990760">
              <w:marLeft w:val="0"/>
              <w:marRight w:val="0"/>
              <w:marTop w:val="0"/>
              <w:marBottom w:val="0"/>
              <w:divBdr>
                <w:top w:val="none" w:sz="0" w:space="0" w:color="auto"/>
                <w:left w:val="none" w:sz="0" w:space="0" w:color="auto"/>
                <w:bottom w:val="none" w:sz="0" w:space="0" w:color="auto"/>
                <w:right w:val="none" w:sz="0" w:space="0" w:color="auto"/>
              </w:divBdr>
              <w:divsChild>
                <w:div w:id="575936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099878">
      <w:bodyDiv w:val="1"/>
      <w:marLeft w:val="0"/>
      <w:marRight w:val="0"/>
      <w:marTop w:val="0"/>
      <w:marBottom w:val="0"/>
      <w:divBdr>
        <w:top w:val="none" w:sz="0" w:space="0" w:color="auto"/>
        <w:left w:val="none" w:sz="0" w:space="0" w:color="auto"/>
        <w:bottom w:val="none" w:sz="0" w:space="0" w:color="auto"/>
        <w:right w:val="none" w:sz="0" w:space="0" w:color="auto"/>
      </w:divBdr>
      <w:divsChild>
        <w:div w:id="334383554">
          <w:marLeft w:val="0"/>
          <w:marRight w:val="0"/>
          <w:marTop w:val="0"/>
          <w:marBottom w:val="0"/>
          <w:divBdr>
            <w:top w:val="none" w:sz="0" w:space="0" w:color="auto"/>
            <w:left w:val="none" w:sz="0" w:space="0" w:color="auto"/>
            <w:bottom w:val="none" w:sz="0" w:space="0" w:color="auto"/>
            <w:right w:val="none" w:sz="0" w:space="0" w:color="auto"/>
          </w:divBdr>
          <w:divsChild>
            <w:div w:id="963660305">
              <w:marLeft w:val="0"/>
              <w:marRight w:val="0"/>
              <w:marTop w:val="0"/>
              <w:marBottom w:val="0"/>
              <w:divBdr>
                <w:top w:val="none" w:sz="0" w:space="0" w:color="auto"/>
                <w:left w:val="none" w:sz="0" w:space="0" w:color="auto"/>
                <w:bottom w:val="none" w:sz="0" w:space="0" w:color="auto"/>
                <w:right w:val="none" w:sz="0" w:space="0" w:color="auto"/>
              </w:divBdr>
              <w:divsChild>
                <w:div w:id="21970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980111">
      <w:bodyDiv w:val="1"/>
      <w:marLeft w:val="0"/>
      <w:marRight w:val="0"/>
      <w:marTop w:val="0"/>
      <w:marBottom w:val="0"/>
      <w:divBdr>
        <w:top w:val="none" w:sz="0" w:space="0" w:color="auto"/>
        <w:left w:val="none" w:sz="0" w:space="0" w:color="auto"/>
        <w:bottom w:val="none" w:sz="0" w:space="0" w:color="auto"/>
        <w:right w:val="none" w:sz="0" w:space="0" w:color="auto"/>
      </w:divBdr>
      <w:divsChild>
        <w:div w:id="289752677">
          <w:marLeft w:val="0"/>
          <w:marRight w:val="0"/>
          <w:marTop w:val="0"/>
          <w:marBottom w:val="0"/>
          <w:divBdr>
            <w:top w:val="none" w:sz="0" w:space="0" w:color="auto"/>
            <w:left w:val="none" w:sz="0" w:space="0" w:color="auto"/>
            <w:bottom w:val="none" w:sz="0" w:space="0" w:color="auto"/>
            <w:right w:val="none" w:sz="0" w:space="0" w:color="auto"/>
          </w:divBdr>
          <w:divsChild>
            <w:div w:id="2029746922">
              <w:marLeft w:val="0"/>
              <w:marRight w:val="0"/>
              <w:marTop w:val="0"/>
              <w:marBottom w:val="0"/>
              <w:divBdr>
                <w:top w:val="none" w:sz="0" w:space="0" w:color="auto"/>
                <w:left w:val="none" w:sz="0" w:space="0" w:color="auto"/>
                <w:bottom w:val="none" w:sz="0" w:space="0" w:color="auto"/>
                <w:right w:val="none" w:sz="0" w:space="0" w:color="auto"/>
              </w:divBdr>
              <w:divsChild>
                <w:div w:id="4622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580058">
      <w:bodyDiv w:val="1"/>
      <w:marLeft w:val="0"/>
      <w:marRight w:val="0"/>
      <w:marTop w:val="0"/>
      <w:marBottom w:val="0"/>
      <w:divBdr>
        <w:top w:val="none" w:sz="0" w:space="0" w:color="auto"/>
        <w:left w:val="none" w:sz="0" w:space="0" w:color="auto"/>
        <w:bottom w:val="none" w:sz="0" w:space="0" w:color="auto"/>
        <w:right w:val="none" w:sz="0" w:space="0" w:color="auto"/>
      </w:divBdr>
      <w:divsChild>
        <w:div w:id="891845295">
          <w:marLeft w:val="0"/>
          <w:marRight w:val="0"/>
          <w:marTop w:val="0"/>
          <w:marBottom w:val="0"/>
          <w:divBdr>
            <w:top w:val="none" w:sz="0" w:space="0" w:color="auto"/>
            <w:left w:val="none" w:sz="0" w:space="0" w:color="auto"/>
            <w:bottom w:val="none" w:sz="0" w:space="0" w:color="auto"/>
            <w:right w:val="none" w:sz="0" w:space="0" w:color="auto"/>
          </w:divBdr>
          <w:divsChild>
            <w:div w:id="676200736">
              <w:marLeft w:val="0"/>
              <w:marRight w:val="0"/>
              <w:marTop w:val="0"/>
              <w:marBottom w:val="0"/>
              <w:divBdr>
                <w:top w:val="none" w:sz="0" w:space="0" w:color="auto"/>
                <w:left w:val="none" w:sz="0" w:space="0" w:color="auto"/>
                <w:bottom w:val="none" w:sz="0" w:space="0" w:color="auto"/>
                <w:right w:val="none" w:sz="0" w:space="0" w:color="auto"/>
              </w:divBdr>
              <w:divsChild>
                <w:div w:id="13291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993323">
      <w:bodyDiv w:val="1"/>
      <w:marLeft w:val="0"/>
      <w:marRight w:val="0"/>
      <w:marTop w:val="0"/>
      <w:marBottom w:val="0"/>
      <w:divBdr>
        <w:top w:val="none" w:sz="0" w:space="0" w:color="auto"/>
        <w:left w:val="none" w:sz="0" w:space="0" w:color="auto"/>
        <w:bottom w:val="none" w:sz="0" w:space="0" w:color="auto"/>
        <w:right w:val="none" w:sz="0" w:space="0" w:color="auto"/>
      </w:divBdr>
      <w:divsChild>
        <w:div w:id="590553495">
          <w:marLeft w:val="0"/>
          <w:marRight w:val="0"/>
          <w:marTop w:val="0"/>
          <w:marBottom w:val="0"/>
          <w:divBdr>
            <w:top w:val="none" w:sz="0" w:space="0" w:color="auto"/>
            <w:left w:val="none" w:sz="0" w:space="0" w:color="auto"/>
            <w:bottom w:val="none" w:sz="0" w:space="0" w:color="auto"/>
            <w:right w:val="none" w:sz="0" w:space="0" w:color="auto"/>
          </w:divBdr>
          <w:divsChild>
            <w:div w:id="1682850942">
              <w:marLeft w:val="0"/>
              <w:marRight w:val="0"/>
              <w:marTop w:val="0"/>
              <w:marBottom w:val="0"/>
              <w:divBdr>
                <w:top w:val="none" w:sz="0" w:space="0" w:color="auto"/>
                <w:left w:val="none" w:sz="0" w:space="0" w:color="auto"/>
                <w:bottom w:val="none" w:sz="0" w:space="0" w:color="auto"/>
                <w:right w:val="none" w:sz="0" w:space="0" w:color="auto"/>
              </w:divBdr>
              <w:divsChild>
                <w:div w:id="945573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475120">
      <w:bodyDiv w:val="1"/>
      <w:marLeft w:val="0"/>
      <w:marRight w:val="0"/>
      <w:marTop w:val="0"/>
      <w:marBottom w:val="0"/>
      <w:divBdr>
        <w:top w:val="none" w:sz="0" w:space="0" w:color="auto"/>
        <w:left w:val="none" w:sz="0" w:space="0" w:color="auto"/>
        <w:bottom w:val="none" w:sz="0" w:space="0" w:color="auto"/>
        <w:right w:val="none" w:sz="0" w:space="0" w:color="auto"/>
      </w:divBdr>
      <w:divsChild>
        <w:div w:id="675495438">
          <w:marLeft w:val="0"/>
          <w:marRight w:val="0"/>
          <w:marTop w:val="0"/>
          <w:marBottom w:val="0"/>
          <w:divBdr>
            <w:top w:val="none" w:sz="0" w:space="0" w:color="auto"/>
            <w:left w:val="none" w:sz="0" w:space="0" w:color="auto"/>
            <w:bottom w:val="none" w:sz="0" w:space="0" w:color="auto"/>
            <w:right w:val="none" w:sz="0" w:space="0" w:color="auto"/>
          </w:divBdr>
          <w:divsChild>
            <w:div w:id="985426812">
              <w:marLeft w:val="0"/>
              <w:marRight w:val="0"/>
              <w:marTop w:val="0"/>
              <w:marBottom w:val="0"/>
              <w:divBdr>
                <w:top w:val="none" w:sz="0" w:space="0" w:color="auto"/>
                <w:left w:val="none" w:sz="0" w:space="0" w:color="auto"/>
                <w:bottom w:val="none" w:sz="0" w:space="0" w:color="auto"/>
                <w:right w:val="none" w:sz="0" w:space="0" w:color="auto"/>
              </w:divBdr>
              <w:divsChild>
                <w:div w:id="64076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363603">
      <w:bodyDiv w:val="1"/>
      <w:marLeft w:val="0"/>
      <w:marRight w:val="0"/>
      <w:marTop w:val="0"/>
      <w:marBottom w:val="0"/>
      <w:divBdr>
        <w:top w:val="none" w:sz="0" w:space="0" w:color="auto"/>
        <w:left w:val="none" w:sz="0" w:space="0" w:color="auto"/>
        <w:bottom w:val="none" w:sz="0" w:space="0" w:color="auto"/>
        <w:right w:val="none" w:sz="0" w:space="0" w:color="auto"/>
      </w:divBdr>
      <w:divsChild>
        <w:div w:id="2075157149">
          <w:marLeft w:val="0"/>
          <w:marRight w:val="0"/>
          <w:marTop w:val="0"/>
          <w:marBottom w:val="0"/>
          <w:divBdr>
            <w:top w:val="none" w:sz="0" w:space="0" w:color="auto"/>
            <w:left w:val="none" w:sz="0" w:space="0" w:color="auto"/>
            <w:bottom w:val="none" w:sz="0" w:space="0" w:color="auto"/>
            <w:right w:val="none" w:sz="0" w:space="0" w:color="auto"/>
          </w:divBdr>
          <w:divsChild>
            <w:div w:id="275215948">
              <w:marLeft w:val="0"/>
              <w:marRight w:val="0"/>
              <w:marTop w:val="0"/>
              <w:marBottom w:val="0"/>
              <w:divBdr>
                <w:top w:val="none" w:sz="0" w:space="0" w:color="auto"/>
                <w:left w:val="none" w:sz="0" w:space="0" w:color="auto"/>
                <w:bottom w:val="none" w:sz="0" w:space="0" w:color="auto"/>
                <w:right w:val="none" w:sz="0" w:space="0" w:color="auto"/>
              </w:divBdr>
              <w:divsChild>
                <w:div w:id="1388720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011597">
      <w:bodyDiv w:val="1"/>
      <w:marLeft w:val="0"/>
      <w:marRight w:val="0"/>
      <w:marTop w:val="0"/>
      <w:marBottom w:val="0"/>
      <w:divBdr>
        <w:top w:val="none" w:sz="0" w:space="0" w:color="auto"/>
        <w:left w:val="none" w:sz="0" w:space="0" w:color="auto"/>
        <w:bottom w:val="none" w:sz="0" w:space="0" w:color="auto"/>
        <w:right w:val="none" w:sz="0" w:space="0" w:color="auto"/>
      </w:divBdr>
    </w:div>
    <w:div w:id="1339578903">
      <w:bodyDiv w:val="1"/>
      <w:marLeft w:val="0"/>
      <w:marRight w:val="0"/>
      <w:marTop w:val="0"/>
      <w:marBottom w:val="0"/>
      <w:divBdr>
        <w:top w:val="none" w:sz="0" w:space="0" w:color="auto"/>
        <w:left w:val="none" w:sz="0" w:space="0" w:color="auto"/>
        <w:bottom w:val="none" w:sz="0" w:space="0" w:color="auto"/>
        <w:right w:val="none" w:sz="0" w:space="0" w:color="auto"/>
      </w:divBdr>
    </w:div>
    <w:div w:id="1346783188">
      <w:bodyDiv w:val="1"/>
      <w:marLeft w:val="0"/>
      <w:marRight w:val="0"/>
      <w:marTop w:val="0"/>
      <w:marBottom w:val="0"/>
      <w:divBdr>
        <w:top w:val="none" w:sz="0" w:space="0" w:color="auto"/>
        <w:left w:val="none" w:sz="0" w:space="0" w:color="auto"/>
        <w:bottom w:val="none" w:sz="0" w:space="0" w:color="auto"/>
        <w:right w:val="none" w:sz="0" w:space="0" w:color="auto"/>
      </w:divBdr>
      <w:divsChild>
        <w:div w:id="206576023">
          <w:marLeft w:val="0"/>
          <w:marRight w:val="0"/>
          <w:marTop w:val="0"/>
          <w:marBottom w:val="0"/>
          <w:divBdr>
            <w:top w:val="none" w:sz="0" w:space="0" w:color="auto"/>
            <w:left w:val="none" w:sz="0" w:space="0" w:color="auto"/>
            <w:bottom w:val="none" w:sz="0" w:space="0" w:color="auto"/>
            <w:right w:val="none" w:sz="0" w:space="0" w:color="auto"/>
          </w:divBdr>
          <w:divsChild>
            <w:div w:id="1473985267">
              <w:marLeft w:val="0"/>
              <w:marRight w:val="0"/>
              <w:marTop w:val="0"/>
              <w:marBottom w:val="0"/>
              <w:divBdr>
                <w:top w:val="none" w:sz="0" w:space="0" w:color="auto"/>
                <w:left w:val="none" w:sz="0" w:space="0" w:color="auto"/>
                <w:bottom w:val="none" w:sz="0" w:space="0" w:color="auto"/>
                <w:right w:val="none" w:sz="0" w:space="0" w:color="auto"/>
              </w:divBdr>
              <w:divsChild>
                <w:div w:id="164778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0591941">
      <w:bodyDiv w:val="1"/>
      <w:marLeft w:val="0"/>
      <w:marRight w:val="0"/>
      <w:marTop w:val="0"/>
      <w:marBottom w:val="0"/>
      <w:divBdr>
        <w:top w:val="none" w:sz="0" w:space="0" w:color="auto"/>
        <w:left w:val="none" w:sz="0" w:space="0" w:color="auto"/>
        <w:bottom w:val="none" w:sz="0" w:space="0" w:color="auto"/>
        <w:right w:val="none" w:sz="0" w:space="0" w:color="auto"/>
      </w:divBdr>
      <w:divsChild>
        <w:div w:id="348066238">
          <w:marLeft w:val="0"/>
          <w:marRight w:val="0"/>
          <w:marTop w:val="0"/>
          <w:marBottom w:val="0"/>
          <w:divBdr>
            <w:top w:val="none" w:sz="0" w:space="0" w:color="auto"/>
            <w:left w:val="none" w:sz="0" w:space="0" w:color="auto"/>
            <w:bottom w:val="none" w:sz="0" w:space="0" w:color="auto"/>
            <w:right w:val="none" w:sz="0" w:space="0" w:color="auto"/>
          </w:divBdr>
        </w:div>
        <w:div w:id="1050962059">
          <w:marLeft w:val="0"/>
          <w:marRight w:val="0"/>
          <w:marTop w:val="0"/>
          <w:marBottom w:val="0"/>
          <w:divBdr>
            <w:top w:val="none" w:sz="0" w:space="0" w:color="auto"/>
            <w:left w:val="none" w:sz="0" w:space="0" w:color="auto"/>
            <w:bottom w:val="none" w:sz="0" w:space="0" w:color="auto"/>
            <w:right w:val="none" w:sz="0" w:space="0" w:color="auto"/>
          </w:divBdr>
        </w:div>
      </w:divsChild>
    </w:div>
    <w:div w:id="1402556600">
      <w:bodyDiv w:val="1"/>
      <w:marLeft w:val="0"/>
      <w:marRight w:val="0"/>
      <w:marTop w:val="0"/>
      <w:marBottom w:val="0"/>
      <w:divBdr>
        <w:top w:val="none" w:sz="0" w:space="0" w:color="auto"/>
        <w:left w:val="none" w:sz="0" w:space="0" w:color="auto"/>
        <w:bottom w:val="none" w:sz="0" w:space="0" w:color="auto"/>
        <w:right w:val="none" w:sz="0" w:space="0" w:color="auto"/>
      </w:divBdr>
      <w:divsChild>
        <w:div w:id="1589844844">
          <w:marLeft w:val="0"/>
          <w:marRight w:val="0"/>
          <w:marTop w:val="0"/>
          <w:marBottom w:val="0"/>
          <w:divBdr>
            <w:top w:val="none" w:sz="0" w:space="0" w:color="auto"/>
            <w:left w:val="none" w:sz="0" w:space="0" w:color="auto"/>
            <w:bottom w:val="none" w:sz="0" w:space="0" w:color="auto"/>
            <w:right w:val="none" w:sz="0" w:space="0" w:color="auto"/>
          </w:divBdr>
          <w:divsChild>
            <w:div w:id="508761782">
              <w:marLeft w:val="0"/>
              <w:marRight w:val="0"/>
              <w:marTop w:val="0"/>
              <w:marBottom w:val="0"/>
              <w:divBdr>
                <w:top w:val="none" w:sz="0" w:space="0" w:color="auto"/>
                <w:left w:val="none" w:sz="0" w:space="0" w:color="auto"/>
                <w:bottom w:val="none" w:sz="0" w:space="0" w:color="auto"/>
                <w:right w:val="none" w:sz="0" w:space="0" w:color="auto"/>
              </w:divBdr>
              <w:divsChild>
                <w:div w:id="7112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701566">
          <w:marLeft w:val="0"/>
          <w:marRight w:val="0"/>
          <w:marTop w:val="0"/>
          <w:marBottom w:val="0"/>
          <w:divBdr>
            <w:top w:val="none" w:sz="0" w:space="0" w:color="auto"/>
            <w:left w:val="none" w:sz="0" w:space="0" w:color="auto"/>
            <w:bottom w:val="none" w:sz="0" w:space="0" w:color="auto"/>
            <w:right w:val="none" w:sz="0" w:space="0" w:color="auto"/>
          </w:divBdr>
          <w:divsChild>
            <w:div w:id="1505632586">
              <w:marLeft w:val="0"/>
              <w:marRight w:val="0"/>
              <w:marTop w:val="0"/>
              <w:marBottom w:val="0"/>
              <w:divBdr>
                <w:top w:val="none" w:sz="0" w:space="0" w:color="auto"/>
                <w:left w:val="none" w:sz="0" w:space="0" w:color="auto"/>
                <w:bottom w:val="none" w:sz="0" w:space="0" w:color="auto"/>
                <w:right w:val="none" w:sz="0" w:space="0" w:color="auto"/>
              </w:divBdr>
              <w:divsChild>
                <w:div w:id="9136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180802">
      <w:bodyDiv w:val="1"/>
      <w:marLeft w:val="0"/>
      <w:marRight w:val="0"/>
      <w:marTop w:val="0"/>
      <w:marBottom w:val="0"/>
      <w:divBdr>
        <w:top w:val="none" w:sz="0" w:space="0" w:color="auto"/>
        <w:left w:val="none" w:sz="0" w:space="0" w:color="auto"/>
        <w:bottom w:val="none" w:sz="0" w:space="0" w:color="auto"/>
        <w:right w:val="none" w:sz="0" w:space="0" w:color="auto"/>
      </w:divBdr>
      <w:divsChild>
        <w:div w:id="117988327">
          <w:marLeft w:val="0"/>
          <w:marRight w:val="0"/>
          <w:marTop w:val="0"/>
          <w:marBottom w:val="0"/>
          <w:divBdr>
            <w:top w:val="none" w:sz="0" w:space="0" w:color="auto"/>
            <w:left w:val="none" w:sz="0" w:space="0" w:color="auto"/>
            <w:bottom w:val="none" w:sz="0" w:space="0" w:color="auto"/>
            <w:right w:val="none" w:sz="0" w:space="0" w:color="auto"/>
          </w:divBdr>
          <w:divsChild>
            <w:div w:id="1151286416">
              <w:marLeft w:val="0"/>
              <w:marRight w:val="0"/>
              <w:marTop w:val="0"/>
              <w:marBottom w:val="0"/>
              <w:divBdr>
                <w:top w:val="none" w:sz="0" w:space="0" w:color="auto"/>
                <w:left w:val="none" w:sz="0" w:space="0" w:color="auto"/>
                <w:bottom w:val="none" w:sz="0" w:space="0" w:color="auto"/>
                <w:right w:val="none" w:sz="0" w:space="0" w:color="auto"/>
              </w:divBdr>
              <w:divsChild>
                <w:div w:id="132566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401631">
      <w:bodyDiv w:val="1"/>
      <w:marLeft w:val="0"/>
      <w:marRight w:val="0"/>
      <w:marTop w:val="0"/>
      <w:marBottom w:val="0"/>
      <w:divBdr>
        <w:top w:val="none" w:sz="0" w:space="0" w:color="auto"/>
        <w:left w:val="none" w:sz="0" w:space="0" w:color="auto"/>
        <w:bottom w:val="none" w:sz="0" w:space="0" w:color="auto"/>
        <w:right w:val="none" w:sz="0" w:space="0" w:color="auto"/>
      </w:divBdr>
      <w:divsChild>
        <w:div w:id="927277161">
          <w:marLeft w:val="0"/>
          <w:marRight w:val="0"/>
          <w:marTop w:val="0"/>
          <w:marBottom w:val="0"/>
          <w:divBdr>
            <w:top w:val="none" w:sz="0" w:space="0" w:color="auto"/>
            <w:left w:val="none" w:sz="0" w:space="0" w:color="auto"/>
            <w:bottom w:val="none" w:sz="0" w:space="0" w:color="auto"/>
            <w:right w:val="none" w:sz="0" w:space="0" w:color="auto"/>
          </w:divBdr>
          <w:divsChild>
            <w:div w:id="1341850779">
              <w:marLeft w:val="0"/>
              <w:marRight w:val="0"/>
              <w:marTop w:val="0"/>
              <w:marBottom w:val="0"/>
              <w:divBdr>
                <w:top w:val="none" w:sz="0" w:space="0" w:color="auto"/>
                <w:left w:val="none" w:sz="0" w:space="0" w:color="auto"/>
                <w:bottom w:val="none" w:sz="0" w:space="0" w:color="auto"/>
                <w:right w:val="none" w:sz="0" w:space="0" w:color="auto"/>
              </w:divBdr>
              <w:divsChild>
                <w:div w:id="176418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836822">
      <w:bodyDiv w:val="1"/>
      <w:marLeft w:val="0"/>
      <w:marRight w:val="0"/>
      <w:marTop w:val="0"/>
      <w:marBottom w:val="0"/>
      <w:divBdr>
        <w:top w:val="none" w:sz="0" w:space="0" w:color="auto"/>
        <w:left w:val="none" w:sz="0" w:space="0" w:color="auto"/>
        <w:bottom w:val="none" w:sz="0" w:space="0" w:color="auto"/>
        <w:right w:val="none" w:sz="0" w:space="0" w:color="auto"/>
      </w:divBdr>
      <w:divsChild>
        <w:div w:id="986737464">
          <w:marLeft w:val="0"/>
          <w:marRight w:val="0"/>
          <w:marTop w:val="0"/>
          <w:marBottom w:val="0"/>
          <w:divBdr>
            <w:top w:val="none" w:sz="0" w:space="0" w:color="auto"/>
            <w:left w:val="none" w:sz="0" w:space="0" w:color="auto"/>
            <w:bottom w:val="none" w:sz="0" w:space="0" w:color="auto"/>
            <w:right w:val="none" w:sz="0" w:space="0" w:color="auto"/>
          </w:divBdr>
          <w:divsChild>
            <w:div w:id="739595288">
              <w:marLeft w:val="0"/>
              <w:marRight w:val="0"/>
              <w:marTop w:val="0"/>
              <w:marBottom w:val="0"/>
              <w:divBdr>
                <w:top w:val="none" w:sz="0" w:space="0" w:color="auto"/>
                <w:left w:val="none" w:sz="0" w:space="0" w:color="auto"/>
                <w:bottom w:val="none" w:sz="0" w:space="0" w:color="auto"/>
                <w:right w:val="none" w:sz="0" w:space="0" w:color="auto"/>
              </w:divBdr>
              <w:divsChild>
                <w:div w:id="225652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218755">
      <w:bodyDiv w:val="1"/>
      <w:marLeft w:val="0"/>
      <w:marRight w:val="0"/>
      <w:marTop w:val="0"/>
      <w:marBottom w:val="0"/>
      <w:divBdr>
        <w:top w:val="none" w:sz="0" w:space="0" w:color="auto"/>
        <w:left w:val="none" w:sz="0" w:space="0" w:color="auto"/>
        <w:bottom w:val="none" w:sz="0" w:space="0" w:color="auto"/>
        <w:right w:val="none" w:sz="0" w:space="0" w:color="auto"/>
      </w:divBdr>
      <w:divsChild>
        <w:div w:id="1186333952">
          <w:marLeft w:val="0"/>
          <w:marRight w:val="0"/>
          <w:marTop w:val="0"/>
          <w:marBottom w:val="0"/>
          <w:divBdr>
            <w:top w:val="none" w:sz="0" w:space="0" w:color="auto"/>
            <w:left w:val="none" w:sz="0" w:space="0" w:color="auto"/>
            <w:bottom w:val="none" w:sz="0" w:space="0" w:color="auto"/>
            <w:right w:val="none" w:sz="0" w:space="0" w:color="auto"/>
          </w:divBdr>
          <w:divsChild>
            <w:div w:id="1197546490">
              <w:marLeft w:val="0"/>
              <w:marRight w:val="0"/>
              <w:marTop w:val="0"/>
              <w:marBottom w:val="0"/>
              <w:divBdr>
                <w:top w:val="none" w:sz="0" w:space="0" w:color="auto"/>
                <w:left w:val="none" w:sz="0" w:space="0" w:color="auto"/>
                <w:bottom w:val="none" w:sz="0" w:space="0" w:color="auto"/>
                <w:right w:val="none" w:sz="0" w:space="0" w:color="auto"/>
              </w:divBdr>
              <w:divsChild>
                <w:div w:id="128099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904402">
      <w:bodyDiv w:val="1"/>
      <w:marLeft w:val="0"/>
      <w:marRight w:val="0"/>
      <w:marTop w:val="0"/>
      <w:marBottom w:val="0"/>
      <w:divBdr>
        <w:top w:val="none" w:sz="0" w:space="0" w:color="auto"/>
        <w:left w:val="none" w:sz="0" w:space="0" w:color="auto"/>
        <w:bottom w:val="none" w:sz="0" w:space="0" w:color="auto"/>
        <w:right w:val="none" w:sz="0" w:space="0" w:color="auto"/>
      </w:divBdr>
      <w:divsChild>
        <w:div w:id="1845590844">
          <w:marLeft w:val="0"/>
          <w:marRight w:val="0"/>
          <w:marTop w:val="0"/>
          <w:marBottom w:val="0"/>
          <w:divBdr>
            <w:top w:val="none" w:sz="0" w:space="0" w:color="auto"/>
            <w:left w:val="none" w:sz="0" w:space="0" w:color="auto"/>
            <w:bottom w:val="none" w:sz="0" w:space="0" w:color="auto"/>
            <w:right w:val="none" w:sz="0" w:space="0" w:color="auto"/>
          </w:divBdr>
        </w:div>
      </w:divsChild>
    </w:div>
    <w:div w:id="1716199276">
      <w:bodyDiv w:val="1"/>
      <w:marLeft w:val="0"/>
      <w:marRight w:val="0"/>
      <w:marTop w:val="0"/>
      <w:marBottom w:val="0"/>
      <w:divBdr>
        <w:top w:val="none" w:sz="0" w:space="0" w:color="auto"/>
        <w:left w:val="none" w:sz="0" w:space="0" w:color="auto"/>
        <w:bottom w:val="none" w:sz="0" w:space="0" w:color="auto"/>
        <w:right w:val="none" w:sz="0" w:space="0" w:color="auto"/>
      </w:divBdr>
      <w:divsChild>
        <w:div w:id="1158765447">
          <w:marLeft w:val="0"/>
          <w:marRight w:val="0"/>
          <w:marTop w:val="0"/>
          <w:marBottom w:val="0"/>
          <w:divBdr>
            <w:top w:val="none" w:sz="0" w:space="0" w:color="auto"/>
            <w:left w:val="none" w:sz="0" w:space="0" w:color="auto"/>
            <w:bottom w:val="none" w:sz="0" w:space="0" w:color="auto"/>
            <w:right w:val="none" w:sz="0" w:space="0" w:color="auto"/>
          </w:divBdr>
          <w:divsChild>
            <w:div w:id="991565153">
              <w:marLeft w:val="0"/>
              <w:marRight w:val="0"/>
              <w:marTop w:val="0"/>
              <w:marBottom w:val="0"/>
              <w:divBdr>
                <w:top w:val="none" w:sz="0" w:space="0" w:color="auto"/>
                <w:left w:val="none" w:sz="0" w:space="0" w:color="auto"/>
                <w:bottom w:val="none" w:sz="0" w:space="0" w:color="auto"/>
                <w:right w:val="none" w:sz="0" w:space="0" w:color="auto"/>
              </w:divBdr>
              <w:divsChild>
                <w:div w:id="1173297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371233">
      <w:bodyDiv w:val="1"/>
      <w:marLeft w:val="0"/>
      <w:marRight w:val="0"/>
      <w:marTop w:val="0"/>
      <w:marBottom w:val="0"/>
      <w:divBdr>
        <w:top w:val="none" w:sz="0" w:space="0" w:color="auto"/>
        <w:left w:val="none" w:sz="0" w:space="0" w:color="auto"/>
        <w:bottom w:val="none" w:sz="0" w:space="0" w:color="auto"/>
        <w:right w:val="none" w:sz="0" w:space="0" w:color="auto"/>
      </w:divBdr>
      <w:divsChild>
        <w:div w:id="132870088">
          <w:marLeft w:val="0"/>
          <w:marRight w:val="0"/>
          <w:marTop w:val="0"/>
          <w:marBottom w:val="0"/>
          <w:divBdr>
            <w:top w:val="none" w:sz="0" w:space="0" w:color="auto"/>
            <w:left w:val="none" w:sz="0" w:space="0" w:color="auto"/>
            <w:bottom w:val="none" w:sz="0" w:space="0" w:color="auto"/>
            <w:right w:val="none" w:sz="0" w:space="0" w:color="auto"/>
          </w:divBdr>
          <w:divsChild>
            <w:div w:id="1757895593">
              <w:marLeft w:val="0"/>
              <w:marRight w:val="0"/>
              <w:marTop w:val="0"/>
              <w:marBottom w:val="0"/>
              <w:divBdr>
                <w:top w:val="none" w:sz="0" w:space="0" w:color="auto"/>
                <w:left w:val="none" w:sz="0" w:space="0" w:color="auto"/>
                <w:bottom w:val="none" w:sz="0" w:space="0" w:color="auto"/>
                <w:right w:val="none" w:sz="0" w:space="0" w:color="auto"/>
              </w:divBdr>
              <w:divsChild>
                <w:div w:id="703021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329240">
      <w:bodyDiv w:val="1"/>
      <w:marLeft w:val="0"/>
      <w:marRight w:val="0"/>
      <w:marTop w:val="0"/>
      <w:marBottom w:val="0"/>
      <w:divBdr>
        <w:top w:val="none" w:sz="0" w:space="0" w:color="auto"/>
        <w:left w:val="none" w:sz="0" w:space="0" w:color="auto"/>
        <w:bottom w:val="none" w:sz="0" w:space="0" w:color="auto"/>
        <w:right w:val="none" w:sz="0" w:space="0" w:color="auto"/>
      </w:divBdr>
      <w:divsChild>
        <w:div w:id="1764649167">
          <w:marLeft w:val="0"/>
          <w:marRight w:val="0"/>
          <w:marTop w:val="0"/>
          <w:marBottom w:val="0"/>
          <w:divBdr>
            <w:top w:val="none" w:sz="0" w:space="0" w:color="auto"/>
            <w:left w:val="none" w:sz="0" w:space="0" w:color="auto"/>
            <w:bottom w:val="none" w:sz="0" w:space="0" w:color="auto"/>
            <w:right w:val="none" w:sz="0" w:space="0" w:color="auto"/>
          </w:divBdr>
          <w:divsChild>
            <w:div w:id="1527675168">
              <w:marLeft w:val="0"/>
              <w:marRight w:val="0"/>
              <w:marTop w:val="0"/>
              <w:marBottom w:val="0"/>
              <w:divBdr>
                <w:top w:val="none" w:sz="0" w:space="0" w:color="auto"/>
                <w:left w:val="none" w:sz="0" w:space="0" w:color="auto"/>
                <w:bottom w:val="none" w:sz="0" w:space="0" w:color="auto"/>
                <w:right w:val="none" w:sz="0" w:space="0" w:color="auto"/>
              </w:divBdr>
              <w:divsChild>
                <w:div w:id="1526362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744610">
      <w:bodyDiv w:val="1"/>
      <w:marLeft w:val="0"/>
      <w:marRight w:val="0"/>
      <w:marTop w:val="0"/>
      <w:marBottom w:val="0"/>
      <w:divBdr>
        <w:top w:val="none" w:sz="0" w:space="0" w:color="auto"/>
        <w:left w:val="none" w:sz="0" w:space="0" w:color="auto"/>
        <w:bottom w:val="none" w:sz="0" w:space="0" w:color="auto"/>
        <w:right w:val="none" w:sz="0" w:space="0" w:color="auto"/>
      </w:divBdr>
    </w:div>
    <w:div w:id="1954510209">
      <w:bodyDiv w:val="1"/>
      <w:marLeft w:val="0"/>
      <w:marRight w:val="0"/>
      <w:marTop w:val="0"/>
      <w:marBottom w:val="0"/>
      <w:divBdr>
        <w:top w:val="none" w:sz="0" w:space="0" w:color="auto"/>
        <w:left w:val="none" w:sz="0" w:space="0" w:color="auto"/>
        <w:bottom w:val="none" w:sz="0" w:space="0" w:color="auto"/>
        <w:right w:val="none" w:sz="0" w:space="0" w:color="auto"/>
      </w:divBdr>
      <w:divsChild>
        <w:div w:id="1800763377">
          <w:marLeft w:val="0"/>
          <w:marRight w:val="0"/>
          <w:marTop w:val="0"/>
          <w:marBottom w:val="0"/>
          <w:divBdr>
            <w:top w:val="none" w:sz="0" w:space="0" w:color="auto"/>
            <w:left w:val="none" w:sz="0" w:space="0" w:color="auto"/>
            <w:bottom w:val="none" w:sz="0" w:space="0" w:color="auto"/>
            <w:right w:val="none" w:sz="0" w:space="0" w:color="auto"/>
          </w:divBdr>
          <w:divsChild>
            <w:div w:id="358243207">
              <w:marLeft w:val="0"/>
              <w:marRight w:val="0"/>
              <w:marTop w:val="0"/>
              <w:marBottom w:val="0"/>
              <w:divBdr>
                <w:top w:val="none" w:sz="0" w:space="0" w:color="auto"/>
                <w:left w:val="none" w:sz="0" w:space="0" w:color="auto"/>
                <w:bottom w:val="none" w:sz="0" w:space="0" w:color="auto"/>
                <w:right w:val="none" w:sz="0" w:space="0" w:color="auto"/>
              </w:divBdr>
              <w:divsChild>
                <w:div w:id="99426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317674">
      <w:bodyDiv w:val="1"/>
      <w:marLeft w:val="0"/>
      <w:marRight w:val="0"/>
      <w:marTop w:val="0"/>
      <w:marBottom w:val="0"/>
      <w:divBdr>
        <w:top w:val="none" w:sz="0" w:space="0" w:color="auto"/>
        <w:left w:val="none" w:sz="0" w:space="0" w:color="auto"/>
        <w:bottom w:val="none" w:sz="0" w:space="0" w:color="auto"/>
        <w:right w:val="none" w:sz="0" w:space="0" w:color="auto"/>
      </w:divBdr>
      <w:divsChild>
        <w:div w:id="179979318">
          <w:marLeft w:val="0"/>
          <w:marRight w:val="0"/>
          <w:marTop w:val="0"/>
          <w:marBottom w:val="0"/>
          <w:divBdr>
            <w:top w:val="none" w:sz="0" w:space="0" w:color="auto"/>
            <w:left w:val="none" w:sz="0" w:space="0" w:color="auto"/>
            <w:bottom w:val="none" w:sz="0" w:space="0" w:color="auto"/>
            <w:right w:val="none" w:sz="0" w:space="0" w:color="auto"/>
          </w:divBdr>
          <w:divsChild>
            <w:div w:id="1379358326">
              <w:marLeft w:val="0"/>
              <w:marRight w:val="0"/>
              <w:marTop w:val="0"/>
              <w:marBottom w:val="0"/>
              <w:divBdr>
                <w:top w:val="none" w:sz="0" w:space="0" w:color="auto"/>
                <w:left w:val="none" w:sz="0" w:space="0" w:color="auto"/>
                <w:bottom w:val="none" w:sz="0" w:space="0" w:color="auto"/>
                <w:right w:val="none" w:sz="0" w:space="0" w:color="auto"/>
              </w:divBdr>
              <w:divsChild>
                <w:div w:id="102617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872075">
      <w:bodyDiv w:val="1"/>
      <w:marLeft w:val="0"/>
      <w:marRight w:val="0"/>
      <w:marTop w:val="0"/>
      <w:marBottom w:val="0"/>
      <w:divBdr>
        <w:top w:val="none" w:sz="0" w:space="0" w:color="auto"/>
        <w:left w:val="none" w:sz="0" w:space="0" w:color="auto"/>
        <w:bottom w:val="none" w:sz="0" w:space="0" w:color="auto"/>
        <w:right w:val="none" w:sz="0" w:space="0" w:color="auto"/>
      </w:divBdr>
    </w:div>
    <w:div w:id="2067099429">
      <w:bodyDiv w:val="1"/>
      <w:marLeft w:val="0"/>
      <w:marRight w:val="0"/>
      <w:marTop w:val="0"/>
      <w:marBottom w:val="0"/>
      <w:divBdr>
        <w:top w:val="none" w:sz="0" w:space="0" w:color="auto"/>
        <w:left w:val="none" w:sz="0" w:space="0" w:color="auto"/>
        <w:bottom w:val="none" w:sz="0" w:space="0" w:color="auto"/>
        <w:right w:val="none" w:sz="0" w:space="0" w:color="auto"/>
      </w:divBdr>
      <w:divsChild>
        <w:div w:id="1589264912">
          <w:marLeft w:val="0"/>
          <w:marRight w:val="0"/>
          <w:marTop w:val="0"/>
          <w:marBottom w:val="0"/>
          <w:divBdr>
            <w:top w:val="none" w:sz="0" w:space="0" w:color="auto"/>
            <w:left w:val="none" w:sz="0" w:space="0" w:color="auto"/>
            <w:bottom w:val="none" w:sz="0" w:space="0" w:color="auto"/>
            <w:right w:val="none" w:sz="0" w:space="0" w:color="auto"/>
          </w:divBdr>
          <w:divsChild>
            <w:div w:id="713315680">
              <w:marLeft w:val="0"/>
              <w:marRight w:val="0"/>
              <w:marTop w:val="0"/>
              <w:marBottom w:val="0"/>
              <w:divBdr>
                <w:top w:val="none" w:sz="0" w:space="0" w:color="auto"/>
                <w:left w:val="none" w:sz="0" w:space="0" w:color="auto"/>
                <w:bottom w:val="none" w:sz="0" w:space="0" w:color="auto"/>
                <w:right w:val="none" w:sz="0" w:space="0" w:color="auto"/>
              </w:divBdr>
              <w:divsChild>
                <w:div w:id="150327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9DF76-C72C-42DA-BD89-AAA8F358C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1575</Words>
  <Characters>898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Emma</dc:creator>
  <cp:keywords/>
  <dc:description/>
  <cp:lastModifiedBy>Catmur, Caroline</cp:lastModifiedBy>
  <cp:revision>10</cp:revision>
  <dcterms:created xsi:type="dcterms:W3CDTF">2022-01-11T10:02:00Z</dcterms:created>
  <dcterms:modified xsi:type="dcterms:W3CDTF">2022-01-1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science-and-biobehavioral-reviews</vt:lpwstr>
  </property>
  <property fmtid="{D5CDD505-2E9C-101B-9397-08002B2CF9AE}" pid="21" name="Mendeley Recent Style Name 9_1">
    <vt:lpwstr>Neuroscience and Biobehavioral Reviews</vt:lpwstr>
  </property>
</Properties>
</file>